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3E39" w:rsidRPr="001E3C86" w:rsidRDefault="0096276D" w:rsidP="003F309B">
      <w:pPr>
        <w:spacing w:after="0" w:line="480" w:lineRule="auto"/>
        <w:jc w:val="center"/>
        <w:outlineLvl w:val="0"/>
        <w:rPr>
          <w:rFonts w:cstheme="minorHAnsi"/>
          <w:b/>
          <w:lang w:val="en-GB"/>
        </w:rPr>
      </w:pPr>
      <w:r w:rsidRPr="001E3C86">
        <w:rPr>
          <w:rFonts w:cstheme="minorHAnsi"/>
          <w:b/>
          <w:lang w:val="en-GB"/>
        </w:rPr>
        <w:t>SERVICES FOR PEOPLE AT HIGH RISK IMPRO</w:t>
      </w:r>
      <w:bookmarkStart w:id="0" w:name="_GoBack"/>
      <w:bookmarkEnd w:id="0"/>
      <w:r w:rsidRPr="001E3C86">
        <w:rPr>
          <w:rFonts w:cstheme="minorHAnsi"/>
          <w:b/>
          <w:lang w:val="en-GB"/>
        </w:rPr>
        <w:t xml:space="preserve">VE OUTCOME IN </w:t>
      </w:r>
      <w:r w:rsidR="0022710D">
        <w:rPr>
          <w:rFonts w:cstheme="minorHAnsi"/>
          <w:b/>
          <w:lang w:val="en-GB"/>
        </w:rPr>
        <w:t xml:space="preserve">PATIENTS WITH </w:t>
      </w:r>
      <w:r w:rsidRPr="001E3C86">
        <w:rPr>
          <w:rFonts w:cstheme="minorHAnsi"/>
          <w:b/>
          <w:lang w:val="en-GB"/>
        </w:rPr>
        <w:t>FIRST EPISODE PSYCHOSIS</w:t>
      </w:r>
      <w:r w:rsidR="003F309B" w:rsidRPr="001E3C86">
        <w:rPr>
          <w:rFonts w:cstheme="minorHAnsi"/>
          <w:b/>
          <w:lang w:val="en-GB"/>
        </w:rPr>
        <w:t xml:space="preserve"> – </w:t>
      </w:r>
      <w:r w:rsidR="001E5FCE" w:rsidRPr="001E3C86">
        <w:rPr>
          <w:rFonts w:cstheme="minorHAnsi"/>
          <w:b/>
          <w:lang w:val="en-GB"/>
        </w:rPr>
        <w:t>SUPPLEMENT</w:t>
      </w:r>
      <w:r w:rsidR="003F309B" w:rsidRPr="001E3C86">
        <w:rPr>
          <w:rFonts w:cstheme="minorHAnsi"/>
          <w:b/>
          <w:lang w:val="en-GB"/>
        </w:rPr>
        <w:t>ARY MATERIAL</w:t>
      </w:r>
    </w:p>
    <w:p w:rsidR="00E05DBE" w:rsidRDefault="00E05DBE" w:rsidP="0096276D">
      <w:pPr>
        <w:spacing w:after="0" w:line="480" w:lineRule="auto"/>
        <w:jc w:val="both"/>
        <w:rPr>
          <w:rFonts w:cstheme="minorHAnsi"/>
          <w:b/>
          <w:sz w:val="24"/>
          <w:szCs w:val="24"/>
          <w:lang w:val="en-GB"/>
        </w:rPr>
      </w:pPr>
    </w:p>
    <w:p w:rsidR="00FD0B0A" w:rsidRPr="008B7E93" w:rsidRDefault="00FD0B0A" w:rsidP="00FD0B0A">
      <w:pPr>
        <w:rPr>
          <w:rFonts w:ascii="Arial" w:hAnsi="Arial" w:cs="Arial"/>
          <w:sz w:val="20"/>
          <w:szCs w:val="20"/>
          <w:lang w:val="en-GB"/>
        </w:rPr>
      </w:pPr>
      <w:r w:rsidRPr="008B7E93">
        <w:rPr>
          <w:rFonts w:ascii="Arial" w:hAnsi="Arial" w:cs="Arial"/>
          <w:b/>
          <w:sz w:val="20"/>
          <w:szCs w:val="20"/>
          <w:lang w:val="en-GB"/>
        </w:rPr>
        <w:t>Figure S1</w:t>
      </w:r>
      <w:r>
        <w:rPr>
          <w:rFonts w:ascii="Arial" w:hAnsi="Arial" w:cs="Arial"/>
          <w:b/>
          <w:sz w:val="20"/>
          <w:szCs w:val="20"/>
          <w:lang w:val="en-GB"/>
        </w:rPr>
        <w:t>.</w:t>
      </w:r>
      <w:r w:rsidRPr="008B7E93">
        <w:rPr>
          <w:rFonts w:ascii="Arial" w:hAnsi="Arial" w:cs="Arial"/>
          <w:b/>
          <w:sz w:val="20"/>
          <w:szCs w:val="20"/>
          <w:lang w:val="en-GB"/>
        </w:rPr>
        <w:t xml:space="preserve"> </w:t>
      </w:r>
      <w:proofErr w:type="gramStart"/>
      <w:r w:rsidRPr="008B7E93">
        <w:rPr>
          <w:rFonts w:ascii="Arial" w:hAnsi="Arial" w:cs="Arial"/>
          <w:sz w:val="20"/>
          <w:szCs w:val="20"/>
          <w:lang w:val="en-GB"/>
        </w:rPr>
        <w:t>Sample selection for the high risk service.</w:t>
      </w:r>
      <w:proofErr w:type="gramEnd"/>
    </w:p>
    <w:p w:rsidR="00D5388E" w:rsidRPr="001E3C86" w:rsidRDefault="004A7BD8" w:rsidP="00D5388E">
      <w:pPr>
        <w:ind w:right="-568"/>
        <w:jc w:val="both"/>
        <w:rPr>
          <w:rFonts w:cstheme="minorHAnsi"/>
          <w:lang w:val="en-GB"/>
        </w:rPr>
      </w:pPr>
      <w:r w:rsidRPr="004A7BD8">
        <w:rPr>
          <w:rFonts w:cstheme="minorHAnsi"/>
          <w:noProof/>
          <w:lang w:val="en-GB"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1 Cuadro de texto" o:spid="_x0000_s1026" type="#_x0000_t202" style="position:absolute;left:0;text-align:left;margin-left:45.6pt;margin-top:7.85pt;width:298.6pt;height:34.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" fillcolor="white [3201]" strokeweight=".5pt">
            <v:textbox>
              <w:txbxContent>
                <w:p w:rsidR="00B51786" w:rsidRDefault="00B51786" w:rsidP="00D5388E">
                  <w:pPr>
                    <w:spacing w:after="0" w:line="240" w:lineRule="auto"/>
                    <w:jc w:val="center"/>
                    <w:rPr>
                      <w:b/>
                      <w:lang w:val="en-US"/>
                    </w:rPr>
                  </w:pPr>
                  <w:r>
                    <w:rPr>
                      <w:b/>
                      <w:lang w:val="en-US"/>
                    </w:rPr>
                    <w:t>Referrals to the high risk service (2001-2011)</w:t>
                  </w:r>
                </w:p>
                <w:p w:rsidR="00B51786" w:rsidRPr="004373BB" w:rsidRDefault="00B51786" w:rsidP="00D5388E">
                  <w:pPr>
                    <w:spacing w:after="0" w:line="240" w:lineRule="auto"/>
                    <w:jc w:val="center"/>
                    <w:rPr>
                      <w:b/>
                      <w:lang w:val="en-US"/>
                    </w:rPr>
                  </w:pPr>
                  <w:r>
                    <w:rPr>
                      <w:b/>
                      <w:lang w:val="en-US"/>
                    </w:rPr>
                    <w:t>N=1090</w:t>
                  </w:r>
                </w:p>
              </w:txbxContent>
            </v:textbox>
          </v:shape>
        </w:pict>
      </w:r>
    </w:p>
    <w:p w:rsidR="00D5388E" w:rsidRPr="001E3C86" w:rsidRDefault="004A7BD8" w:rsidP="00D5388E">
      <w:pPr>
        <w:ind w:right="-568"/>
        <w:jc w:val="both"/>
        <w:rPr>
          <w:rFonts w:cstheme="minorHAnsi"/>
          <w:lang w:val="en-GB"/>
        </w:rPr>
      </w:pPr>
      <w:r w:rsidRPr="004A7BD8">
        <w:rPr>
          <w:rFonts w:cstheme="minorHAnsi"/>
          <w:noProof/>
          <w:lang w:val="en-GB" w:eastAsia="en-GB"/>
        </w:rPr>
        <w:pict>
          <v:shapetype id="_x0000_t67" coordsize="21600,21600" o:spt="67" adj="16200,5400" path="m0@0l@1@0@1,0@2,0@2@0,21600@0,10800,216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10800,0;0,@0;10800,21600;21600,@0" o:connectangles="270,180,90,0" textboxrect="@1,0,@2,@6"/>
            <v:handles>
              <v:h position="#1,#0" xrange="0,10800" yrange="0,21600"/>
            </v:handles>
          </v:shapetype>
          <v:shape id="8 Flecha abajo" o:spid="_x0000_s1044" type="#_x0000_t67" style="position:absolute;left:0;text-align:left;margin-left:179.85pt;margin-top:23.35pt;width:27.5pt;height:52.45pt;z-index:2516469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" adj="15937" fillcolor="#4f81bd [3204]" strokecolor="#243f60 [1604]" strokeweight="2pt"/>
        </w:pict>
      </w:r>
    </w:p>
    <w:p w:rsidR="00D5388E" w:rsidRPr="001E3C86" w:rsidRDefault="004A7BD8" w:rsidP="00D5388E">
      <w:pPr>
        <w:ind w:right="-568"/>
        <w:jc w:val="both"/>
        <w:rPr>
          <w:rFonts w:cstheme="minorHAnsi"/>
          <w:lang w:val="en-GB"/>
        </w:rPr>
      </w:pPr>
      <w:r w:rsidRPr="004A7BD8">
        <w:rPr>
          <w:rFonts w:cstheme="minorHAnsi"/>
          <w:noProof/>
          <w:lang w:val="en-GB" w:eastAsia="en-GB"/>
        </w:rPr>
        <w:pict>
          <v:shape id="9 Cuadro de texto" o:spid="_x0000_s1027" type="#_x0000_t202" style="position:absolute;left:0;text-align:left;margin-left:247.1pt;margin-top:2.15pt;width:157.75pt;height:45.5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" fillcolor="white [3201]" strokeweight=".5pt">
            <v:textbox>
              <w:txbxContent>
                <w:p w:rsidR="00B51786" w:rsidRDefault="00B51786" w:rsidP="00D5388E">
                  <w:pPr>
                    <w:spacing w:after="0" w:line="240" w:lineRule="auto"/>
                    <w:jc w:val="center"/>
                    <w:rPr>
                      <w:b/>
                      <w:sz w:val="16"/>
                      <w:szCs w:val="16"/>
                      <w:lang w:val="en-US"/>
                    </w:rPr>
                  </w:pPr>
                  <w:r>
                    <w:rPr>
                      <w:b/>
                      <w:sz w:val="16"/>
                      <w:szCs w:val="16"/>
                      <w:lang w:val="en-US"/>
                    </w:rPr>
                    <w:t>289 referrals diagnosed with ARMS</w:t>
                  </w:r>
                </w:p>
                <w:p w:rsidR="00B51786" w:rsidRDefault="00B51786" w:rsidP="00D5388E">
                  <w:pPr>
                    <w:spacing w:after="0" w:line="240" w:lineRule="auto"/>
                    <w:jc w:val="center"/>
                    <w:rPr>
                      <w:b/>
                      <w:sz w:val="16"/>
                      <w:szCs w:val="16"/>
                      <w:lang w:val="en-US"/>
                    </w:rPr>
                  </w:pPr>
                  <w:r>
                    <w:rPr>
                      <w:b/>
                      <w:sz w:val="16"/>
                      <w:szCs w:val="16"/>
                      <w:lang w:val="en-US"/>
                    </w:rPr>
                    <w:t>248 diagnosed with other disorders</w:t>
                  </w:r>
                </w:p>
                <w:p w:rsidR="00B51786" w:rsidRDefault="00B51786" w:rsidP="00D5388E">
                  <w:pPr>
                    <w:spacing w:after="0" w:line="240" w:lineRule="auto"/>
                    <w:jc w:val="center"/>
                    <w:rPr>
                      <w:b/>
                      <w:sz w:val="16"/>
                      <w:szCs w:val="16"/>
                      <w:lang w:val="en-US"/>
                    </w:rPr>
                  </w:pPr>
                  <w:r>
                    <w:rPr>
                      <w:b/>
                      <w:sz w:val="16"/>
                      <w:szCs w:val="16"/>
                      <w:lang w:val="en-US"/>
                    </w:rPr>
                    <w:t>28 no psychopathology</w:t>
                  </w:r>
                </w:p>
                <w:p w:rsidR="00B51786" w:rsidRPr="004373BB" w:rsidRDefault="00B51786" w:rsidP="00D5388E">
                  <w:pPr>
                    <w:spacing w:after="0" w:line="240" w:lineRule="auto"/>
                    <w:jc w:val="center"/>
                    <w:rPr>
                      <w:b/>
                      <w:sz w:val="16"/>
                      <w:szCs w:val="16"/>
                      <w:lang w:val="en-US"/>
                    </w:rPr>
                  </w:pPr>
                  <w:r>
                    <w:rPr>
                      <w:b/>
                      <w:sz w:val="16"/>
                      <w:szCs w:val="16"/>
                      <w:lang w:val="en-US"/>
                    </w:rPr>
                    <w:t>262 not assessed</w:t>
                  </w:r>
                </w:p>
              </w:txbxContent>
            </v:textbox>
          </v:shape>
        </w:pict>
      </w:r>
    </w:p>
    <w:p w:rsidR="00D5388E" w:rsidRPr="001E3C86" w:rsidRDefault="004A7BD8" w:rsidP="00D5388E">
      <w:pPr>
        <w:ind w:right="-568"/>
        <w:jc w:val="both"/>
        <w:rPr>
          <w:rFonts w:cstheme="minorHAnsi"/>
          <w:lang w:val="en-GB"/>
        </w:rPr>
      </w:pPr>
      <w:r w:rsidRPr="004A7BD8">
        <w:rPr>
          <w:rFonts w:cstheme="minorHAnsi"/>
          <w:noProof/>
          <w:lang w:val="en-GB" w:eastAsia="en-GB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10 Conector recto de flecha" o:spid="_x0000_s1043" type="#_x0000_t32" style="position:absolute;left:0;text-align:left;margin-left:216.2pt;margin-top:1.2pt;width:26.9pt;height:0;z-index:251651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" strokecolor="#4579b8 [3044]" strokeweight="3pt">
            <v:stroke endarrow="open"/>
          </v:shape>
        </w:pict>
      </w:r>
    </w:p>
    <w:p w:rsidR="00D5388E" w:rsidRPr="001E3C86" w:rsidRDefault="004A7BD8" w:rsidP="00D5388E">
      <w:pPr>
        <w:ind w:right="-568"/>
        <w:jc w:val="both"/>
        <w:rPr>
          <w:rFonts w:cstheme="minorHAnsi"/>
          <w:lang w:val="en-GB"/>
        </w:rPr>
      </w:pPr>
      <w:r w:rsidRPr="004A7BD8">
        <w:rPr>
          <w:rFonts w:cstheme="minorHAnsi"/>
          <w:noProof/>
          <w:lang w:val="en-GB" w:eastAsia="en-GB"/>
        </w:rPr>
        <w:pict>
          <v:shape id="4 Cuadro de texto" o:spid="_x0000_s1028" type="#_x0000_t202" style="position:absolute;left:0;text-align:left;margin-left:45.8pt;margin-top:7.7pt;width:298.6pt;height:34.4pt;z-index:25163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" fillcolor="white [3201]" strokeweight=".5pt">
            <v:textbox>
              <w:txbxContent>
                <w:p w:rsidR="00B51786" w:rsidRDefault="00B51786" w:rsidP="00D5388E">
                  <w:pPr>
                    <w:spacing w:after="0" w:line="240" w:lineRule="auto"/>
                    <w:jc w:val="center"/>
                    <w:rPr>
                      <w:b/>
                      <w:lang w:val="en-US"/>
                    </w:rPr>
                  </w:pPr>
                  <w:r>
                    <w:rPr>
                      <w:b/>
                      <w:lang w:val="en-US"/>
                    </w:rPr>
                    <w:t>Referrals receiving an initial diagnosis of psychosis</w:t>
                  </w:r>
                </w:p>
                <w:p w:rsidR="00B51786" w:rsidRPr="004373BB" w:rsidRDefault="00B51786" w:rsidP="00D5388E">
                  <w:pPr>
                    <w:spacing w:after="0" w:line="240" w:lineRule="auto"/>
                    <w:jc w:val="center"/>
                    <w:rPr>
                      <w:b/>
                      <w:lang w:val="en-US"/>
                    </w:rPr>
                  </w:pPr>
                  <w:r>
                    <w:rPr>
                      <w:b/>
                      <w:lang w:val="en-US"/>
                    </w:rPr>
                    <w:t>N=263</w:t>
                  </w:r>
                </w:p>
              </w:txbxContent>
            </v:textbox>
          </v:shape>
        </w:pict>
      </w:r>
    </w:p>
    <w:p w:rsidR="00D5388E" w:rsidRPr="001E3C86" w:rsidRDefault="004A7BD8" w:rsidP="00D5388E">
      <w:pPr>
        <w:ind w:right="-568"/>
        <w:jc w:val="both"/>
        <w:rPr>
          <w:rFonts w:cstheme="minorHAnsi"/>
          <w:lang w:val="en-GB"/>
        </w:rPr>
      </w:pPr>
      <w:r w:rsidRPr="004A7BD8">
        <w:rPr>
          <w:rFonts w:cstheme="minorHAnsi"/>
          <w:noProof/>
          <w:lang w:val="en-GB" w:eastAsia="en-GB"/>
        </w:rPr>
        <w:pict>
          <v:shape id="12 Cuadro de texto" o:spid="_x0000_s1029" type="#_x0000_t202" style="position:absolute;left:0;text-align:left;margin-left:250.5pt;margin-top:22.3pt;width:154.6pt;height:36.5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" fillcolor="white [3201]" strokeweight=".5pt">
            <v:textbox>
              <w:txbxContent>
                <w:p w:rsidR="00B51786" w:rsidRDefault="00B51786" w:rsidP="00D5388E">
                  <w:pPr>
                    <w:spacing w:after="0" w:line="240" w:lineRule="auto"/>
                    <w:jc w:val="center"/>
                    <w:rPr>
                      <w:b/>
                      <w:sz w:val="16"/>
                      <w:szCs w:val="16"/>
                      <w:lang w:val="en-US"/>
                    </w:rPr>
                  </w:pPr>
                  <w:r>
                    <w:rPr>
                      <w:b/>
                      <w:sz w:val="16"/>
                      <w:szCs w:val="16"/>
                      <w:lang w:val="en-US"/>
                    </w:rPr>
                    <w:t>34 patients diagnosed with multiple-episode psychosis</w:t>
                  </w:r>
                </w:p>
                <w:p w:rsidR="00B51786" w:rsidRPr="004373BB" w:rsidRDefault="00B51786" w:rsidP="00D5388E">
                  <w:pPr>
                    <w:spacing w:after="0" w:line="240" w:lineRule="auto"/>
                    <w:jc w:val="center"/>
                    <w:rPr>
                      <w:b/>
                      <w:sz w:val="16"/>
                      <w:szCs w:val="16"/>
                      <w:lang w:val="en-US"/>
                    </w:rPr>
                  </w:pPr>
                  <w:r>
                    <w:rPr>
                      <w:b/>
                      <w:sz w:val="16"/>
                      <w:szCs w:val="16"/>
                      <w:lang w:val="en-US"/>
                    </w:rPr>
                    <w:t>2 patients repeated in the referral log</w:t>
                  </w:r>
                </w:p>
              </w:txbxContent>
            </v:textbox>
          </v:shape>
        </w:pict>
      </w:r>
      <w:r w:rsidRPr="004A7BD8">
        <w:rPr>
          <w:rFonts w:cstheme="minorHAnsi"/>
          <w:noProof/>
          <w:lang w:val="en-GB" w:eastAsia="en-GB"/>
        </w:rPr>
        <w:pict>
          <v:shape id="23 Conector recto de flecha" o:spid="_x0000_s1042" type="#_x0000_t32" style="position:absolute;left:0;text-align:left;margin-left:146.05pt;margin-top:42.15pt;width:26.9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" strokecolor="#4579b8 [3044]" strokeweight="3pt">
            <v:stroke endarrow="open"/>
          </v:shape>
        </w:pict>
      </w:r>
      <w:r w:rsidRPr="004A7BD8">
        <w:rPr>
          <w:rFonts w:cstheme="minorHAnsi"/>
          <w:noProof/>
          <w:lang w:val="en-GB" w:eastAsia="en-GB"/>
        </w:rPr>
        <w:pict>
          <v:shape id="22 Conector recto de flecha" o:spid="_x0000_s1041" type="#_x0000_t32" style="position:absolute;left:0;text-align:left;margin-left:216.7pt;margin-top:42.05pt;width:26.9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" strokecolor="#4579b8 [3044]" strokeweight="3pt">
            <v:stroke endarrow="open"/>
          </v:shape>
        </w:pict>
      </w:r>
      <w:r w:rsidRPr="004A7BD8">
        <w:rPr>
          <w:rFonts w:cstheme="minorHAnsi"/>
          <w:noProof/>
          <w:lang w:val="en-GB" w:eastAsia="en-GB"/>
        </w:rPr>
        <w:pict>
          <v:shape id="20 Cuadro de texto" o:spid="_x0000_s1030" type="#_x0000_t202" style="position:absolute;left:0;text-align:left;margin-left:-3.5pt;margin-top:26pt;width:144.6pt;height:33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" fillcolor="white [3201]" strokeweight=".5pt">
            <v:textbox>
              <w:txbxContent>
                <w:p w:rsidR="00B51786" w:rsidRPr="004373BB" w:rsidRDefault="00B51786" w:rsidP="00D5388E">
                  <w:pPr>
                    <w:spacing w:after="0" w:line="240" w:lineRule="auto"/>
                    <w:jc w:val="center"/>
                    <w:rPr>
                      <w:b/>
                      <w:sz w:val="16"/>
                      <w:szCs w:val="16"/>
                      <w:lang w:val="en-US"/>
                    </w:rPr>
                  </w:pPr>
                  <w:r>
                    <w:rPr>
                      <w:b/>
                      <w:sz w:val="16"/>
                      <w:szCs w:val="16"/>
                      <w:lang w:val="en-US"/>
                    </w:rPr>
                    <w:t xml:space="preserve">10 patients initially diagnosed with ARMS making the transition within </w:t>
                  </w:r>
                  <w:r>
                    <w:rPr>
                      <w:b/>
                      <w:sz w:val="14"/>
                      <w:szCs w:val="16"/>
                      <w:lang w:val="en-US"/>
                    </w:rPr>
                    <w:t>&lt;</w:t>
                  </w:r>
                  <w:r>
                    <w:rPr>
                      <w:b/>
                      <w:sz w:val="16"/>
                      <w:szCs w:val="16"/>
                      <w:lang w:val="en-US"/>
                    </w:rPr>
                    <w:t>3 months</w:t>
                  </w:r>
                </w:p>
              </w:txbxContent>
            </v:textbox>
          </v:shape>
        </w:pict>
      </w:r>
      <w:r w:rsidRPr="004A7BD8">
        <w:rPr>
          <w:rFonts w:cstheme="minorHAnsi"/>
          <w:noProof/>
          <w:lang w:val="en-GB" w:eastAsia="en-GB"/>
        </w:rPr>
        <w:pict>
          <v:shape id="11 Flecha abajo" o:spid="_x0000_s1040" type="#_x0000_t67" style="position:absolute;left:0;text-align:left;margin-left:179.8pt;margin-top:22.7pt;width:27.5pt;height:37.55pt;z-index:2516531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" adj="13691" fillcolor="#4f81bd [3204]" strokecolor="#243f60 [1604]" strokeweight="2pt"/>
        </w:pict>
      </w:r>
    </w:p>
    <w:p w:rsidR="00D5388E" w:rsidRPr="001E3C86" w:rsidRDefault="00D5388E" w:rsidP="00D5388E">
      <w:pPr>
        <w:ind w:right="-568"/>
        <w:jc w:val="both"/>
        <w:rPr>
          <w:rFonts w:cstheme="minorHAnsi"/>
          <w:lang w:val="en-GB"/>
        </w:rPr>
      </w:pPr>
    </w:p>
    <w:p w:rsidR="00D5388E" w:rsidRPr="001E3C86" w:rsidRDefault="004A7BD8" w:rsidP="00D5388E">
      <w:pPr>
        <w:ind w:right="-568"/>
        <w:jc w:val="both"/>
        <w:rPr>
          <w:rFonts w:cstheme="minorHAnsi"/>
          <w:lang w:val="en-GB"/>
        </w:rPr>
      </w:pPr>
      <w:r w:rsidRPr="004A7BD8">
        <w:rPr>
          <w:rFonts w:cstheme="minorHAnsi"/>
          <w:noProof/>
          <w:lang w:val="en-GB" w:eastAsia="en-GB"/>
        </w:rPr>
        <w:pict>
          <v:shape id="5 Cuadro de texto" o:spid="_x0000_s1031" type="#_x0000_t202" style="position:absolute;left:0;text-align:left;margin-left:45.75pt;margin-top:15.55pt;width:298.6pt;height:34.4pt;z-index: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" fillcolor="white [3201]" strokeweight=".5pt">
            <v:textbox>
              <w:txbxContent>
                <w:p w:rsidR="00B51786" w:rsidRDefault="00B51786" w:rsidP="00D5388E">
                  <w:pPr>
                    <w:spacing w:after="0" w:line="240" w:lineRule="auto"/>
                    <w:jc w:val="center"/>
                    <w:rPr>
                      <w:b/>
                      <w:lang w:val="en-US"/>
                    </w:rPr>
                  </w:pPr>
                  <w:r>
                    <w:rPr>
                      <w:b/>
                      <w:lang w:val="en-US"/>
                    </w:rPr>
                    <w:t xml:space="preserve">Patients with an initial diagnosis of FEP </w:t>
                  </w:r>
                </w:p>
                <w:p w:rsidR="00B51786" w:rsidRPr="004373BB" w:rsidRDefault="00B51786" w:rsidP="00D5388E">
                  <w:pPr>
                    <w:spacing w:after="0" w:line="240" w:lineRule="auto"/>
                    <w:jc w:val="center"/>
                    <w:rPr>
                      <w:b/>
                      <w:lang w:val="en-US"/>
                    </w:rPr>
                  </w:pPr>
                  <w:r>
                    <w:rPr>
                      <w:b/>
                      <w:lang w:val="en-US"/>
                    </w:rPr>
                    <w:t>N=237</w:t>
                  </w:r>
                </w:p>
              </w:txbxContent>
            </v:textbox>
          </v:shape>
        </w:pict>
      </w:r>
    </w:p>
    <w:p w:rsidR="00D5388E" w:rsidRPr="001E3C86" w:rsidRDefault="00D5388E" w:rsidP="00D5388E">
      <w:pPr>
        <w:ind w:right="-568"/>
        <w:jc w:val="both"/>
        <w:rPr>
          <w:rFonts w:cstheme="minorHAnsi"/>
          <w:lang w:val="en-GB"/>
        </w:rPr>
      </w:pPr>
    </w:p>
    <w:p w:rsidR="00D5388E" w:rsidRPr="001E3C86" w:rsidRDefault="004A7BD8" w:rsidP="00D5388E">
      <w:pPr>
        <w:ind w:right="-568"/>
        <w:jc w:val="both"/>
        <w:rPr>
          <w:rFonts w:cstheme="minorHAnsi"/>
          <w:lang w:val="en-GB"/>
        </w:rPr>
      </w:pPr>
      <w:r w:rsidRPr="004A7BD8">
        <w:rPr>
          <w:rFonts w:cstheme="minorHAnsi"/>
          <w:noProof/>
          <w:lang w:val="en-GB" w:eastAsia="en-GB"/>
        </w:rPr>
        <w:pict>
          <v:shape id="15 Cuadro de texto" o:spid="_x0000_s1032" type="#_x0000_t202" style="position:absolute;left:0;text-align:left;margin-left:252.55pt;margin-top:5.65pt;width:152.75pt;height:37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" fillcolor="white [3201]" strokeweight=".5pt">
            <v:textbox>
              <w:txbxContent>
                <w:p w:rsidR="00B51786" w:rsidRDefault="00B51786" w:rsidP="00D5388E">
                  <w:pPr>
                    <w:spacing w:after="0" w:line="240" w:lineRule="auto"/>
                    <w:jc w:val="center"/>
                    <w:rPr>
                      <w:b/>
                      <w:sz w:val="16"/>
                      <w:szCs w:val="16"/>
                      <w:lang w:val="en-US"/>
                    </w:rPr>
                  </w:pPr>
                  <w:r>
                    <w:rPr>
                      <w:b/>
                      <w:sz w:val="16"/>
                      <w:szCs w:val="16"/>
                      <w:lang w:val="en-US"/>
                    </w:rPr>
                    <w:t>9 not available in the clinical files</w:t>
                  </w:r>
                </w:p>
                <w:p w:rsidR="00B51786" w:rsidRPr="004373BB" w:rsidRDefault="00B51786" w:rsidP="00D5388E">
                  <w:pPr>
                    <w:spacing w:after="0" w:line="240" w:lineRule="auto"/>
                    <w:jc w:val="center"/>
                    <w:rPr>
                      <w:b/>
                      <w:sz w:val="16"/>
                      <w:szCs w:val="16"/>
                      <w:lang w:val="en-US"/>
                    </w:rPr>
                  </w:pPr>
                  <w:r>
                    <w:rPr>
                      <w:b/>
                      <w:sz w:val="16"/>
                      <w:szCs w:val="16"/>
                      <w:lang w:val="en-US"/>
                    </w:rPr>
                    <w:t>27 did not fulfill criteria for FEP after careful clinical file review</w:t>
                  </w:r>
                </w:p>
              </w:txbxContent>
            </v:textbox>
          </v:shape>
        </w:pict>
      </w:r>
      <w:r w:rsidRPr="004A7BD8">
        <w:rPr>
          <w:rFonts w:cstheme="minorHAnsi"/>
          <w:noProof/>
          <w:lang w:val="en-GB" w:eastAsia="en-GB"/>
        </w:rPr>
        <w:pict>
          <v:shape id="7 Cuadro de texto" o:spid="_x0000_s1033" type="#_x0000_t202" style="position:absolute;left:0;text-align:left;margin-left:49.5pt;margin-top:47.95pt;width:294.85pt;height:41.95pt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" fillcolor="white [3201]" strokeweight=".5pt">
            <v:textbox>
              <w:txbxContent>
                <w:p w:rsidR="00B51786" w:rsidRPr="004373BB" w:rsidRDefault="00B51786" w:rsidP="00D5388E">
                  <w:pPr>
                    <w:spacing w:after="0" w:line="240" w:lineRule="auto"/>
                    <w:jc w:val="center"/>
                    <w:rPr>
                      <w:b/>
                      <w:lang w:val="en-US"/>
                    </w:rPr>
                  </w:pPr>
                  <w:r>
                    <w:rPr>
                      <w:b/>
                      <w:lang w:val="en-US"/>
                    </w:rPr>
                    <w:t>Patients with a confirmed diagnosis of FEP</w:t>
                  </w:r>
                </w:p>
                <w:p w:rsidR="00B51786" w:rsidRPr="004373BB" w:rsidRDefault="00B51786" w:rsidP="00D5388E">
                  <w:pPr>
                    <w:spacing w:after="0" w:line="240" w:lineRule="auto"/>
                    <w:jc w:val="center"/>
                    <w:rPr>
                      <w:b/>
                      <w:lang w:val="en-US"/>
                    </w:rPr>
                  </w:pPr>
                  <w:r w:rsidRPr="004373BB">
                    <w:rPr>
                      <w:b/>
                      <w:lang w:val="en-US"/>
                    </w:rPr>
                    <w:t>N=</w:t>
                  </w:r>
                  <w:r>
                    <w:rPr>
                      <w:b/>
                      <w:lang w:val="en-US"/>
                    </w:rPr>
                    <w:t xml:space="preserve">201                                                                                                                               </w:t>
                  </w:r>
                </w:p>
              </w:txbxContent>
            </v:textbox>
          </v:shape>
        </w:pict>
      </w:r>
      <w:r w:rsidRPr="004A7BD8">
        <w:rPr>
          <w:rFonts w:cstheme="minorHAnsi"/>
          <w:noProof/>
          <w:lang w:val="en-GB" w:eastAsia="en-GB"/>
        </w:rPr>
        <w:pict>
          <v:shape id="24 Conector recto de flecha" o:spid="_x0000_s1039" type="#_x0000_t32" style="position:absolute;left:0;text-align:left;margin-left:218.65pt;margin-top:26.55pt;width:26.9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" strokecolor="#4579b8 [3044]" strokeweight="3pt">
            <v:stroke endarrow="open"/>
          </v:shape>
        </w:pict>
      </w:r>
      <w:r w:rsidRPr="004A7BD8">
        <w:rPr>
          <w:rFonts w:cstheme="minorHAnsi"/>
          <w:noProof/>
          <w:lang w:val="en-GB" w:eastAsia="en-GB"/>
        </w:rPr>
        <w:pict>
          <v:shape id="14 Flecha abajo" o:spid="_x0000_s1038" type="#_x0000_t67" style="position:absolute;left:0;text-align:left;margin-left:179.9pt;margin-top:5.95pt;width:27.5pt;height:37.55pt;z-index:2516572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" adj="13691" fillcolor="#4f81bd [3204]" strokecolor="#243f60 [1604]" strokeweight="2pt"/>
        </w:pict>
      </w:r>
    </w:p>
    <w:p w:rsidR="00D5388E" w:rsidRPr="001E3C86" w:rsidRDefault="00D5388E" w:rsidP="00D5388E">
      <w:pPr>
        <w:ind w:right="-568"/>
        <w:jc w:val="both"/>
        <w:rPr>
          <w:rFonts w:cstheme="minorHAnsi"/>
          <w:lang w:val="en-GB"/>
        </w:rPr>
      </w:pPr>
    </w:p>
    <w:p w:rsidR="00D5388E" w:rsidRPr="001E3C86" w:rsidRDefault="00D5388E" w:rsidP="00D5388E">
      <w:pPr>
        <w:ind w:right="-568"/>
        <w:jc w:val="both"/>
        <w:rPr>
          <w:rFonts w:cstheme="minorHAnsi"/>
          <w:lang w:val="en-GB"/>
        </w:rPr>
      </w:pPr>
    </w:p>
    <w:p w:rsidR="00D5388E" w:rsidRPr="001E3C86" w:rsidRDefault="004A7BD8" w:rsidP="00D5388E">
      <w:pPr>
        <w:ind w:right="-568"/>
        <w:jc w:val="both"/>
        <w:rPr>
          <w:rFonts w:cstheme="minorHAnsi"/>
          <w:lang w:val="en-GB"/>
        </w:rPr>
      </w:pPr>
      <w:r w:rsidRPr="004A7BD8">
        <w:rPr>
          <w:rFonts w:cstheme="minorHAnsi"/>
          <w:noProof/>
          <w:lang w:val="en-GB" w:eastAsia="en-GB"/>
        </w:rPr>
        <w:pict>
          <v:shape id="18 Cuadro de texto" o:spid="_x0000_s1034" type="#_x0000_t202" style="position:absolute;left:0;text-align:left;margin-left:254.85pt;margin-top:22.35pt;width:144.6pt;height:35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" fillcolor="white [3201]" strokeweight=".5pt">
            <v:textbox>
              <w:txbxContent>
                <w:p w:rsidR="00B51786" w:rsidRDefault="00B51786" w:rsidP="00D5388E">
                  <w:pPr>
                    <w:spacing w:after="0" w:line="240" w:lineRule="auto"/>
                    <w:jc w:val="center"/>
                    <w:rPr>
                      <w:b/>
                      <w:sz w:val="16"/>
                      <w:szCs w:val="16"/>
                      <w:lang w:val="en-US"/>
                    </w:rPr>
                  </w:pPr>
                  <w:r>
                    <w:rPr>
                      <w:b/>
                      <w:sz w:val="16"/>
                      <w:szCs w:val="16"/>
                      <w:lang w:val="en-US"/>
                    </w:rPr>
                    <w:t>33 found to have passed the threshold and screened out</w:t>
                  </w:r>
                </w:p>
                <w:p w:rsidR="00B51786" w:rsidRPr="004373BB" w:rsidRDefault="00B51786" w:rsidP="00D5388E">
                  <w:pPr>
                    <w:spacing w:after="0" w:line="240" w:lineRule="auto"/>
                    <w:jc w:val="center"/>
                    <w:rPr>
                      <w:b/>
                      <w:sz w:val="16"/>
                      <w:szCs w:val="16"/>
                      <w:lang w:val="en-US"/>
                    </w:rPr>
                  </w:pPr>
                  <w:r>
                    <w:rPr>
                      <w:b/>
                      <w:sz w:val="16"/>
                      <w:szCs w:val="16"/>
                      <w:lang w:val="en-US"/>
                    </w:rPr>
                    <w:t xml:space="preserve">4 did not engage </w:t>
                  </w:r>
                </w:p>
              </w:txbxContent>
            </v:textbox>
          </v:shape>
        </w:pict>
      </w:r>
      <w:r w:rsidRPr="004A7BD8">
        <w:rPr>
          <w:rFonts w:cstheme="minorHAnsi"/>
          <w:noProof/>
          <w:lang w:val="en-GB" w:eastAsia="en-GB"/>
        </w:rPr>
        <w:pict>
          <v:shape id="6 Cuadro de texto" o:spid="_x0000_s1035" type="#_x0000_t202" style="position:absolute;left:0;text-align:left;margin-left:51.9pt;margin-top:62.25pt;width:294.85pt;height:44.45pt;z-index: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" fillcolor="white [3201]" strokeweight=".5pt">
            <v:textbox>
              <w:txbxContent>
                <w:p w:rsidR="00B51786" w:rsidRDefault="00B51786" w:rsidP="00D5388E">
                  <w:pPr>
                    <w:spacing w:after="0" w:line="240" w:lineRule="auto"/>
                    <w:jc w:val="center"/>
                    <w:rPr>
                      <w:b/>
                      <w:lang w:val="en-US"/>
                    </w:rPr>
                  </w:pPr>
                  <w:r>
                    <w:rPr>
                      <w:b/>
                      <w:lang w:val="en-US"/>
                    </w:rPr>
                    <w:t>Patients with a confirmed diagnosis of FEP in whom the high risk service played an active role</w:t>
                  </w:r>
                </w:p>
                <w:p w:rsidR="00B51786" w:rsidRPr="004373BB" w:rsidRDefault="00B51786" w:rsidP="00D5388E">
                  <w:pPr>
                    <w:spacing w:after="0" w:line="240" w:lineRule="auto"/>
                    <w:jc w:val="center"/>
                    <w:rPr>
                      <w:b/>
                      <w:lang w:val="en-US"/>
                    </w:rPr>
                  </w:pPr>
                  <w:r>
                    <w:rPr>
                      <w:b/>
                      <w:lang w:val="en-US"/>
                    </w:rPr>
                    <w:t>N=164</w:t>
                  </w:r>
                </w:p>
              </w:txbxContent>
            </v:textbox>
          </v:shape>
        </w:pict>
      </w:r>
      <w:r w:rsidRPr="004A7BD8">
        <w:rPr>
          <w:rFonts w:cstheme="minorHAnsi"/>
          <w:noProof/>
          <w:lang w:val="en-GB" w:eastAsia="en-GB"/>
        </w:rPr>
        <w:pict>
          <v:shape id="25 Conector recto de flecha" o:spid="_x0000_s1037" type="#_x0000_t32" style="position:absolute;left:0;text-align:left;margin-left:219.3pt;margin-top:41.15pt;width:26.9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" strokecolor="#4579b8 [3044]" strokeweight="3pt">
            <v:stroke endarrow="open"/>
          </v:shape>
        </w:pict>
      </w:r>
      <w:r w:rsidRPr="004A7BD8">
        <w:rPr>
          <w:rFonts w:cstheme="minorHAnsi"/>
          <w:noProof/>
          <w:lang w:val="en-GB" w:eastAsia="en-GB"/>
        </w:rPr>
        <w:pict>
          <v:shape id="17 Flecha abajo" o:spid="_x0000_s1036" type="#_x0000_t67" style="position:absolute;left:0;text-align:left;margin-left:179.1pt;margin-top:22.45pt;width:27.5pt;height:35.0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" adj="13126" fillcolor="#4f81bd [3204]" strokecolor="#243f60 [1604]" strokeweight="2pt"/>
        </w:pict>
      </w:r>
    </w:p>
    <w:p w:rsidR="00D5388E" w:rsidRPr="001E3C86" w:rsidRDefault="00D5388E" w:rsidP="00D5388E">
      <w:pPr>
        <w:ind w:right="-568"/>
        <w:jc w:val="both"/>
        <w:rPr>
          <w:rFonts w:cstheme="minorHAnsi"/>
          <w:lang w:val="en-GB"/>
        </w:rPr>
      </w:pPr>
    </w:p>
    <w:p w:rsidR="00D5388E" w:rsidRPr="001E3C86" w:rsidRDefault="00D5388E" w:rsidP="00D5388E">
      <w:pPr>
        <w:ind w:right="-568"/>
        <w:rPr>
          <w:rFonts w:cstheme="minorHAnsi"/>
          <w:b/>
          <w:lang w:val="en-GB"/>
        </w:rPr>
      </w:pPr>
    </w:p>
    <w:p w:rsidR="00D5388E" w:rsidRPr="001E3C86" w:rsidRDefault="00D5388E" w:rsidP="00D5388E">
      <w:pPr>
        <w:ind w:right="-568"/>
        <w:rPr>
          <w:rFonts w:cstheme="minorHAnsi"/>
          <w:b/>
          <w:lang w:val="en-GB"/>
        </w:rPr>
      </w:pPr>
    </w:p>
    <w:p w:rsidR="00D5388E" w:rsidRPr="001E3C86" w:rsidRDefault="00D5388E" w:rsidP="00D5388E">
      <w:pPr>
        <w:ind w:right="-568"/>
        <w:rPr>
          <w:rFonts w:cstheme="minorHAnsi"/>
          <w:b/>
          <w:lang w:val="en-GB"/>
        </w:rPr>
      </w:pPr>
    </w:p>
    <w:p w:rsidR="00D5388E" w:rsidRPr="001E3C86" w:rsidRDefault="00D5388E" w:rsidP="00D5388E">
      <w:pPr>
        <w:ind w:right="-568"/>
        <w:rPr>
          <w:rFonts w:cstheme="minorHAnsi"/>
          <w:b/>
          <w:lang w:val="en-GB"/>
        </w:rPr>
      </w:pPr>
    </w:p>
    <w:p w:rsidR="00D5388E" w:rsidRPr="001E3C86" w:rsidRDefault="00D5388E" w:rsidP="00D5388E">
      <w:pPr>
        <w:spacing w:line="240" w:lineRule="auto"/>
        <w:jc w:val="both"/>
        <w:rPr>
          <w:rFonts w:cstheme="minorHAnsi"/>
          <w:b/>
          <w:lang w:val="en-GB"/>
        </w:rPr>
      </w:pPr>
      <w:r w:rsidRPr="001E3C86">
        <w:rPr>
          <w:rFonts w:cstheme="minorHAnsi"/>
          <w:sz w:val="16"/>
          <w:szCs w:val="16"/>
          <w:lang w:val="en-GB"/>
        </w:rPr>
        <w:t>Abbreviations: ARMS= At Risk Mental State, FEP= First Episode Psychosis.</w:t>
      </w:r>
    </w:p>
    <w:p w:rsidR="00D5388E" w:rsidRPr="001E3C86" w:rsidRDefault="00D5388E" w:rsidP="00D5388E">
      <w:pPr>
        <w:rPr>
          <w:rFonts w:cstheme="minorHAnsi"/>
          <w:b/>
          <w:lang w:val="en-GB"/>
        </w:rPr>
      </w:pPr>
      <w:r w:rsidRPr="001E3C86">
        <w:rPr>
          <w:rFonts w:cstheme="minorHAnsi"/>
          <w:b/>
          <w:lang w:val="en-GB"/>
        </w:rPr>
        <w:br w:type="page"/>
      </w:r>
    </w:p>
    <w:p w:rsidR="004B1EB6" w:rsidRPr="001E3C86" w:rsidRDefault="004B1EB6" w:rsidP="004B1EB6">
      <w:pPr>
        <w:jc w:val="both"/>
        <w:rPr>
          <w:rFonts w:cstheme="minorHAnsi"/>
          <w:b/>
          <w:sz w:val="20"/>
          <w:szCs w:val="20"/>
          <w:lang w:val="en-GB"/>
        </w:rPr>
      </w:pPr>
      <w:r w:rsidRPr="001E3C86">
        <w:rPr>
          <w:rFonts w:cstheme="minorHAnsi"/>
          <w:b/>
          <w:sz w:val="20"/>
          <w:szCs w:val="20"/>
          <w:lang w:val="en-GB"/>
        </w:rPr>
        <w:lastRenderedPageBreak/>
        <w:t>Table</w:t>
      </w:r>
      <w:r w:rsidR="00A34D4A">
        <w:rPr>
          <w:rFonts w:cstheme="minorHAnsi"/>
          <w:b/>
          <w:sz w:val="20"/>
          <w:szCs w:val="20"/>
          <w:lang w:val="en-GB"/>
        </w:rPr>
        <w:t xml:space="preserve"> S</w:t>
      </w:r>
      <w:r w:rsidR="00E26CD7" w:rsidRPr="001E3C86">
        <w:rPr>
          <w:rFonts w:cstheme="minorHAnsi"/>
          <w:b/>
          <w:sz w:val="20"/>
          <w:szCs w:val="20"/>
          <w:lang w:val="en-GB"/>
        </w:rPr>
        <w:t>1</w:t>
      </w:r>
      <w:r w:rsidRPr="001E3C86">
        <w:rPr>
          <w:rFonts w:cstheme="minorHAnsi"/>
          <w:b/>
          <w:sz w:val="20"/>
          <w:szCs w:val="20"/>
          <w:lang w:val="en-GB"/>
        </w:rPr>
        <w:t xml:space="preserve">: Characteristics of patients referred to the </w:t>
      </w:r>
      <w:r w:rsidR="007B37B5" w:rsidRPr="001E3C86">
        <w:rPr>
          <w:rFonts w:cstheme="minorHAnsi"/>
          <w:b/>
          <w:sz w:val="20"/>
          <w:szCs w:val="20"/>
          <w:lang w:val="en-GB"/>
        </w:rPr>
        <w:t>high risk service</w:t>
      </w:r>
      <w:r w:rsidRPr="001E3C86">
        <w:rPr>
          <w:rFonts w:cstheme="minorHAnsi"/>
          <w:b/>
          <w:sz w:val="20"/>
          <w:szCs w:val="20"/>
          <w:lang w:val="en-GB"/>
        </w:rPr>
        <w:t xml:space="preserve"> in 2001-2006 compared to patients referred in 2007-2011</w:t>
      </w:r>
      <w:r w:rsidR="00B51786">
        <w:rPr>
          <w:rFonts w:cstheme="minorHAnsi"/>
          <w:b/>
          <w:sz w:val="20"/>
          <w:szCs w:val="20"/>
          <w:lang w:val="en-GB"/>
        </w:rPr>
        <w:t>.</w:t>
      </w:r>
    </w:p>
    <w:tbl>
      <w:tblPr>
        <w:tblStyle w:val="TableGrid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5"/>
        <w:gridCol w:w="2268"/>
        <w:gridCol w:w="1985"/>
        <w:gridCol w:w="2267"/>
      </w:tblGrid>
      <w:tr w:rsidR="004B1EB6" w:rsidRPr="001E3C86" w:rsidTr="00FA3573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EB6" w:rsidRPr="001E3C86" w:rsidRDefault="007B37B5" w:rsidP="00CC0FB4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b/>
                <w:sz w:val="18"/>
                <w:szCs w:val="18"/>
                <w:lang w:val="en-GB"/>
              </w:rPr>
              <w:t>High risk service</w:t>
            </w:r>
          </w:p>
          <w:p w:rsidR="004B1EB6" w:rsidRPr="001E3C86" w:rsidRDefault="004B1EB6" w:rsidP="00CC0FB4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b/>
                <w:sz w:val="18"/>
                <w:szCs w:val="18"/>
                <w:lang w:val="en-GB"/>
              </w:rPr>
              <w:t>2001-2006</w:t>
            </w:r>
          </w:p>
          <w:p w:rsidR="004B1EB6" w:rsidRPr="001E3C86" w:rsidRDefault="004B1EB6" w:rsidP="00CC0FB4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b/>
                <w:sz w:val="18"/>
                <w:szCs w:val="18"/>
                <w:lang w:val="en-GB"/>
              </w:rPr>
              <w:t>(n=72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EB6" w:rsidRPr="001E3C86" w:rsidRDefault="007B37B5" w:rsidP="00CC0FB4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b/>
                <w:sz w:val="18"/>
                <w:szCs w:val="18"/>
                <w:lang w:val="en-GB"/>
              </w:rPr>
              <w:t>High risk service</w:t>
            </w:r>
          </w:p>
          <w:p w:rsidR="004B1EB6" w:rsidRPr="001E3C86" w:rsidRDefault="004B1EB6" w:rsidP="00CC0FB4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b/>
                <w:sz w:val="18"/>
                <w:szCs w:val="18"/>
                <w:lang w:val="en-GB"/>
              </w:rPr>
              <w:t>2007-2011</w:t>
            </w:r>
          </w:p>
          <w:p w:rsidR="004B1EB6" w:rsidRPr="001E3C86" w:rsidRDefault="004B1EB6" w:rsidP="00CC0FB4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b/>
                <w:sz w:val="18"/>
                <w:szCs w:val="18"/>
                <w:lang w:val="en-GB"/>
              </w:rPr>
              <w:t>(n=92)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4B1EB6" w:rsidRPr="001E3C86" w:rsidTr="00FA3573"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B1EB6" w:rsidRPr="001E3C86" w:rsidRDefault="004B1EB6" w:rsidP="00CC0F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Mean age (SD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B1EB6" w:rsidRPr="001E3C86" w:rsidRDefault="004B1EB6" w:rsidP="00CC0FB4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23.7 (5.02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23.4 (4.80)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z=0.13</w:t>
            </w: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p=0.90</w:t>
            </w: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4B1EB6" w:rsidRPr="001E3C86" w:rsidTr="00FA3573">
        <w:trPr>
          <w:trHeight w:val="489"/>
        </w:trPr>
        <w:tc>
          <w:tcPr>
            <w:tcW w:w="2235" w:type="dxa"/>
            <w:shd w:val="clear" w:color="auto" w:fill="auto"/>
            <w:vAlign w:val="center"/>
          </w:tcPr>
          <w:p w:rsidR="004B1EB6" w:rsidRPr="001E3C86" w:rsidRDefault="004B1EB6" w:rsidP="00CC0F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Male gender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53 (73.6%)</w:t>
            </w:r>
          </w:p>
        </w:tc>
        <w:tc>
          <w:tcPr>
            <w:tcW w:w="1985" w:type="dxa"/>
            <w:vAlign w:val="center"/>
          </w:tcPr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59 (64.1%)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χ</w:t>
            </w:r>
            <w:r w:rsidRPr="001E3C86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2</w:t>
            </w:r>
            <w:r w:rsidRPr="001E3C86">
              <w:rPr>
                <w:rFonts w:cstheme="minorHAnsi"/>
                <w:sz w:val="18"/>
                <w:szCs w:val="18"/>
                <w:lang w:val="en-GB"/>
              </w:rPr>
              <w:t>=1.68</w:t>
            </w: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p=0.20</w:t>
            </w:r>
          </w:p>
        </w:tc>
      </w:tr>
      <w:tr w:rsidR="004B1EB6" w:rsidRPr="001E3C86" w:rsidTr="00FA3573">
        <w:tc>
          <w:tcPr>
            <w:tcW w:w="2235" w:type="dxa"/>
            <w:shd w:val="clear" w:color="auto" w:fill="auto"/>
            <w:vAlign w:val="center"/>
          </w:tcPr>
          <w:p w:rsidR="004B1EB6" w:rsidRPr="001E3C86" w:rsidRDefault="004B1EB6" w:rsidP="00CC0FB4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b/>
                <w:sz w:val="18"/>
                <w:szCs w:val="18"/>
                <w:lang w:val="en-GB"/>
              </w:rPr>
              <w:t>Ethnicity (%)</w:t>
            </w:r>
          </w:p>
          <w:p w:rsidR="004B1EB6" w:rsidRPr="001E3C86" w:rsidRDefault="004B1EB6" w:rsidP="00CC0F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Black (Black British/ Black Caribbean/ Black African)</w:t>
            </w:r>
          </w:p>
          <w:p w:rsidR="004B1EB6" w:rsidRPr="001E3C86" w:rsidRDefault="004B1EB6" w:rsidP="00CC0F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Asian</w:t>
            </w:r>
          </w:p>
          <w:p w:rsidR="004B1EB6" w:rsidRPr="001E3C86" w:rsidRDefault="004B1EB6" w:rsidP="00CC0F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White</w:t>
            </w:r>
          </w:p>
          <w:p w:rsidR="004B1EB6" w:rsidRPr="001E3C86" w:rsidRDefault="004B1EB6" w:rsidP="00CC0F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Other</w:t>
            </w:r>
          </w:p>
          <w:p w:rsidR="004B1EB6" w:rsidRPr="001E3C86" w:rsidRDefault="004B1EB6" w:rsidP="00CC0FB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44 (61.1%)</w:t>
            </w: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5 (6.9%)</w:t>
            </w: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21 (29.2%)</w:t>
            </w: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2 (2.8%)</w:t>
            </w: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vAlign w:val="center"/>
          </w:tcPr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49 (53.3%)</w:t>
            </w: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2 (2.2%)</w:t>
            </w: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30 (32.6%)</w:t>
            </w: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11 (12.0%)</w:t>
            </w: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267" w:type="dxa"/>
            <w:shd w:val="clear" w:color="auto" w:fill="auto"/>
            <w:vAlign w:val="center"/>
          </w:tcPr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4B1EB6" w:rsidRPr="001E3C86" w:rsidRDefault="00E87EAE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χ</w:t>
            </w:r>
            <w:r w:rsidRPr="001E3C86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2</w:t>
            </w:r>
            <w:r w:rsidRPr="001E3C86">
              <w:rPr>
                <w:rFonts w:cstheme="minorHAnsi"/>
                <w:sz w:val="18"/>
                <w:szCs w:val="18"/>
                <w:lang w:val="en-GB"/>
              </w:rPr>
              <w:t>=7.04</w:t>
            </w: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p=</w:t>
            </w:r>
            <w:r w:rsidR="00E87EAE" w:rsidRPr="001E3C86">
              <w:rPr>
                <w:rFonts w:cstheme="minorHAnsi"/>
                <w:sz w:val="18"/>
                <w:szCs w:val="18"/>
                <w:lang w:val="en-GB"/>
              </w:rPr>
              <w:t>0.07</w:t>
            </w: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4B1EB6" w:rsidRPr="001E3C86" w:rsidRDefault="004B1EB6" w:rsidP="00CC0FB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4B1EB6" w:rsidRPr="001E3C86" w:rsidTr="00FA3573">
        <w:tc>
          <w:tcPr>
            <w:tcW w:w="2235" w:type="dxa"/>
            <w:shd w:val="clear" w:color="auto" w:fill="auto"/>
            <w:vAlign w:val="center"/>
          </w:tcPr>
          <w:p w:rsidR="004B1EB6" w:rsidRPr="001E3C86" w:rsidRDefault="004B1EB6" w:rsidP="00CC0FB4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b/>
                <w:sz w:val="18"/>
                <w:szCs w:val="18"/>
                <w:lang w:val="en-GB"/>
              </w:rPr>
              <w:t>Marital status (%)</w:t>
            </w:r>
          </w:p>
          <w:p w:rsidR="004B1EB6" w:rsidRPr="001E3C86" w:rsidRDefault="004B1EB6" w:rsidP="00CC0F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Married/cohabiting</w:t>
            </w:r>
          </w:p>
          <w:p w:rsidR="004B1EB6" w:rsidRPr="001E3C86" w:rsidRDefault="004B1EB6" w:rsidP="00CC0F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Divorced/separated</w:t>
            </w:r>
          </w:p>
          <w:p w:rsidR="004B1EB6" w:rsidRPr="001E3C86" w:rsidRDefault="004B1EB6" w:rsidP="00CC0F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Singl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3 (4.2%)</w:t>
            </w: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3 (4.2%)</w:t>
            </w: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66 (91.7%)</w:t>
            </w:r>
          </w:p>
          <w:p w:rsidR="004B1EB6" w:rsidRPr="001E3C86" w:rsidRDefault="004B1EB6" w:rsidP="00CC0FB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vAlign w:val="center"/>
          </w:tcPr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9 (10.1%)</w:t>
            </w: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2 (2.3%)</w:t>
            </w: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78 (87.6%)</w:t>
            </w: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267" w:type="dxa"/>
            <w:shd w:val="clear" w:color="auto" w:fill="auto"/>
            <w:vAlign w:val="center"/>
          </w:tcPr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4B1EB6" w:rsidRPr="001E3C86" w:rsidRDefault="00E87EAE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χ</w:t>
            </w:r>
            <w:r w:rsidRPr="001E3C86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2</w:t>
            </w:r>
            <w:r w:rsidRPr="001E3C86">
              <w:rPr>
                <w:rFonts w:cstheme="minorHAnsi"/>
                <w:sz w:val="18"/>
                <w:szCs w:val="18"/>
                <w:lang w:val="en-GB"/>
              </w:rPr>
              <w:t>=2.43</w:t>
            </w: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p=0.</w:t>
            </w:r>
            <w:r w:rsidR="00E87EAE" w:rsidRPr="001E3C86">
              <w:rPr>
                <w:rFonts w:cstheme="minorHAnsi"/>
                <w:sz w:val="18"/>
                <w:szCs w:val="18"/>
                <w:lang w:val="en-GB"/>
              </w:rPr>
              <w:t>30</w:t>
            </w: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4B1EB6" w:rsidRPr="001E3C86" w:rsidTr="00FA3573">
        <w:tc>
          <w:tcPr>
            <w:tcW w:w="2235" w:type="dxa"/>
            <w:shd w:val="clear" w:color="auto" w:fill="auto"/>
            <w:vAlign w:val="center"/>
          </w:tcPr>
          <w:p w:rsidR="004B1EB6" w:rsidRPr="001E3C86" w:rsidRDefault="004B1EB6" w:rsidP="00CC0FB4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:rsidR="004B1EB6" w:rsidRPr="001E3C86" w:rsidRDefault="004B1EB6" w:rsidP="00CC0FB4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b/>
                <w:sz w:val="18"/>
                <w:szCs w:val="18"/>
                <w:lang w:val="en-GB"/>
              </w:rPr>
              <w:t>Employment status (%)</w:t>
            </w:r>
          </w:p>
          <w:p w:rsidR="004B1EB6" w:rsidRPr="001E3C86" w:rsidRDefault="004B1EB6" w:rsidP="00CC0F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Employed</w:t>
            </w:r>
          </w:p>
          <w:p w:rsidR="004B1EB6" w:rsidRPr="001E3C86" w:rsidRDefault="004B1EB6" w:rsidP="00CC0F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Student</w:t>
            </w:r>
          </w:p>
          <w:p w:rsidR="004B1EB6" w:rsidRPr="001E3C86" w:rsidRDefault="004B1EB6" w:rsidP="00CC0F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Unemployed</w:t>
            </w:r>
          </w:p>
          <w:p w:rsidR="004B1EB6" w:rsidRPr="001E3C86" w:rsidRDefault="004B1EB6" w:rsidP="00CC0FB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13 (18.6%)</w:t>
            </w: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16 (22.9%)</w:t>
            </w: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41 (58.6%)</w:t>
            </w:r>
          </w:p>
        </w:tc>
        <w:tc>
          <w:tcPr>
            <w:tcW w:w="1985" w:type="dxa"/>
            <w:vAlign w:val="center"/>
          </w:tcPr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23 (26.4%)</w:t>
            </w: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15 (17.2%)</w:t>
            </w: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49 (56.3%)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χ</w:t>
            </w:r>
            <w:r w:rsidRPr="001E3C86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2</w:t>
            </w:r>
            <w:r w:rsidRPr="001E3C86">
              <w:rPr>
                <w:rFonts w:cstheme="minorHAnsi"/>
                <w:sz w:val="18"/>
                <w:szCs w:val="18"/>
                <w:lang w:val="en-GB"/>
              </w:rPr>
              <w:t>=1.70</w:t>
            </w: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p=0.43</w:t>
            </w: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4B1EB6" w:rsidRPr="001E3C86" w:rsidTr="00FA3573"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4B1EB6" w:rsidRPr="001E3C86" w:rsidRDefault="004B1EB6" w:rsidP="00CC0FB4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:rsidR="004B1EB6" w:rsidRPr="001E3C86" w:rsidRDefault="004B1EB6" w:rsidP="00CC0FB4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b/>
                <w:sz w:val="18"/>
                <w:szCs w:val="18"/>
                <w:lang w:val="en-GB"/>
              </w:rPr>
              <w:t>Initial diagnosis (%)</w:t>
            </w:r>
          </w:p>
          <w:p w:rsidR="004B1EB6" w:rsidRPr="001E3C86" w:rsidRDefault="004B1EB6" w:rsidP="00CC0FB4">
            <w:pPr>
              <w:pStyle w:val="ListParagraph"/>
              <w:numPr>
                <w:ilvl w:val="0"/>
                <w:numId w:val="8"/>
              </w:numPr>
              <w:ind w:left="142" w:hanging="76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Schizophrenia-like</w:t>
            </w:r>
          </w:p>
          <w:p w:rsidR="004B1EB6" w:rsidRPr="001E3C86" w:rsidRDefault="004B1EB6" w:rsidP="00CC0FB4">
            <w:pPr>
              <w:pStyle w:val="ListParagraph"/>
              <w:numPr>
                <w:ilvl w:val="0"/>
                <w:numId w:val="8"/>
              </w:numPr>
              <w:ind w:left="142" w:hanging="76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Bipolar disorder</w:t>
            </w:r>
          </w:p>
          <w:p w:rsidR="004B1EB6" w:rsidRPr="001E3C86" w:rsidRDefault="004B1EB6" w:rsidP="00CC0FB4">
            <w:pPr>
              <w:pStyle w:val="ListParagraph"/>
              <w:numPr>
                <w:ilvl w:val="0"/>
                <w:numId w:val="8"/>
              </w:numPr>
              <w:spacing w:after="200" w:line="276" w:lineRule="auto"/>
              <w:ind w:left="142" w:hanging="76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Psychotic depression</w:t>
            </w:r>
          </w:p>
          <w:p w:rsidR="004B1EB6" w:rsidRPr="001E3C86" w:rsidRDefault="004B1EB6" w:rsidP="00CC0FB4">
            <w:pPr>
              <w:pStyle w:val="ListParagraph"/>
              <w:numPr>
                <w:ilvl w:val="0"/>
                <w:numId w:val="8"/>
              </w:numPr>
              <w:ind w:left="142" w:hanging="76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Schizoaffective disorder</w:t>
            </w:r>
          </w:p>
          <w:p w:rsidR="004B1EB6" w:rsidRPr="001E3C86" w:rsidRDefault="004B1EB6" w:rsidP="00CC0FB4">
            <w:pPr>
              <w:pStyle w:val="ListParagraph"/>
              <w:numPr>
                <w:ilvl w:val="0"/>
                <w:numId w:val="8"/>
              </w:numPr>
              <w:ind w:left="142" w:hanging="76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Drug-related psychosis</w:t>
            </w:r>
          </w:p>
          <w:p w:rsidR="004B1EB6" w:rsidRPr="001E3C86" w:rsidRDefault="004B1EB6" w:rsidP="00CC0FB4">
            <w:pPr>
              <w:pStyle w:val="ListParagraph"/>
              <w:numPr>
                <w:ilvl w:val="0"/>
                <w:numId w:val="8"/>
              </w:numPr>
              <w:ind w:left="142" w:hanging="76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Other psychosis</w:t>
            </w:r>
          </w:p>
          <w:p w:rsidR="004B1EB6" w:rsidRPr="001E3C86" w:rsidRDefault="004B1EB6" w:rsidP="00CC0FB4">
            <w:pPr>
              <w:pStyle w:val="ListParagraph"/>
              <w:ind w:left="142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57 (79.2%)</w:t>
            </w: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3 (4.2%)</w:t>
            </w: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2 (2.8%)</w:t>
            </w: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1 (1.4%)</w:t>
            </w: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2 (2.8%)</w:t>
            </w: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7 (9.7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66 (71.7%)</w:t>
            </w: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5 (5.4%)</w:t>
            </w: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4 (4.4%)</w:t>
            </w: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0 (0%)</w:t>
            </w: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3 (3.3%)</w:t>
            </w: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14 (15.2%)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vAlign w:val="center"/>
          </w:tcPr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4B1EB6" w:rsidRPr="001E3C86" w:rsidRDefault="00E87EAE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χ</w:t>
            </w:r>
            <w:r w:rsidRPr="001E3C86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2</w:t>
            </w:r>
            <w:r w:rsidRPr="001E3C86">
              <w:rPr>
                <w:rFonts w:cstheme="minorHAnsi"/>
                <w:sz w:val="18"/>
                <w:szCs w:val="18"/>
                <w:lang w:val="en-GB"/>
              </w:rPr>
              <w:t>=2.96</w:t>
            </w: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p=0.7</w:t>
            </w:r>
            <w:r w:rsidR="00E87EAE" w:rsidRPr="001E3C86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4B1EB6" w:rsidRPr="001E3C86" w:rsidRDefault="004B1EB6" w:rsidP="00CC0FB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</w:tbl>
    <w:p w:rsidR="004B1EB6" w:rsidRPr="001E3C86" w:rsidRDefault="004B1EB6" w:rsidP="004B1EB6">
      <w:pPr>
        <w:rPr>
          <w:rFonts w:cstheme="minorHAnsi"/>
          <w:b/>
          <w:lang w:val="en-GB"/>
        </w:rPr>
      </w:pPr>
    </w:p>
    <w:p w:rsidR="004B1EB6" w:rsidRPr="001E3C86" w:rsidRDefault="004B1EB6" w:rsidP="004B1EB6">
      <w:pPr>
        <w:rPr>
          <w:rFonts w:cstheme="minorHAnsi"/>
          <w:b/>
          <w:lang w:val="en-GB"/>
        </w:rPr>
      </w:pPr>
      <w:r w:rsidRPr="001E3C86">
        <w:rPr>
          <w:rFonts w:cstheme="minorHAnsi"/>
          <w:b/>
          <w:lang w:val="en-GB"/>
        </w:rPr>
        <w:br w:type="page"/>
      </w:r>
    </w:p>
    <w:p w:rsidR="00FD0B0A" w:rsidRPr="008B7E93" w:rsidRDefault="00FD0B0A" w:rsidP="00FD0B0A">
      <w:pPr>
        <w:jc w:val="both"/>
        <w:rPr>
          <w:rFonts w:ascii="Arial" w:hAnsi="Arial" w:cs="Arial"/>
          <w:sz w:val="20"/>
          <w:szCs w:val="20"/>
          <w:lang w:val="en-GB"/>
        </w:rPr>
      </w:pPr>
      <w:r w:rsidRPr="008B7E93">
        <w:rPr>
          <w:rFonts w:ascii="Arial" w:hAnsi="Arial" w:cs="Arial"/>
          <w:b/>
          <w:sz w:val="20"/>
          <w:szCs w:val="20"/>
          <w:lang w:val="en-GB"/>
        </w:rPr>
        <w:lastRenderedPageBreak/>
        <w:t>Table S2</w:t>
      </w:r>
      <w:r>
        <w:rPr>
          <w:rFonts w:ascii="Arial" w:hAnsi="Arial" w:cs="Arial"/>
          <w:b/>
          <w:sz w:val="20"/>
          <w:szCs w:val="20"/>
          <w:lang w:val="en-GB"/>
        </w:rPr>
        <w:t>.</w:t>
      </w:r>
      <w:r w:rsidRPr="008B7E93">
        <w:rPr>
          <w:rFonts w:ascii="Arial" w:hAnsi="Arial" w:cs="Arial"/>
          <w:b/>
          <w:sz w:val="20"/>
          <w:szCs w:val="20"/>
          <w:lang w:val="en-GB"/>
        </w:rPr>
        <w:t xml:space="preserve"> </w:t>
      </w:r>
      <w:proofErr w:type="gramStart"/>
      <w:r w:rsidRPr="008B7E93">
        <w:rPr>
          <w:rFonts w:ascii="Arial" w:hAnsi="Arial" w:cs="Arial"/>
          <w:sz w:val="20"/>
          <w:szCs w:val="20"/>
          <w:lang w:val="en-GB"/>
        </w:rPr>
        <w:t>Characteristics of patients who were assessed and diagnosed by the high risk service or conventional mental health services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8B7E93">
        <w:rPr>
          <w:rFonts w:ascii="Arial" w:hAnsi="Arial" w:cs="Arial"/>
          <w:sz w:val="20"/>
          <w:szCs w:val="20"/>
          <w:lang w:val="en-GB"/>
        </w:rPr>
        <w:t>including missing covariate data</w:t>
      </w:r>
      <w:r>
        <w:rPr>
          <w:rFonts w:ascii="Arial" w:hAnsi="Arial" w:cs="Arial"/>
          <w:sz w:val="20"/>
          <w:szCs w:val="20"/>
          <w:lang w:val="en-GB"/>
        </w:rPr>
        <w:t>.</w:t>
      </w:r>
      <w:proofErr w:type="gramEnd"/>
    </w:p>
    <w:p w:rsidR="006370A8" w:rsidRPr="001E3C86" w:rsidRDefault="006370A8" w:rsidP="00FD3E9C">
      <w:pPr>
        <w:jc w:val="both"/>
        <w:rPr>
          <w:rFonts w:cstheme="minorHAnsi"/>
          <w:b/>
          <w:sz w:val="20"/>
          <w:szCs w:val="20"/>
          <w:lang w:val="en-GB"/>
        </w:rPr>
      </w:pPr>
    </w:p>
    <w:tbl>
      <w:tblPr>
        <w:tblStyle w:val="TableGrid1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5"/>
        <w:gridCol w:w="2409"/>
        <w:gridCol w:w="2127"/>
        <w:gridCol w:w="1984"/>
      </w:tblGrid>
      <w:tr w:rsidR="006370A8" w:rsidRPr="003B5ED1" w:rsidTr="00FA3573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70A8" w:rsidRPr="001E3C86" w:rsidRDefault="007B37B5" w:rsidP="006370A8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High risk service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(n=164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70A8" w:rsidRPr="001E3C86" w:rsidRDefault="007B37B5" w:rsidP="006370A8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 xml:space="preserve">Conventional mental </w:t>
            </w:r>
            <w:proofErr w:type="spellStart"/>
            <w:r w:rsidRPr="001E3C8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healthservices</w:t>
            </w:r>
            <w:proofErr w:type="spellEnd"/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(n=2779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6370A8" w:rsidRPr="001E3C86" w:rsidTr="00FA3573"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70A8" w:rsidRPr="001E3C86" w:rsidRDefault="006370A8" w:rsidP="006370A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ean age (SD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.6 (4.88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5.1 (5.95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z=3.5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&lt;0.001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6370A8" w:rsidRPr="001E3C86" w:rsidTr="00FA3573">
        <w:trPr>
          <w:trHeight w:val="489"/>
        </w:trPr>
        <w:tc>
          <w:tcPr>
            <w:tcW w:w="2235" w:type="dxa"/>
            <w:shd w:val="clear" w:color="auto" w:fill="auto"/>
            <w:vAlign w:val="center"/>
          </w:tcPr>
          <w:p w:rsidR="006370A8" w:rsidRPr="001E3C86" w:rsidRDefault="006370A8" w:rsidP="006370A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le gender (%)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2 (68.3%)</w:t>
            </w:r>
          </w:p>
        </w:tc>
        <w:tc>
          <w:tcPr>
            <w:tcW w:w="2127" w:type="dxa"/>
            <w:vAlign w:val="center"/>
          </w:tcPr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663 (59.8%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χ</w:t>
            </w: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=4.6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03</w:t>
            </w:r>
          </w:p>
        </w:tc>
      </w:tr>
      <w:tr w:rsidR="006370A8" w:rsidRPr="001E3C86" w:rsidTr="00FA3573">
        <w:tc>
          <w:tcPr>
            <w:tcW w:w="2235" w:type="dxa"/>
            <w:shd w:val="clear" w:color="auto" w:fill="auto"/>
            <w:vAlign w:val="center"/>
          </w:tcPr>
          <w:p w:rsidR="006370A8" w:rsidRPr="001E3C86" w:rsidRDefault="006370A8" w:rsidP="006370A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Ethnicity (%)</w:t>
            </w:r>
          </w:p>
          <w:p w:rsidR="006370A8" w:rsidRPr="001E3C86" w:rsidRDefault="006370A8" w:rsidP="006370A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lack (Black British/ Black Caribbean/ Black African)</w:t>
            </w:r>
          </w:p>
          <w:p w:rsidR="006370A8" w:rsidRPr="001E3C86" w:rsidRDefault="006370A8" w:rsidP="006370A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sian</w:t>
            </w:r>
          </w:p>
          <w:p w:rsidR="006370A8" w:rsidRPr="001E3C86" w:rsidRDefault="006370A8" w:rsidP="006370A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hite</w:t>
            </w:r>
          </w:p>
          <w:p w:rsidR="006370A8" w:rsidRPr="001E3C86" w:rsidRDefault="006370A8" w:rsidP="006370A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ther</w:t>
            </w:r>
          </w:p>
          <w:p w:rsidR="006370A8" w:rsidRPr="001E3C86" w:rsidRDefault="006370A8" w:rsidP="006370A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t recorded</w:t>
            </w:r>
          </w:p>
          <w:p w:rsidR="006370A8" w:rsidRPr="001E3C86" w:rsidRDefault="006370A8" w:rsidP="006370A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3 (56.7%)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 (4.3%)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1 (31.1%)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 (7.9%)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42 (33.9%)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22 (8.0%)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75 (45.3%)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4 (10.9%)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6 (4.9%)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χ</w:t>
            </w: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=39.6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&lt;0.001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6370A8" w:rsidRPr="001E3C86" w:rsidTr="00FA3573">
        <w:tc>
          <w:tcPr>
            <w:tcW w:w="2235" w:type="dxa"/>
            <w:shd w:val="clear" w:color="auto" w:fill="auto"/>
            <w:vAlign w:val="center"/>
          </w:tcPr>
          <w:p w:rsidR="006370A8" w:rsidRPr="001E3C86" w:rsidRDefault="006370A8" w:rsidP="006370A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Marital status (%)</w:t>
            </w:r>
          </w:p>
          <w:p w:rsidR="006370A8" w:rsidRPr="001E3C86" w:rsidRDefault="006370A8" w:rsidP="006370A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rried/cohabiting</w:t>
            </w:r>
          </w:p>
          <w:p w:rsidR="006370A8" w:rsidRPr="001E3C86" w:rsidRDefault="006370A8" w:rsidP="006370A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vorced/separated</w:t>
            </w:r>
          </w:p>
          <w:p w:rsidR="006370A8" w:rsidRPr="001E3C86" w:rsidRDefault="006370A8" w:rsidP="006370A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ngle</w:t>
            </w:r>
          </w:p>
          <w:p w:rsidR="006370A8" w:rsidRPr="001E3C86" w:rsidRDefault="006370A8" w:rsidP="006370A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t recorded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 (7.3%)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 (3.1%)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4 (87.8%)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 (1.8%)</w:t>
            </w:r>
          </w:p>
        </w:tc>
        <w:tc>
          <w:tcPr>
            <w:tcW w:w="2127" w:type="dxa"/>
            <w:vAlign w:val="center"/>
          </w:tcPr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5 (9.9%)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9 (3.6%)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129 (76.6%)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6 (9.9%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χ</w:t>
            </w: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=14.4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002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6370A8" w:rsidRPr="001E3C86" w:rsidTr="00FA3573">
        <w:tc>
          <w:tcPr>
            <w:tcW w:w="2235" w:type="dxa"/>
            <w:shd w:val="clear" w:color="auto" w:fill="auto"/>
            <w:vAlign w:val="center"/>
          </w:tcPr>
          <w:p w:rsidR="006370A8" w:rsidRPr="001E3C86" w:rsidRDefault="006370A8" w:rsidP="006370A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Employment status (%)</w:t>
            </w:r>
          </w:p>
          <w:p w:rsidR="006370A8" w:rsidRPr="001E3C86" w:rsidRDefault="006370A8" w:rsidP="006370A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mployed</w:t>
            </w:r>
          </w:p>
          <w:p w:rsidR="006370A8" w:rsidRPr="001E3C86" w:rsidRDefault="006370A8" w:rsidP="006370A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tudent</w:t>
            </w:r>
          </w:p>
          <w:p w:rsidR="006370A8" w:rsidRPr="001E3C86" w:rsidRDefault="006370A8" w:rsidP="006370A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Unemployed</w:t>
            </w:r>
          </w:p>
          <w:p w:rsidR="006370A8" w:rsidRPr="001E3C86" w:rsidRDefault="006370A8" w:rsidP="006370A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t recorded</w:t>
            </w:r>
          </w:p>
          <w:p w:rsidR="006370A8" w:rsidRPr="001E3C86" w:rsidRDefault="006370A8" w:rsidP="006370A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6 (22.0%)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 (18.9%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0 (54.9%)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 (4.3%)</w:t>
            </w:r>
          </w:p>
        </w:tc>
        <w:tc>
          <w:tcPr>
            <w:tcW w:w="2127" w:type="dxa"/>
            <w:vAlign w:val="center"/>
          </w:tcPr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5 (5.2%)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88 (6.8%)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26 (15.3%)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20 (72.7%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χ</w:t>
            </w: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=344.6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&lt;0.001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6370A8" w:rsidRPr="001E3C86" w:rsidTr="00FA3573">
        <w:tc>
          <w:tcPr>
            <w:tcW w:w="2235" w:type="dxa"/>
            <w:vAlign w:val="center"/>
          </w:tcPr>
          <w:p w:rsidR="006370A8" w:rsidRPr="001E3C86" w:rsidRDefault="006370A8" w:rsidP="006370A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Initial diagnosis (%)</w:t>
            </w:r>
          </w:p>
          <w:p w:rsidR="006370A8" w:rsidRPr="001E3C86" w:rsidRDefault="006370A8" w:rsidP="006370A8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chizophrenia-spectrum</w:t>
            </w:r>
          </w:p>
          <w:p w:rsidR="006370A8" w:rsidRPr="001E3C86" w:rsidRDefault="006370A8" w:rsidP="006370A8">
            <w:pPr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ipolar disorder</w:t>
            </w:r>
          </w:p>
          <w:p w:rsidR="006370A8" w:rsidRPr="001E3C86" w:rsidRDefault="006370A8" w:rsidP="006370A8">
            <w:pPr>
              <w:spacing w:after="200" w:line="276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sychotic depression</w:t>
            </w:r>
          </w:p>
          <w:p w:rsidR="006370A8" w:rsidRPr="001E3C86" w:rsidRDefault="006370A8" w:rsidP="006370A8">
            <w:pPr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chizoaffective disorder</w:t>
            </w:r>
          </w:p>
          <w:p w:rsidR="006370A8" w:rsidRPr="001E3C86" w:rsidRDefault="006370A8" w:rsidP="006370A8">
            <w:pPr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rug-related psychosis</w:t>
            </w:r>
          </w:p>
          <w:p w:rsidR="006370A8" w:rsidRPr="001E3C86" w:rsidRDefault="006370A8" w:rsidP="006370A8">
            <w:pPr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ther psychosis</w:t>
            </w:r>
          </w:p>
          <w:p w:rsidR="006370A8" w:rsidRPr="001E3C86" w:rsidRDefault="006370A8" w:rsidP="006370A8">
            <w:pPr>
              <w:ind w:left="142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409" w:type="dxa"/>
            <w:vAlign w:val="center"/>
          </w:tcPr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3 (75.0%)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 (4.9%)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 (3.7%)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 (0.6%)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 (3.1%)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1 (12.8%)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642 (59.1%)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2 (5.1%)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2 (11.2%)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0 (3.2%)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7 (5.7%)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36 (15.7%)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χ</w:t>
            </w: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=21.0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001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6370A8" w:rsidRPr="001E3C86" w:rsidTr="00FA3573"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6370A8" w:rsidRPr="001E3C86" w:rsidRDefault="006370A8" w:rsidP="006370A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Borough of residence (%)</w:t>
            </w:r>
          </w:p>
          <w:p w:rsidR="006370A8" w:rsidRPr="001E3C86" w:rsidRDefault="006370A8" w:rsidP="006370A8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Lambeth</w:t>
            </w:r>
          </w:p>
          <w:p w:rsidR="006370A8" w:rsidRPr="001E3C86" w:rsidRDefault="006370A8" w:rsidP="006370A8">
            <w:pPr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outhwark</w:t>
            </w:r>
          </w:p>
          <w:p w:rsidR="006370A8" w:rsidRPr="001E3C86" w:rsidRDefault="006370A8" w:rsidP="006370A8">
            <w:pPr>
              <w:spacing w:after="200" w:line="276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Lewisham</w:t>
            </w:r>
          </w:p>
          <w:p w:rsidR="006370A8" w:rsidRPr="001E3C86" w:rsidRDefault="006370A8" w:rsidP="006370A8">
            <w:pPr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roydon</w:t>
            </w:r>
          </w:p>
          <w:p w:rsidR="006370A8" w:rsidRPr="001E3C86" w:rsidRDefault="006370A8" w:rsidP="006370A8">
            <w:pPr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ther borough</w:t>
            </w:r>
          </w:p>
          <w:p w:rsidR="006370A8" w:rsidRPr="001E3C86" w:rsidRDefault="006370A8" w:rsidP="006370A8">
            <w:pPr>
              <w:ind w:left="66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1 (67.7%)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0 (24.4%)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 (6.7%)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 (1.2%)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73 (17.0%)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72 (17.0%)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42 (15.9%)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98 (17.9%)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94 (32.2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χ</w:t>
            </w: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=292.9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&lt;0.001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:rsidR="00FD3E9C" w:rsidRPr="001E3C86" w:rsidRDefault="00FD3E9C">
      <w:pPr>
        <w:rPr>
          <w:rFonts w:cstheme="minorHAnsi"/>
          <w:b/>
          <w:lang w:val="en-GB"/>
        </w:rPr>
      </w:pPr>
      <w:r w:rsidRPr="001E3C86">
        <w:rPr>
          <w:rFonts w:cstheme="minorHAnsi"/>
          <w:b/>
          <w:lang w:val="en-GB"/>
        </w:rPr>
        <w:br w:type="page"/>
      </w:r>
    </w:p>
    <w:p w:rsidR="00390081" w:rsidRPr="001E3C86" w:rsidRDefault="00FD3E9C" w:rsidP="00390081">
      <w:pPr>
        <w:jc w:val="both"/>
        <w:rPr>
          <w:rFonts w:cstheme="minorHAnsi"/>
          <w:b/>
          <w:sz w:val="20"/>
          <w:szCs w:val="20"/>
          <w:lang w:val="en-GB"/>
        </w:rPr>
      </w:pPr>
      <w:r w:rsidRPr="001E3C86">
        <w:rPr>
          <w:rFonts w:cstheme="minorHAnsi"/>
          <w:b/>
          <w:sz w:val="20"/>
          <w:szCs w:val="20"/>
          <w:lang w:val="en-GB"/>
        </w:rPr>
        <w:lastRenderedPageBreak/>
        <w:t xml:space="preserve">Table </w:t>
      </w:r>
      <w:r w:rsidR="00A34D4A">
        <w:rPr>
          <w:rFonts w:cstheme="minorHAnsi"/>
          <w:b/>
          <w:sz w:val="20"/>
          <w:szCs w:val="20"/>
          <w:lang w:val="en-GB"/>
        </w:rPr>
        <w:t>S</w:t>
      </w:r>
      <w:r w:rsidR="006370A8" w:rsidRPr="001E3C86">
        <w:rPr>
          <w:rFonts w:cstheme="minorHAnsi"/>
          <w:b/>
          <w:sz w:val="20"/>
          <w:szCs w:val="20"/>
          <w:lang w:val="en-GB"/>
        </w:rPr>
        <w:t>3</w:t>
      </w:r>
      <w:r w:rsidR="00390081" w:rsidRPr="001E3C86">
        <w:rPr>
          <w:rFonts w:cstheme="minorHAnsi"/>
          <w:b/>
          <w:sz w:val="20"/>
          <w:szCs w:val="20"/>
          <w:lang w:val="en-GB"/>
        </w:rPr>
        <w:t xml:space="preserve">a: </w:t>
      </w:r>
      <w:r w:rsidR="006442B1" w:rsidRPr="00F10379">
        <w:rPr>
          <w:rFonts w:cstheme="minorHAnsi"/>
          <w:b/>
          <w:sz w:val="20"/>
          <w:szCs w:val="20"/>
          <w:lang w:val="en-GB"/>
        </w:rPr>
        <w:t xml:space="preserve">Primary outcome: association of prior contact with the high risk service (n=164) </w:t>
      </w:r>
      <w:r w:rsidR="00164855" w:rsidRPr="00F1037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compared to </w:t>
      </w:r>
      <w:r w:rsidR="006442B1" w:rsidRPr="00F10379">
        <w:rPr>
          <w:rFonts w:cstheme="minorHAnsi"/>
          <w:b/>
          <w:sz w:val="20"/>
          <w:szCs w:val="20"/>
          <w:lang w:val="en-GB"/>
        </w:rPr>
        <w:t>conventional</w:t>
      </w:r>
      <w:r w:rsidR="006442B1" w:rsidRPr="001E3C86">
        <w:rPr>
          <w:rFonts w:cstheme="minorHAnsi"/>
          <w:b/>
          <w:sz w:val="20"/>
          <w:szCs w:val="20"/>
          <w:lang w:val="en-GB"/>
        </w:rPr>
        <w:t xml:space="preserve"> mental health services (n=2779) on number of days spent in hospital.</w:t>
      </w:r>
      <w:r w:rsidR="00390081" w:rsidRPr="001E3C86">
        <w:rPr>
          <w:rFonts w:cstheme="minorHAnsi"/>
          <w:b/>
          <w:sz w:val="20"/>
          <w:szCs w:val="20"/>
          <w:lang w:val="en-GB"/>
        </w:rPr>
        <w:t xml:space="preserve"> </w:t>
      </w:r>
      <w:proofErr w:type="gramStart"/>
      <w:r w:rsidR="00390081" w:rsidRPr="001E3C86">
        <w:rPr>
          <w:rFonts w:cstheme="minorHAnsi"/>
          <w:b/>
          <w:sz w:val="20"/>
          <w:szCs w:val="20"/>
          <w:lang w:val="en-GB"/>
        </w:rPr>
        <w:t>Analysis including only participants with full covariate data.</w:t>
      </w:r>
      <w:proofErr w:type="gramEnd"/>
    </w:p>
    <w:tbl>
      <w:tblPr>
        <w:tblStyle w:val="TableGrid1"/>
        <w:tblW w:w="8647" w:type="dxa"/>
        <w:tblInd w:w="108" w:type="dxa"/>
        <w:tblLook w:val="04A0"/>
      </w:tblPr>
      <w:tblGrid>
        <w:gridCol w:w="2127"/>
        <w:gridCol w:w="6520"/>
      </w:tblGrid>
      <w:tr w:rsidR="006370A8" w:rsidRPr="001E3C86" w:rsidTr="00C274BF">
        <w:tc>
          <w:tcPr>
            <w:tcW w:w="2127" w:type="dxa"/>
          </w:tcPr>
          <w:p w:rsidR="006370A8" w:rsidRPr="001E3C86" w:rsidRDefault="006370A8" w:rsidP="006370A8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6520" w:type="dxa"/>
          </w:tcPr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umulative change in number of days spent in hospital</w:t>
            </w:r>
          </w:p>
          <w:p w:rsidR="006370A8" w:rsidRPr="001E3C86" w:rsidRDefault="006370A8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 coefficient (95% CI)</w:t>
            </w:r>
          </w:p>
        </w:tc>
      </w:tr>
      <w:tr w:rsidR="006370A8" w:rsidRPr="001E3C86" w:rsidTr="00C274BF">
        <w:tc>
          <w:tcPr>
            <w:tcW w:w="2127" w:type="dxa"/>
          </w:tcPr>
          <w:p w:rsidR="006370A8" w:rsidRPr="001E3C86" w:rsidRDefault="006370A8" w:rsidP="006370A8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 months</w:t>
            </w:r>
          </w:p>
        </w:tc>
        <w:tc>
          <w:tcPr>
            <w:tcW w:w="6520" w:type="dxa"/>
          </w:tcPr>
          <w:p w:rsidR="006370A8" w:rsidRPr="001E3C86" w:rsidRDefault="006370A8" w:rsidP="00FD396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15.6 days (95% CI -25.2</w:t>
            </w:r>
            <w:r w:rsidR="00FD39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</w:t>
            </w: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-6.0)</w:t>
            </w:r>
          </w:p>
        </w:tc>
      </w:tr>
      <w:tr w:rsidR="006370A8" w:rsidRPr="001E3C86" w:rsidTr="00C274BF">
        <w:tc>
          <w:tcPr>
            <w:tcW w:w="2127" w:type="dxa"/>
          </w:tcPr>
          <w:p w:rsidR="006370A8" w:rsidRPr="001E3C86" w:rsidRDefault="006370A8" w:rsidP="006370A8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4 months</w:t>
            </w:r>
          </w:p>
        </w:tc>
        <w:tc>
          <w:tcPr>
            <w:tcW w:w="6520" w:type="dxa"/>
          </w:tcPr>
          <w:p w:rsidR="006370A8" w:rsidRPr="001E3C86" w:rsidRDefault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22.2 days (95% CI -38.5</w:t>
            </w:r>
            <w:r w:rsidR="00FD39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</w:t>
            </w: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-6.0)</w:t>
            </w:r>
          </w:p>
        </w:tc>
      </w:tr>
      <w:tr w:rsidR="006370A8" w:rsidRPr="003B5ED1" w:rsidTr="00C274BF">
        <w:tc>
          <w:tcPr>
            <w:tcW w:w="8647" w:type="dxa"/>
            <w:gridSpan w:val="2"/>
          </w:tcPr>
          <w:p w:rsidR="006370A8" w:rsidRPr="001E3C86" w:rsidRDefault="006370A8" w:rsidP="006370A8">
            <w:pPr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Multiple linear regression adjusted for age, gender, ethnicity, marital status, employment status, diagnosis, borough of residence and whether receiving antipsychotic medication</w:t>
            </w:r>
          </w:p>
          <w:p w:rsidR="006370A8" w:rsidRPr="001E3C86" w:rsidRDefault="006370A8" w:rsidP="006370A8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Follow-up period commenced from date of referral to the </w:t>
            </w:r>
            <w:r w:rsidR="007B37B5" w:rsidRPr="001E3C8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high risk service</w:t>
            </w:r>
            <w:r w:rsidRPr="001E3C8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or to </w:t>
            </w:r>
            <w:r w:rsidR="007B37B5" w:rsidRPr="001E3C8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conventional mental health</w:t>
            </w:r>
            <w:r w:rsidRPr="001E3C8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services</w:t>
            </w:r>
          </w:p>
        </w:tc>
      </w:tr>
    </w:tbl>
    <w:p w:rsidR="006370A8" w:rsidRPr="001E3C86" w:rsidRDefault="006370A8" w:rsidP="00390081">
      <w:pPr>
        <w:jc w:val="both"/>
        <w:rPr>
          <w:rFonts w:cstheme="minorHAnsi"/>
          <w:b/>
          <w:lang w:val="en-GB"/>
        </w:rPr>
      </w:pPr>
    </w:p>
    <w:p w:rsidR="00390081" w:rsidRPr="001E3C86" w:rsidRDefault="00FD3E9C" w:rsidP="00390081">
      <w:pPr>
        <w:jc w:val="both"/>
        <w:rPr>
          <w:rFonts w:cstheme="minorHAnsi"/>
          <w:b/>
          <w:sz w:val="20"/>
          <w:szCs w:val="20"/>
          <w:lang w:val="en-GB"/>
        </w:rPr>
      </w:pPr>
      <w:r w:rsidRPr="001E3C86">
        <w:rPr>
          <w:rFonts w:cstheme="minorHAnsi"/>
          <w:b/>
          <w:sz w:val="20"/>
          <w:szCs w:val="20"/>
          <w:lang w:val="en-GB"/>
        </w:rPr>
        <w:t xml:space="preserve">Table </w:t>
      </w:r>
      <w:r w:rsidR="00A34D4A">
        <w:rPr>
          <w:rFonts w:cstheme="minorHAnsi"/>
          <w:b/>
          <w:sz w:val="20"/>
          <w:szCs w:val="20"/>
          <w:lang w:val="en-GB"/>
        </w:rPr>
        <w:t>S</w:t>
      </w:r>
      <w:r w:rsidR="006370A8" w:rsidRPr="001E3C86">
        <w:rPr>
          <w:rFonts w:cstheme="minorHAnsi"/>
          <w:b/>
          <w:sz w:val="20"/>
          <w:szCs w:val="20"/>
          <w:lang w:val="en-GB"/>
        </w:rPr>
        <w:t>3</w:t>
      </w:r>
      <w:r w:rsidR="00390081" w:rsidRPr="001E3C86">
        <w:rPr>
          <w:rFonts w:cstheme="minorHAnsi"/>
          <w:b/>
          <w:sz w:val="20"/>
          <w:szCs w:val="20"/>
          <w:lang w:val="en-GB"/>
        </w:rPr>
        <w:t xml:space="preserve">b: </w:t>
      </w:r>
      <w:r w:rsidR="006442B1" w:rsidRPr="00F10379">
        <w:rPr>
          <w:rFonts w:cstheme="minorHAnsi"/>
          <w:b/>
          <w:sz w:val="20"/>
          <w:szCs w:val="20"/>
          <w:lang w:val="en-GB"/>
        </w:rPr>
        <w:t xml:space="preserve">Secondary outcomes: association of prior contact with the high risk service (n=164) </w:t>
      </w:r>
      <w:r w:rsidR="00164855" w:rsidRPr="00F1037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compared to </w:t>
      </w:r>
      <w:r w:rsidR="006442B1" w:rsidRPr="00F10379">
        <w:rPr>
          <w:rFonts w:cstheme="minorHAnsi"/>
          <w:b/>
          <w:sz w:val="20"/>
          <w:szCs w:val="20"/>
          <w:lang w:val="en-GB"/>
        </w:rPr>
        <w:t>conventional</w:t>
      </w:r>
      <w:r w:rsidR="006442B1" w:rsidRPr="001E3C86">
        <w:rPr>
          <w:rFonts w:cstheme="minorHAnsi"/>
          <w:b/>
          <w:sz w:val="20"/>
          <w:szCs w:val="20"/>
          <w:lang w:val="en-GB"/>
        </w:rPr>
        <w:t xml:space="preserve"> mental health services (n=2779) on compulsory admission under the UK Mental Health Act and the number of hospital admissions in a given time period</w:t>
      </w:r>
      <w:r w:rsidR="00390081" w:rsidRPr="001E3C86">
        <w:rPr>
          <w:rFonts w:cstheme="minorHAnsi"/>
          <w:b/>
          <w:sz w:val="20"/>
          <w:szCs w:val="20"/>
          <w:lang w:val="en-GB"/>
        </w:rPr>
        <w:t xml:space="preserve">. </w:t>
      </w:r>
      <w:proofErr w:type="gramStart"/>
      <w:r w:rsidR="00390081" w:rsidRPr="001E3C86">
        <w:rPr>
          <w:rFonts w:cstheme="minorHAnsi"/>
          <w:b/>
          <w:sz w:val="20"/>
          <w:szCs w:val="20"/>
          <w:lang w:val="en-GB"/>
        </w:rPr>
        <w:t>Analysis including only participants with full covariate data.</w:t>
      </w:r>
      <w:proofErr w:type="gramEnd"/>
    </w:p>
    <w:tbl>
      <w:tblPr>
        <w:tblStyle w:val="TableGrid1"/>
        <w:tblW w:w="8647" w:type="dxa"/>
        <w:tblInd w:w="108" w:type="dxa"/>
        <w:tblLook w:val="04A0"/>
      </w:tblPr>
      <w:tblGrid>
        <w:gridCol w:w="1276"/>
        <w:gridCol w:w="3686"/>
        <w:gridCol w:w="3685"/>
      </w:tblGrid>
      <w:tr w:rsidR="00026975" w:rsidRPr="003B5ED1" w:rsidTr="00731DE3">
        <w:trPr>
          <w:trHeight w:val="761"/>
        </w:trPr>
        <w:tc>
          <w:tcPr>
            <w:tcW w:w="1276" w:type="dxa"/>
          </w:tcPr>
          <w:p w:rsidR="00026975" w:rsidRPr="001E3C86" w:rsidRDefault="00026975" w:rsidP="006370A8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686" w:type="dxa"/>
            <w:vAlign w:val="center"/>
          </w:tcPr>
          <w:p w:rsidR="00026975" w:rsidRPr="001E3C86" w:rsidRDefault="00026975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ny compulsory hospital admission*</w:t>
            </w:r>
          </w:p>
          <w:p w:rsidR="00026975" w:rsidRPr="001E3C86" w:rsidRDefault="00026975" w:rsidP="006370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dds ratio (95% CI)</w:t>
            </w:r>
          </w:p>
        </w:tc>
        <w:tc>
          <w:tcPr>
            <w:tcW w:w="3685" w:type="dxa"/>
            <w:vAlign w:val="center"/>
          </w:tcPr>
          <w:p w:rsidR="00026975" w:rsidRPr="001E3C86" w:rsidRDefault="00026975" w:rsidP="006370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umber of hospital admissions**</w:t>
            </w:r>
          </w:p>
          <w:p w:rsidR="00026975" w:rsidRPr="001E3C86" w:rsidRDefault="00026975" w:rsidP="006370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cidence rate ratio (95% CI)</w:t>
            </w:r>
          </w:p>
        </w:tc>
      </w:tr>
      <w:tr w:rsidR="00026975" w:rsidRPr="001E3C86" w:rsidTr="00731DE3">
        <w:trPr>
          <w:trHeight w:val="446"/>
        </w:trPr>
        <w:tc>
          <w:tcPr>
            <w:tcW w:w="1276" w:type="dxa"/>
            <w:vAlign w:val="center"/>
          </w:tcPr>
          <w:p w:rsidR="00026975" w:rsidRPr="001E3C86" w:rsidRDefault="00026975" w:rsidP="006370A8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 weeks</w:t>
            </w:r>
          </w:p>
        </w:tc>
        <w:tc>
          <w:tcPr>
            <w:tcW w:w="3686" w:type="dxa"/>
            <w:vAlign w:val="center"/>
          </w:tcPr>
          <w:p w:rsidR="00026975" w:rsidRPr="001E3C86" w:rsidRDefault="0002697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6 (0.05</w:t>
            </w:r>
            <w:r w:rsidR="00FD39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48)</w:t>
            </w:r>
          </w:p>
        </w:tc>
        <w:tc>
          <w:tcPr>
            <w:tcW w:w="3685" w:type="dxa"/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2 (0.05</w:t>
            </w:r>
            <w:r w:rsidR="00FD39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29)</w:t>
            </w:r>
          </w:p>
        </w:tc>
      </w:tr>
      <w:tr w:rsidR="00026975" w:rsidRPr="001E3C86" w:rsidTr="00731DE3">
        <w:trPr>
          <w:trHeight w:val="410"/>
        </w:trPr>
        <w:tc>
          <w:tcPr>
            <w:tcW w:w="1276" w:type="dxa"/>
            <w:vAlign w:val="center"/>
          </w:tcPr>
          <w:p w:rsidR="00026975" w:rsidRPr="001E3C86" w:rsidRDefault="00026975" w:rsidP="006370A8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 month</w:t>
            </w:r>
          </w:p>
        </w:tc>
        <w:tc>
          <w:tcPr>
            <w:tcW w:w="3686" w:type="dxa"/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8 (0.08</w:t>
            </w:r>
            <w:r w:rsidR="00FD39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45)</w:t>
            </w:r>
          </w:p>
        </w:tc>
        <w:tc>
          <w:tcPr>
            <w:tcW w:w="3685" w:type="dxa"/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5 (0.08</w:t>
            </w:r>
            <w:r w:rsidR="00FD39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30)</w:t>
            </w:r>
          </w:p>
        </w:tc>
      </w:tr>
      <w:tr w:rsidR="00026975" w:rsidRPr="001E3C86" w:rsidTr="00731DE3">
        <w:trPr>
          <w:trHeight w:val="416"/>
        </w:trPr>
        <w:tc>
          <w:tcPr>
            <w:tcW w:w="1276" w:type="dxa"/>
            <w:vAlign w:val="center"/>
          </w:tcPr>
          <w:p w:rsidR="00026975" w:rsidRPr="001E3C86" w:rsidRDefault="00026975" w:rsidP="006370A8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 months</w:t>
            </w:r>
          </w:p>
        </w:tc>
        <w:tc>
          <w:tcPr>
            <w:tcW w:w="3686" w:type="dxa"/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32 (0.17</w:t>
            </w:r>
            <w:r w:rsidR="00FD39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61)</w:t>
            </w:r>
          </w:p>
        </w:tc>
        <w:tc>
          <w:tcPr>
            <w:tcW w:w="3685" w:type="dxa"/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29 (0.19</w:t>
            </w:r>
            <w:r w:rsidR="00FD39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44)</w:t>
            </w:r>
          </w:p>
        </w:tc>
      </w:tr>
      <w:tr w:rsidR="00026975" w:rsidRPr="001E3C86" w:rsidTr="00731DE3">
        <w:trPr>
          <w:trHeight w:val="408"/>
        </w:trPr>
        <w:tc>
          <w:tcPr>
            <w:tcW w:w="1276" w:type="dxa"/>
            <w:vAlign w:val="center"/>
          </w:tcPr>
          <w:p w:rsidR="00026975" w:rsidRPr="001E3C86" w:rsidRDefault="00026975" w:rsidP="006370A8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 months</w:t>
            </w:r>
          </w:p>
        </w:tc>
        <w:tc>
          <w:tcPr>
            <w:tcW w:w="3686" w:type="dxa"/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33 (0.18</w:t>
            </w:r>
            <w:r w:rsidR="00FD39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60)</w:t>
            </w:r>
          </w:p>
        </w:tc>
        <w:tc>
          <w:tcPr>
            <w:tcW w:w="3685" w:type="dxa"/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36 (0.25</w:t>
            </w:r>
            <w:r w:rsidR="00FD39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52)</w:t>
            </w:r>
          </w:p>
        </w:tc>
      </w:tr>
      <w:tr w:rsidR="00026975" w:rsidRPr="001E3C86" w:rsidTr="00731DE3">
        <w:trPr>
          <w:trHeight w:val="418"/>
        </w:trPr>
        <w:tc>
          <w:tcPr>
            <w:tcW w:w="1276" w:type="dxa"/>
            <w:vAlign w:val="center"/>
          </w:tcPr>
          <w:p w:rsidR="00026975" w:rsidRPr="001E3C86" w:rsidRDefault="00026975" w:rsidP="006370A8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 months</w:t>
            </w:r>
          </w:p>
        </w:tc>
        <w:tc>
          <w:tcPr>
            <w:tcW w:w="3686" w:type="dxa"/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40 (0.24</w:t>
            </w:r>
            <w:r w:rsidR="00FD39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69)</w:t>
            </w:r>
          </w:p>
        </w:tc>
        <w:tc>
          <w:tcPr>
            <w:tcW w:w="3685" w:type="dxa"/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43 (0.32</w:t>
            </w:r>
            <w:r w:rsidR="00FD39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58)</w:t>
            </w:r>
          </w:p>
        </w:tc>
      </w:tr>
      <w:tr w:rsidR="00026975" w:rsidRPr="001E3C86" w:rsidTr="00731DE3">
        <w:trPr>
          <w:trHeight w:val="419"/>
        </w:trPr>
        <w:tc>
          <w:tcPr>
            <w:tcW w:w="1276" w:type="dxa"/>
            <w:vAlign w:val="center"/>
          </w:tcPr>
          <w:p w:rsidR="00026975" w:rsidRPr="001E3C86" w:rsidRDefault="00026975" w:rsidP="006370A8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4 months</w:t>
            </w:r>
          </w:p>
        </w:tc>
        <w:tc>
          <w:tcPr>
            <w:tcW w:w="3686" w:type="dxa"/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42 (0.26</w:t>
            </w:r>
            <w:r w:rsidR="00FD39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70)</w:t>
            </w:r>
          </w:p>
        </w:tc>
        <w:tc>
          <w:tcPr>
            <w:tcW w:w="3685" w:type="dxa"/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48 (0.38</w:t>
            </w:r>
            <w:r w:rsidR="00FD39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62)</w:t>
            </w:r>
          </w:p>
        </w:tc>
      </w:tr>
      <w:tr w:rsidR="006370A8" w:rsidRPr="003B5ED1" w:rsidTr="00731DE3">
        <w:tc>
          <w:tcPr>
            <w:tcW w:w="8647" w:type="dxa"/>
            <w:gridSpan w:val="3"/>
          </w:tcPr>
          <w:p w:rsidR="006370A8" w:rsidRPr="001E3C86" w:rsidRDefault="006370A8" w:rsidP="006370A8">
            <w:pPr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*Multivariable binary logistic regression</w:t>
            </w:r>
          </w:p>
          <w:p w:rsidR="006370A8" w:rsidRPr="001E3C86" w:rsidRDefault="006370A8" w:rsidP="006370A8">
            <w:pPr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**Multivariable Poisson regression</w:t>
            </w:r>
          </w:p>
          <w:p w:rsidR="006370A8" w:rsidRPr="001E3C86" w:rsidRDefault="006370A8" w:rsidP="006370A8">
            <w:pPr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All analyses are adjusted for age, gender, ethnicity, marital status, employment status, diagnosis, borough of residence and whether receiving antipsychotic medication</w:t>
            </w:r>
          </w:p>
          <w:p w:rsidR="006370A8" w:rsidRPr="001E3C86" w:rsidRDefault="006370A8" w:rsidP="006370A8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3C8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Follow-up period commenced from date of referral to the </w:t>
            </w:r>
            <w:r w:rsidR="007B37B5" w:rsidRPr="001E3C8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high risk service</w:t>
            </w:r>
            <w:r w:rsidRPr="001E3C8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or to </w:t>
            </w:r>
            <w:r w:rsidR="007B37B5" w:rsidRPr="001E3C8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conventional mental health</w:t>
            </w:r>
            <w:r w:rsidRPr="001E3C8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services</w:t>
            </w:r>
          </w:p>
        </w:tc>
      </w:tr>
    </w:tbl>
    <w:p w:rsidR="00390081" w:rsidRPr="001E3C86" w:rsidRDefault="00390081">
      <w:pPr>
        <w:rPr>
          <w:rFonts w:cstheme="minorHAnsi"/>
          <w:b/>
          <w:lang w:val="en-GB"/>
        </w:rPr>
      </w:pPr>
    </w:p>
    <w:p w:rsidR="001D555F" w:rsidRPr="001E3C86" w:rsidRDefault="00390081">
      <w:pPr>
        <w:rPr>
          <w:rFonts w:cstheme="minorHAnsi"/>
          <w:b/>
          <w:lang w:val="en-GB"/>
        </w:rPr>
      </w:pPr>
      <w:r w:rsidRPr="001E3C86">
        <w:rPr>
          <w:rFonts w:cstheme="minorHAnsi"/>
          <w:b/>
          <w:lang w:val="en-GB"/>
        </w:rPr>
        <w:br w:type="page"/>
      </w:r>
    </w:p>
    <w:p w:rsidR="006370A8" w:rsidRPr="00164855" w:rsidRDefault="0000222F" w:rsidP="006370A8">
      <w:pPr>
        <w:jc w:val="both"/>
        <w:rPr>
          <w:rFonts w:cstheme="minorHAnsi"/>
          <w:b/>
          <w:sz w:val="20"/>
          <w:szCs w:val="20"/>
          <w:lang w:val="en-GB"/>
        </w:rPr>
      </w:pPr>
      <w:r w:rsidRPr="00164855">
        <w:rPr>
          <w:rFonts w:cstheme="minorHAnsi"/>
          <w:b/>
          <w:sz w:val="20"/>
          <w:szCs w:val="20"/>
          <w:lang w:val="en-GB"/>
        </w:rPr>
        <w:lastRenderedPageBreak/>
        <w:t xml:space="preserve">Table </w:t>
      </w:r>
      <w:r w:rsidR="00A34D4A">
        <w:rPr>
          <w:rFonts w:cstheme="minorHAnsi"/>
          <w:b/>
          <w:sz w:val="20"/>
          <w:szCs w:val="20"/>
          <w:lang w:val="en-GB"/>
        </w:rPr>
        <w:t>S</w:t>
      </w:r>
      <w:r w:rsidRPr="00164855">
        <w:rPr>
          <w:rFonts w:cstheme="minorHAnsi"/>
          <w:b/>
          <w:sz w:val="20"/>
          <w:szCs w:val="20"/>
          <w:lang w:val="en-GB"/>
        </w:rPr>
        <w:t>4</w:t>
      </w:r>
      <w:r w:rsidR="006370A8" w:rsidRPr="00164855">
        <w:rPr>
          <w:rFonts w:cstheme="minorHAnsi"/>
          <w:b/>
          <w:sz w:val="20"/>
          <w:szCs w:val="20"/>
          <w:lang w:val="en-GB"/>
        </w:rPr>
        <w:t xml:space="preserve">: Characteristics of patients </w:t>
      </w:r>
      <w:r w:rsidR="006442B1" w:rsidRPr="00164855">
        <w:rPr>
          <w:rFonts w:cstheme="minorHAnsi"/>
          <w:b/>
          <w:sz w:val="20"/>
          <w:szCs w:val="20"/>
          <w:lang w:val="en-GB"/>
        </w:rPr>
        <w:t xml:space="preserve">who were assessed and diagnosed by </w:t>
      </w:r>
      <w:proofErr w:type="spellStart"/>
      <w:r w:rsidR="006442B1" w:rsidRPr="00164855">
        <w:rPr>
          <w:rFonts w:cstheme="minorHAnsi"/>
          <w:b/>
          <w:sz w:val="20"/>
          <w:szCs w:val="20"/>
          <w:lang w:val="en-GB"/>
        </w:rPr>
        <w:t>the</w:t>
      </w:r>
      <w:r w:rsidR="007B37B5" w:rsidRPr="00164855">
        <w:rPr>
          <w:rFonts w:cstheme="minorHAnsi"/>
          <w:b/>
          <w:sz w:val="20"/>
          <w:szCs w:val="20"/>
          <w:lang w:val="en-GB"/>
        </w:rPr>
        <w:t>high</w:t>
      </w:r>
      <w:proofErr w:type="spellEnd"/>
      <w:r w:rsidR="007B37B5" w:rsidRPr="00164855">
        <w:rPr>
          <w:rFonts w:cstheme="minorHAnsi"/>
          <w:b/>
          <w:sz w:val="20"/>
          <w:szCs w:val="20"/>
          <w:lang w:val="en-GB"/>
        </w:rPr>
        <w:t xml:space="preserve"> risk service</w:t>
      </w:r>
      <w:r w:rsidR="006370A8" w:rsidRPr="00164855">
        <w:rPr>
          <w:rFonts w:cstheme="minorHAnsi"/>
          <w:b/>
          <w:sz w:val="20"/>
          <w:szCs w:val="20"/>
          <w:lang w:val="en-GB"/>
        </w:rPr>
        <w:t xml:space="preserve">, </w:t>
      </w:r>
      <w:r w:rsidR="00AA4ECF">
        <w:rPr>
          <w:rFonts w:cstheme="minorHAnsi"/>
          <w:b/>
          <w:sz w:val="20"/>
          <w:szCs w:val="20"/>
          <w:lang w:val="en-GB"/>
        </w:rPr>
        <w:t>first episode</w:t>
      </w:r>
      <w:r w:rsidR="006370A8" w:rsidRPr="00164855">
        <w:rPr>
          <w:rFonts w:cstheme="minorHAnsi"/>
          <w:b/>
          <w:sz w:val="20"/>
          <w:szCs w:val="20"/>
          <w:lang w:val="en-GB"/>
        </w:rPr>
        <w:t xml:space="preserve"> service or to </w:t>
      </w:r>
      <w:r w:rsidR="007B37B5" w:rsidRPr="00164855">
        <w:rPr>
          <w:rFonts w:cstheme="minorHAnsi"/>
          <w:b/>
          <w:sz w:val="20"/>
          <w:szCs w:val="20"/>
          <w:lang w:val="en-GB"/>
        </w:rPr>
        <w:t>other conventional mental health</w:t>
      </w:r>
      <w:r w:rsidR="006370A8" w:rsidRPr="00164855">
        <w:rPr>
          <w:rFonts w:cstheme="minorHAnsi"/>
          <w:b/>
          <w:sz w:val="20"/>
          <w:szCs w:val="20"/>
          <w:lang w:val="en-GB"/>
        </w:rPr>
        <w:t xml:space="preserve"> services</w:t>
      </w:r>
      <w:r w:rsidR="00A34D4A">
        <w:rPr>
          <w:rFonts w:cstheme="minorHAnsi"/>
          <w:b/>
          <w:sz w:val="20"/>
          <w:szCs w:val="20"/>
          <w:lang w:val="en-GB"/>
        </w:rPr>
        <w:t>.</w:t>
      </w:r>
    </w:p>
    <w:tbl>
      <w:tblPr>
        <w:tblStyle w:val="TableGrid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1"/>
        <w:gridCol w:w="1701"/>
        <w:gridCol w:w="1843"/>
        <w:gridCol w:w="1559"/>
        <w:gridCol w:w="1701"/>
      </w:tblGrid>
      <w:tr w:rsidR="006370A8" w:rsidRPr="003B5ED1" w:rsidTr="00C274BF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0A8" w:rsidRPr="001E3C86" w:rsidRDefault="007B37B5" w:rsidP="006370A8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b/>
                <w:sz w:val="18"/>
                <w:szCs w:val="18"/>
                <w:lang w:val="en-GB"/>
              </w:rPr>
              <w:t>High risk service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b/>
                <w:sz w:val="18"/>
                <w:szCs w:val="18"/>
                <w:lang w:val="en-GB"/>
              </w:rPr>
              <w:t>(n=16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70A8" w:rsidRPr="001E3C86" w:rsidRDefault="00AA4ECF" w:rsidP="006370A8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First episode</w:t>
            </w:r>
            <w:r w:rsidR="007B37B5" w:rsidRPr="001E3C86">
              <w:rPr>
                <w:rFonts w:cstheme="minorHAnsi"/>
                <w:b/>
                <w:sz w:val="18"/>
                <w:szCs w:val="18"/>
                <w:lang w:val="en-GB"/>
              </w:rPr>
              <w:t xml:space="preserve"> service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b/>
                <w:sz w:val="18"/>
                <w:szCs w:val="18"/>
                <w:lang w:val="en-GB"/>
              </w:rPr>
              <w:t>(n=49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0A8" w:rsidRPr="001E3C86" w:rsidRDefault="007B37B5" w:rsidP="006370A8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b/>
                <w:sz w:val="18"/>
                <w:szCs w:val="18"/>
                <w:lang w:val="en-GB"/>
              </w:rPr>
              <w:t xml:space="preserve">Other conventional mental </w:t>
            </w:r>
            <w:proofErr w:type="spellStart"/>
            <w:r w:rsidRPr="001E3C86">
              <w:rPr>
                <w:rFonts w:cstheme="minorHAnsi"/>
                <w:b/>
                <w:sz w:val="18"/>
                <w:szCs w:val="18"/>
                <w:lang w:val="en-GB"/>
              </w:rPr>
              <w:t>healthservices</w:t>
            </w:r>
            <w:proofErr w:type="spellEnd"/>
          </w:p>
          <w:p w:rsidR="006370A8" w:rsidRPr="001E3C86" w:rsidRDefault="006370A8" w:rsidP="006370A8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b/>
                <w:sz w:val="18"/>
                <w:szCs w:val="18"/>
                <w:lang w:val="en-GB"/>
              </w:rPr>
              <w:t>(n=228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6370A8" w:rsidRPr="001E3C86" w:rsidTr="00C274BF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70A8" w:rsidRPr="001E3C86" w:rsidRDefault="006370A8" w:rsidP="006370A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Mean age (S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70A8" w:rsidRPr="001E3C86" w:rsidRDefault="006370A8" w:rsidP="006370A8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23.5 (4.8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23.8 (5.1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25.35 (6.0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ANOVA F=19.6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P&lt;0.001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6370A8" w:rsidRPr="001E3C86" w:rsidTr="00C274BF">
        <w:trPr>
          <w:trHeight w:val="489"/>
        </w:trPr>
        <w:tc>
          <w:tcPr>
            <w:tcW w:w="1951" w:type="dxa"/>
            <w:vAlign w:val="center"/>
            <w:hideMark/>
          </w:tcPr>
          <w:p w:rsidR="006370A8" w:rsidRPr="001E3C86" w:rsidRDefault="006370A8" w:rsidP="006370A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Male gender (%)</w:t>
            </w:r>
          </w:p>
        </w:tc>
        <w:tc>
          <w:tcPr>
            <w:tcW w:w="1701" w:type="dxa"/>
            <w:vAlign w:val="center"/>
          </w:tcPr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112 (68.3%)</w:t>
            </w:r>
          </w:p>
        </w:tc>
        <w:tc>
          <w:tcPr>
            <w:tcW w:w="1843" w:type="dxa"/>
            <w:vAlign w:val="center"/>
          </w:tcPr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338 (68.3%)</w:t>
            </w:r>
          </w:p>
        </w:tc>
        <w:tc>
          <w:tcPr>
            <w:tcW w:w="1559" w:type="dxa"/>
            <w:vAlign w:val="center"/>
          </w:tcPr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1325 (58.0%)</w:t>
            </w:r>
          </w:p>
        </w:tc>
        <w:tc>
          <w:tcPr>
            <w:tcW w:w="1701" w:type="dxa"/>
            <w:vAlign w:val="center"/>
            <w:hideMark/>
          </w:tcPr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χ</w:t>
            </w:r>
            <w:r w:rsidRPr="001E3C86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2</w:t>
            </w:r>
            <w:r w:rsidRPr="001E3C86">
              <w:rPr>
                <w:rFonts w:cstheme="minorHAnsi"/>
                <w:sz w:val="18"/>
                <w:szCs w:val="18"/>
                <w:lang w:val="en-GB"/>
              </w:rPr>
              <w:t>=22.5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p&lt;0.001</w:t>
            </w:r>
          </w:p>
        </w:tc>
      </w:tr>
      <w:tr w:rsidR="006370A8" w:rsidRPr="001E3C86" w:rsidTr="00C274BF">
        <w:tc>
          <w:tcPr>
            <w:tcW w:w="1951" w:type="dxa"/>
            <w:vAlign w:val="center"/>
          </w:tcPr>
          <w:p w:rsidR="006370A8" w:rsidRPr="001E3C86" w:rsidRDefault="006370A8" w:rsidP="006370A8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b/>
                <w:sz w:val="18"/>
                <w:szCs w:val="18"/>
                <w:lang w:val="en-GB"/>
              </w:rPr>
              <w:t>Ethnicity (%)</w:t>
            </w:r>
          </w:p>
          <w:p w:rsidR="006370A8" w:rsidRPr="001E3C86" w:rsidRDefault="006370A8" w:rsidP="006370A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Black (Black British/ Black Caribbean/ Black African)</w:t>
            </w:r>
          </w:p>
          <w:p w:rsidR="006370A8" w:rsidRPr="001E3C86" w:rsidRDefault="006370A8" w:rsidP="006370A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Asian</w:t>
            </w:r>
          </w:p>
          <w:p w:rsidR="006370A8" w:rsidRPr="001E3C86" w:rsidRDefault="006370A8" w:rsidP="006370A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White</w:t>
            </w:r>
          </w:p>
          <w:p w:rsidR="006370A8" w:rsidRPr="001E3C86" w:rsidRDefault="006370A8" w:rsidP="006370A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Other</w:t>
            </w:r>
          </w:p>
          <w:p w:rsidR="006370A8" w:rsidRPr="001E3C86" w:rsidRDefault="006370A8" w:rsidP="006370A8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93 (56.7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7 (4.3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51 (31.1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13 (7.9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234 (49.0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36 (7.5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142 (29.7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66 (13.8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708 (32.7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186 (8.6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1033 (47.7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238 (11.0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χ</w:t>
            </w:r>
            <w:r w:rsidRPr="001E3C86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2</w:t>
            </w:r>
            <w:r w:rsidRPr="001E3C86">
              <w:rPr>
                <w:rFonts w:cstheme="minorHAnsi"/>
                <w:sz w:val="18"/>
                <w:szCs w:val="18"/>
                <w:lang w:val="en-GB"/>
              </w:rPr>
              <w:t>=90.3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p&lt;0.001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6370A8" w:rsidRPr="001E3C86" w:rsidTr="00C274BF">
        <w:tc>
          <w:tcPr>
            <w:tcW w:w="1951" w:type="dxa"/>
            <w:vAlign w:val="center"/>
            <w:hideMark/>
          </w:tcPr>
          <w:p w:rsidR="006370A8" w:rsidRPr="001E3C86" w:rsidRDefault="006370A8" w:rsidP="006370A8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b/>
                <w:sz w:val="18"/>
                <w:szCs w:val="18"/>
                <w:lang w:val="en-GB"/>
              </w:rPr>
              <w:t>Marital status (%)</w:t>
            </w:r>
          </w:p>
          <w:p w:rsidR="006370A8" w:rsidRPr="001E3C86" w:rsidRDefault="006370A8" w:rsidP="006370A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Married/cohabiting</w:t>
            </w:r>
          </w:p>
          <w:p w:rsidR="006370A8" w:rsidRPr="001E3C86" w:rsidRDefault="006370A8" w:rsidP="006370A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Divorced/separated</w:t>
            </w:r>
          </w:p>
          <w:p w:rsidR="006370A8" w:rsidRPr="001E3C86" w:rsidRDefault="006370A8" w:rsidP="006370A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Single</w:t>
            </w:r>
          </w:p>
        </w:tc>
        <w:tc>
          <w:tcPr>
            <w:tcW w:w="1701" w:type="dxa"/>
            <w:vAlign w:val="center"/>
          </w:tcPr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12 (7.5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5 (3.1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144 (89.4%)</w:t>
            </w:r>
          </w:p>
        </w:tc>
        <w:tc>
          <w:tcPr>
            <w:tcW w:w="1843" w:type="dxa"/>
            <w:vAlign w:val="center"/>
          </w:tcPr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37 (7.7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22 (4.6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423 (87.8%</w:t>
            </w:r>
          </w:p>
        </w:tc>
        <w:tc>
          <w:tcPr>
            <w:tcW w:w="1559" w:type="dxa"/>
            <w:vAlign w:val="center"/>
          </w:tcPr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238 (11.8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77 (3.8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1706 (84.4%)</w:t>
            </w:r>
          </w:p>
        </w:tc>
        <w:tc>
          <w:tcPr>
            <w:tcW w:w="1701" w:type="dxa"/>
            <w:vAlign w:val="center"/>
          </w:tcPr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χ</w:t>
            </w:r>
            <w:r w:rsidRPr="001E3C86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2</w:t>
            </w:r>
            <w:r w:rsidRPr="001E3C86">
              <w:rPr>
                <w:rFonts w:cstheme="minorHAnsi"/>
                <w:sz w:val="18"/>
                <w:szCs w:val="18"/>
                <w:lang w:val="en-GB"/>
              </w:rPr>
              <w:t>=9.5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p=0.05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6370A8" w:rsidRPr="001E3C86" w:rsidTr="00C274BF">
        <w:tc>
          <w:tcPr>
            <w:tcW w:w="1951" w:type="dxa"/>
            <w:vAlign w:val="center"/>
          </w:tcPr>
          <w:p w:rsidR="006370A8" w:rsidRPr="001E3C86" w:rsidRDefault="006370A8" w:rsidP="006370A8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b/>
                <w:sz w:val="18"/>
                <w:szCs w:val="18"/>
                <w:lang w:val="en-GB"/>
              </w:rPr>
              <w:t>Employment status (%)</w:t>
            </w:r>
          </w:p>
          <w:p w:rsidR="006370A8" w:rsidRPr="001E3C86" w:rsidRDefault="006370A8" w:rsidP="006370A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Employed</w:t>
            </w:r>
          </w:p>
          <w:p w:rsidR="006370A8" w:rsidRPr="001E3C86" w:rsidRDefault="006370A8" w:rsidP="006370A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Student</w:t>
            </w:r>
          </w:p>
          <w:p w:rsidR="006370A8" w:rsidRPr="001E3C86" w:rsidRDefault="006370A8" w:rsidP="006370A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Unemployed</w:t>
            </w:r>
          </w:p>
          <w:p w:rsidR="006370A8" w:rsidRPr="001E3C86" w:rsidRDefault="006370A8" w:rsidP="006370A8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36 (22.9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31 (19.8%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90 (57.3%)</w:t>
            </w:r>
          </w:p>
        </w:tc>
        <w:tc>
          <w:tcPr>
            <w:tcW w:w="1843" w:type="dxa"/>
            <w:vAlign w:val="center"/>
          </w:tcPr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35 (21.1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33 (19.9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98 (59.0%)</w:t>
            </w:r>
          </w:p>
        </w:tc>
        <w:tc>
          <w:tcPr>
            <w:tcW w:w="1559" w:type="dxa"/>
            <w:vAlign w:val="center"/>
          </w:tcPr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110 (18.6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155 (26.1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328 (55.3%)</w:t>
            </w:r>
          </w:p>
        </w:tc>
        <w:tc>
          <w:tcPr>
            <w:tcW w:w="1701" w:type="dxa"/>
            <w:vAlign w:val="center"/>
          </w:tcPr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χ</w:t>
            </w:r>
            <w:r w:rsidRPr="001E3C86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2</w:t>
            </w:r>
            <w:r w:rsidRPr="001E3C86">
              <w:rPr>
                <w:rFonts w:cstheme="minorHAnsi"/>
                <w:sz w:val="18"/>
                <w:szCs w:val="18"/>
                <w:lang w:val="en-GB"/>
              </w:rPr>
              <w:t>=5.2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p=0.26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6370A8" w:rsidRPr="001E3C86" w:rsidTr="00C274BF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0A8" w:rsidRPr="001E3C86" w:rsidRDefault="006370A8" w:rsidP="006370A8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b/>
                <w:sz w:val="18"/>
                <w:szCs w:val="18"/>
                <w:lang w:val="en-GB"/>
              </w:rPr>
              <w:t>Initial diagnosis (%)</w:t>
            </w:r>
          </w:p>
          <w:p w:rsidR="006370A8" w:rsidRPr="001E3C86" w:rsidRDefault="006370A8" w:rsidP="006370A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Schizophrenia-spectrum</w:t>
            </w:r>
          </w:p>
          <w:p w:rsidR="006370A8" w:rsidRPr="001E3C86" w:rsidRDefault="006370A8" w:rsidP="006370A8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Bipolar disorder</w:t>
            </w:r>
          </w:p>
          <w:p w:rsidR="006370A8" w:rsidRPr="001E3C86" w:rsidRDefault="006370A8" w:rsidP="006370A8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Psychotic depression</w:t>
            </w:r>
          </w:p>
          <w:p w:rsidR="006370A8" w:rsidRPr="001E3C86" w:rsidRDefault="006370A8" w:rsidP="006370A8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Schizoaffective disorder</w:t>
            </w:r>
          </w:p>
          <w:p w:rsidR="006370A8" w:rsidRPr="001E3C86" w:rsidRDefault="006370A8" w:rsidP="006370A8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Drug-related psychosis</w:t>
            </w:r>
          </w:p>
          <w:p w:rsidR="006370A8" w:rsidRPr="001E3C86" w:rsidRDefault="006370A8" w:rsidP="006370A8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Other psychosis</w:t>
            </w:r>
          </w:p>
          <w:p w:rsidR="006370A8" w:rsidRPr="001E3C86" w:rsidRDefault="006370A8" w:rsidP="006370A8">
            <w:pPr>
              <w:pStyle w:val="ListParagraph"/>
              <w:ind w:left="142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123 (75.0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8 (4.9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6 (3.7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1 (0.6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5 (3.1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21 (12.8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319 (64.4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17 (3.4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28 (5.7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8 (1.6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21 (4.2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102 (20.6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1323 (57.9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125 (5.5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284 (12.4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822 (3.6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136 (6.0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334 (14.6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χ</w:t>
            </w:r>
            <w:r w:rsidRPr="001E3C86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2</w:t>
            </w:r>
            <w:r w:rsidRPr="001E3C86">
              <w:rPr>
                <w:rFonts w:cstheme="minorHAnsi"/>
                <w:sz w:val="18"/>
                <w:szCs w:val="18"/>
                <w:lang w:val="en-GB"/>
              </w:rPr>
              <w:t>=61.1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p&lt;0.001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6370A8" w:rsidRPr="001E3C86" w:rsidTr="00C274BF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0A8" w:rsidRPr="001E3C86" w:rsidRDefault="006370A8" w:rsidP="006370A8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b/>
                <w:sz w:val="18"/>
                <w:szCs w:val="18"/>
                <w:lang w:val="en-GB"/>
              </w:rPr>
              <w:t>Borough of residence (%)</w:t>
            </w:r>
          </w:p>
          <w:p w:rsidR="006370A8" w:rsidRPr="001E3C86" w:rsidRDefault="006370A8" w:rsidP="006370A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Lambeth</w:t>
            </w:r>
          </w:p>
          <w:p w:rsidR="006370A8" w:rsidRPr="001E3C86" w:rsidRDefault="006370A8" w:rsidP="006370A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Southwark</w:t>
            </w:r>
          </w:p>
          <w:p w:rsidR="006370A8" w:rsidRPr="001E3C86" w:rsidRDefault="006370A8" w:rsidP="006370A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Lewisham</w:t>
            </w:r>
          </w:p>
          <w:p w:rsidR="006370A8" w:rsidRPr="001E3C86" w:rsidRDefault="006370A8" w:rsidP="006370A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Croydon</w:t>
            </w:r>
          </w:p>
          <w:p w:rsidR="006370A8" w:rsidRPr="001E3C86" w:rsidRDefault="006370A8" w:rsidP="006370A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Other borough</w:t>
            </w:r>
          </w:p>
          <w:p w:rsidR="006370A8" w:rsidRPr="001E3C86" w:rsidRDefault="006370A8" w:rsidP="006370A8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111 (67.7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40 (24.4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11 (6.7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2 (1.2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171 (34.6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107 (21.6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73 (14.8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75 (15.2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69 (13.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302 (13.2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365 (16.0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369 (16.2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423 (18.5%)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825 (36.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χ</w:t>
            </w:r>
            <w:r w:rsidRPr="001E3C86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2</w:t>
            </w:r>
            <w:r w:rsidRPr="001E3C86">
              <w:rPr>
                <w:rFonts w:cstheme="minorHAnsi"/>
                <w:sz w:val="18"/>
                <w:szCs w:val="18"/>
                <w:lang w:val="en-GB"/>
              </w:rPr>
              <w:t>=461.7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E3C86">
              <w:rPr>
                <w:rFonts w:cstheme="minorHAnsi"/>
                <w:sz w:val="18"/>
                <w:szCs w:val="18"/>
                <w:lang w:val="en-GB"/>
              </w:rPr>
              <w:t>p&lt;0.001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</w:tbl>
    <w:p w:rsidR="006370A8" w:rsidRPr="001E3C86" w:rsidRDefault="006370A8" w:rsidP="006370A8">
      <w:pPr>
        <w:jc w:val="both"/>
        <w:rPr>
          <w:rFonts w:cstheme="minorHAnsi"/>
          <w:b/>
          <w:sz w:val="18"/>
          <w:szCs w:val="18"/>
          <w:lang w:val="en-GB"/>
        </w:rPr>
      </w:pPr>
    </w:p>
    <w:p w:rsidR="006370A8" w:rsidRPr="001E3C86" w:rsidRDefault="006370A8" w:rsidP="006370A8">
      <w:pPr>
        <w:rPr>
          <w:rFonts w:cstheme="minorHAnsi"/>
          <w:b/>
          <w:sz w:val="18"/>
          <w:szCs w:val="18"/>
          <w:lang w:val="en-GB"/>
        </w:rPr>
      </w:pPr>
      <w:r w:rsidRPr="001E3C86">
        <w:rPr>
          <w:rFonts w:cstheme="minorHAnsi"/>
          <w:b/>
          <w:sz w:val="18"/>
          <w:szCs w:val="18"/>
          <w:lang w:val="en-GB"/>
        </w:rPr>
        <w:br w:type="page"/>
      </w:r>
    </w:p>
    <w:p w:rsidR="006370A8" w:rsidRPr="00164855" w:rsidRDefault="0000222F" w:rsidP="006370A8">
      <w:pPr>
        <w:jc w:val="both"/>
        <w:rPr>
          <w:rFonts w:cstheme="minorHAnsi"/>
          <w:b/>
          <w:sz w:val="20"/>
          <w:szCs w:val="20"/>
          <w:lang w:val="en-GB"/>
        </w:rPr>
      </w:pPr>
      <w:r w:rsidRPr="00164855">
        <w:rPr>
          <w:rFonts w:cstheme="minorHAnsi"/>
          <w:b/>
          <w:sz w:val="20"/>
          <w:szCs w:val="20"/>
          <w:lang w:val="en-GB"/>
        </w:rPr>
        <w:lastRenderedPageBreak/>
        <w:t xml:space="preserve">Table </w:t>
      </w:r>
      <w:r w:rsidR="00A34D4A">
        <w:rPr>
          <w:rFonts w:cstheme="minorHAnsi"/>
          <w:b/>
          <w:sz w:val="20"/>
          <w:szCs w:val="20"/>
          <w:lang w:val="en-GB"/>
        </w:rPr>
        <w:t>S</w:t>
      </w:r>
      <w:r w:rsidRPr="00164855">
        <w:rPr>
          <w:rFonts w:cstheme="minorHAnsi"/>
          <w:b/>
          <w:sz w:val="20"/>
          <w:szCs w:val="20"/>
          <w:lang w:val="en-GB"/>
        </w:rPr>
        <w:t>5a</w:t>
      </w:r>
      <w:r w:rsidR="006370A8" w:rsidRPr="00164855">
        <w:rPr>
          <w:rFonts w:cstheme="minorHAnsi"/>
          <w:b/>
          <w:sz w:val="20"/>
          <w:szCs w:val="20"/>
          <w:lang w:val="en-GB"/>
        </w:rPr>
        <w:t xml:space="preserve">: </w:t>
      </w:r>
      <w:r w:rsidR="006442B1" w:rsidRPr="00164855">
        <w:rPr>
          <w:rFonts w:cstheme="minorHAnsi"/>
          <w:b/>
          <w:sz w:val="20"/>
          <w:szCs w:val="20"/>
          <w:lang w:val="en-GB"/>
        </w:rPr>
        <w:t xml:space="preserve">Association of prior contact with the high risk service (n=164) </w:t>
      </w:r>
      <w:r w:rsidR="00164855" w:rsidRPr="00164855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compared to </w:t>
      </w:r>
      <w:r w:rsidR="006442B1" w:rsidRPr="00164855">
        <w:rPr>
          <w:rFonts w:cstheme="minorHAnsi"/>
          <w:b/>
          <w:sz w:val="20"/>
          <w:szCs w:val="20"/>
          <w:lang w:val="en-GB"/>
        </w:rPr>
        <w:t xml:space="preserve">other conventional mental health services, not including </w:t>
      </w:r>
      <w:r w:rsidR="00AA4ECF">
        <w:rPr>
          <w:rFonts w:cstheme="minorHAnsi"/>
          <w:b/>
          <w:sz w:val="20"/>
          <w:szCs w:val="20"/>
          <w:lang w:val="en-GB"/>
        </w:rPr>
        <w:t>first episode</w:t>
      </w:r>
      <w:r w:rsidR="006442B1" w:rsidRPr="00164855">
        <w:rPr>
          <w:rFonts w:cstheme="minorHAnsi"/>
          <w:b/>
          <w:sz w:val="20"/>
          <w:szCs w:val="20"/>
          <w:lang w:val="en-GB"/>
        </w:rPr>
        <w:t xml:space="preserve"> services (n=2284) on number of days spent in hospital.</w:t>
      </w:r>
    </w:p>
    <w:tbl>
      <w:tblPr>
        <w:tblStyle w:val="TableGrid"/>
        <w:tblW w:w="8755" w:type="dxa"/>
        <w:tblLook w:val="04A0"/>
      </w:tblPr>
      <w:tblGrid>
        <w:gridCol w:w="1611"/>
        <w:gridCol w:w="7144"/>
      </w:tblGrid>
      <w:tr w:rsidR="006370A8" w:rsidRPr="001E3C86" w:rsidTr="0000222F"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0A8" w:rsidRPr="001E3C86" w:rsidRDefault="006370A8" w:rsidP="006370A8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7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0A8" w:rsidRPr="001E3C86" w:rsidRDefault="007B37B5" w:rsidP="006370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High risk service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Cumulative change in number of days spent in hospital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B coefficient (95% CI)</w:t>
            </w:r>
          </w:p>
        </w:tc>
      </w:tr>
      <w:tr w:rsidR="006370A8" w:rsidRPr="001E3C86" w:rsidTr="0000222F"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0A8" w:rsidRPr="001E3C86" w:rsidRDefault="006370A8" w:rsidP="006370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12 months</w:t>
            </w:r>
          </w:p>
        </w:tc>
        <w:tc>
          <w:tcPr>
            <w:tcW w:w="7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0A8" w:rsidRPr="001E3C86" w:rsidRDefault="006370A8" w:rsidP="00FD396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-15.3 (-13.3</w:t>
            </w:r>
            <w:r w:rsidR="00FD39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cstheme="minorHAnsi"/>
                <w:sz w:val="20"/>
                <w:szCs w:val="20"/>
                <w:lang w:val="en-GB"/>
              </w:rPr>
              <w:t>-1.6)</w:t>
            </w:r>
          </w:p>
        </w:tc>
      </w:tr>
      <w:tr w:rsidR="006370A8" w:rsidRPr="001E3C86" w:rsidTr="0000222F"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0A8" w:rsidRPr="001E3C86" w:rsidRDefault="006370A8" w:rsidP="006370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24 months</w:t>
            </w:r>
          </w:p>
        </w:tc>
        <w:tc>
          <w:tcPr>
            <w:tcW w:w="7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0A8" w:rsidRPr="001E3C86" w:rsidRDefault="006370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-20.7 (-37.8</w:t>
            </w:r>
            <w:r w:rsidR="00FD396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cstheme="minorHAnsi"/>
                <w:sz w:val="20"/>
                <w:szCs w:val="20"/>
                <w:lang w:val="en-GB"/>
              </w:rPr>
              <w:t>-3.7)</w:t>
            </w:r>
          </w:p>
        </w:tc>
      </w:tr>
      <w:tr w:rsidR="006370A8" w:rsidRPr="003B5ED1" w:rsidTr="0000222F">
        <w:tc>
          <w:tcPr>
            <w:tcW w:w="87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0A8" w:rsidRPr="001E3C86" w:rsidRDefault="006370A8" w:rsidP="006370A8">
            <w:pPr>
              <w:jc w:val="both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i/>
                <w:sz w:val="20"/>
                <w:szCs w:val="20"/>
                <w:lang w:val="en-GB"/>
              </w:rPr>
              <w:t>Multiple linear regression adjusted for age, gender, ethnicity, marital status, employment status, diagnosis, borough of residence and whether receiving antipsychotic medication</w:t>
            </w:r>
          </w:p>
          <w:p w:rsidR="006370A8" w:rsidRPr="001E3C86" w:rsidRDefault="006370A8" w:rsidP="006370A8">
            <w:pPr>
              <w:jc w:val="both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i/>
                <w:sz w:val="20"/>
                <w:szCs w:val="20"/>
                <w:lang w:val="en-GB"/>
              </w:rPr>
              <w:t xml:space="preserve">Follow-up period commenced from date of referral to the </w:t>
            </w:r>
            <w:r w:rsidR="007B37B5" w:rsidRPr="001E3C86">
              <w:rPr>
                <w:rFonts w:cstheme="minorHAnsi"/>
                <w:i/>
                <w:sz w:val="20"/>
                <w:szCs w:val="20"/>
                <w:lang w:val="en-GB"/>
              </w:rPr>
              <w:t>high risk service</w:t>
            </w:r>
            <w:r w:rsidRPr="001E3C86">
              <w:rPr>
                <w:rFonts w:cstheme="minorHAnsi"/>
                <w:i/>
                <w:sz w:val="20"/>
                <w:szCs w:val="20"/>
                <w:lang w:val="en-GB"/>
              </w:rPr>
              <w:t xml:space="preserve"> or to </w:t>
            </w:r>
            <w:r w:rsidR="007B37B5" w:rsidRPr="001E3C86">
              <w:rPr>
                <w:rFonts w:cstheme="minorHAnsi"/>
                <w:i/>
                <w:sz w:val="20"/>
                <w:szCs w:val="20"/>
                <w:lang w:val="en-GB"/>
              </w:rPr>
              <w:t>other conventional mental health</w:t>
            </w:r>
            <w:r w:rsidRPr="001E3C86">
              <w:rPr>
                <w:rFonts w:cstheme="minorHAnsi"/>
                <w:i/>
                <w:sz w:val="20"/>
                <w:szCs w:val="20"/>
                <w:lang w:val="en-GB"/>
              </w:rPr>
              <w:t xml:space="preserve"> services</w:t>
            </w:r>
          </w:p>
        </w:tc>
      </w:tr>
    </w:tbl>
    <w:p w:rsidR="006370A8" w:rsidRPr="001E3C86" w:rsidRDefault="006370A8" w:rsidP="006370A8">
      <w:pPr>
        <w:jc w:val="both"/>
        <w:rPr>
          <w:rFonts w:cstheme="minorHAnsi"/>
          <w:b/>
          <w:sz w:val="20"/>
          <w:szCs w:val="20"/>
          <w:lang w:val="en-GB"/>
        </w:rPr>
      </w:pPr>
    </w:p>
    <w:p w:rsidR="006370A8" w:rsidRPr="001E3C86" w:rsidRDefault="006442B1" w:rsidP="006370A8">
      <w:pPr>
        <w:jc w:val="both"/>
        <w:rPr>
          <w:rFonts w:cstheme="minorHAnsi"/>
          <w:b/>
          <w:sz w:val="20"/>
          <w:szCs w:val="20"/>
          <w:lang w:val="en-GB"/>
        </w:rPr>
      </w:pPr>
      <w:r w:rsidRPr="001E3C86">
        <w:rPr>
          <w:rFonts w:cstheme="minorHAnsi"/>
          <w:b/>
          <w:sz w:val="20"/>
          <w:szCs w:val="20"/>
          <w:lang w:val="en-GB"/>
        </w:rPr>
        <w:t xml:space="preserve">Table </w:t>
      </w:r>
      <w:r w:rsidR="00A34D4A">
        <w:rPr>
          <w:rFonts w:cstheme="minorHAnsi"/>
          <w:b/>
          <w:sz w:val="20"/>
          <w:szCs w:val="20"/>
          <w:lang w:val="en-GB"/>
        </w:rPr>
        <w:t>S</w:t>
      </w:r>
      <w:r w:rsidRPr="001E3C86">
        <w:rPr>
          <w:rFonts w:cstheme="minorHAnsi"/>
          <w:b/>
          <w:sz w:val="20"/>
          <w:szCs w:val="20"/>
          <w:lang w:val="en-GB"/>
        </w:rPr>
        <w:t xml:space="preserve">5b: Association of prior contact with the </w:t>
      </w:r>
      <w:r w:rsidR="00AA4ECF">
        <w:rPr>
          <w:rFonts w:cstheme="minorHAnsi"/>
          <w:b/>
          <w:sz w:val="20"/>
          <w:szCs w:val="20"/>
          <w:lang w:val="en-GB"/>
        </w:rPr>
        <w:t>first episode</w:t>
      </w:r>
      <w:r w:rsidRPr="001E3C86">
        <w:rPr>
          <w:rFonts w:cstheme="minorHAnsi"/>
          <w:b/>
          <w:sz w:val="20"/>
          <w:szCs w:val="20"/>
          <w:lang w:val="en-GB"/>
        </w:rPr>
        <w:t xml:space="preserve"> service (n=495) </w:t>
      </w:r>
      <w:r w:rsidR="00164855" w:rsidRPr="00164855">
        <w:rPr>
          <w:rFonts w:cstheme="minorHAnsi"/>
          <w:b/>
          <w:sz w:val="20"/>
          <w:szCs w:val="20"/>
          <w:lang w:val="en-GB"/>
        </w:rPr>
        <w:t xml:space="preserve">compared to </w:t>
      </w:r>
      <w:r w:rsidRPr="001E3C86">
        <w:rPr>
          <w:rFonts w:cstheme="minorHAnsi"/>
          <w:b/>
          <w:sz w:val="20"/>
          <w:szCs w:val="20"/>
          <w:lang w:val="en-GB"/>
        </w:rPr>
        <w:t>other conventional mental health services (n=2284) on number of days spent in hospital.</w:t>
      </w:r>
    </w:p>
    <w:tbl>
      <w:tblPr>
        <w:tblStyle w:val="TableGrid"/>
        <w:tblW w:w="8755" w:type="dxa"/>
        <w:tblLook w:val="04A0"/>
      </w:tblPr>
      <w:tblGrid>
        <w:gridCol w:w="1611"/>
        <w:gridCol w:w="7144"/>
      </w:tblGrid>
      <w:tr w:rsidR="006370A8" w:rsidRPr="001E3C86" w:rsidTr="0000222F"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0A8" w:rsidRPr="001E3C86" w:rsidRDefault="006370A8" w:rsidP="006370A8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7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0A8" w:rsidRPr="001E3C86" w:rsidRDefault="00AA4ECF" w:rsidP="006370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First episode</w:t>
            </w:r>
            <w:r w:rsidR="006370A8" w:rsidRPr="001E3C86">
              <w:rPr>
                <w:rFonts w:cstheme="minorHAnsi"/>
                <w:sz w:val="20"/>
                <w:szCs w:val="20"/>
                <w:lang w:val="en-GB"/>
              </w:rPr>
              <w:t xml:space="preserve"> service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Cumulative change in number of days spent in hospital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B coefficient (95% CI)</w:t>
            </w:r>
          </w:p>
        </w:tc>
      </w:tr>
      <w:tr w:rsidR="006370A8" w:rsidRPr="001E3C86" w:rsidTr="0000222F"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0A8" w:rsidRPr="001E3C86" w:rsidRDefault="006370A8" w:rsidP="006370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12 months</w:t>
            </w:r>
          </w:p>
        </w:tc>
        <w:tc>
          <w:tcPr>
            <w:tcW w:w="7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0A8" w:rsidRPr="001E3C86" w:rsidRDefault="006370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-7.4 (-13.3</w:t>
            </w:r>
            <w:r w:rsidR="00591D7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cstheme="minorHAnsi"/>
                <w:sz w:val="20"/>
                <w:szCs w:val="20"/>
                <w:lang w:val="en-GB"/>
              </w:rPr>
              <w:t>-1.6)</w:t>
            </w:r>
          </w:p>
        </w:tc>
      </w:tr>
      <w:tr w:rsidR="006370A8" w:rsidRPr="001E3C86" w:rsidTr="0000222F"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0A8" w:rsidRPr="001E3C86" w:rsidRDefault="006370A8" w:rsidP="006370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24 months</w:t>
            </w:r>
          </w:p>
        </w:tc>
        <w:tc>
          <w:tcPr>
            <w:tcW w:w="7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0A8" w:rsidRPr="001E3C86" w:rsidRDefault="006370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-10.5 (-20.5</w:t>
            </w:r>
            <w:r w:rsidR="00591D7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cstheme="minorHAnsi"/>
                <w:sz w:val="20"/>
                <w:szCs w:val="20"/>
                <w:lang w:val="en-GB"/>
              </w:rPr>
              <w:t>-0.6)</w:t>
            </w:r>
          </w:p>
        </w:tc>
      </w:tr>
      <w:tr w:rsidR="006370A8" w:rsidRPr="003B5ED1" w:rsidTr="0000222F">
        <w:tc>
          <w:tcPr>
            <w:tcW w:w="87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0A8" w:rsidRPr="001E3C86" w:rsidRDefault="006370A8" w:rsidP="006370A8">
            <w:pPr>
              <w:jc w:val="both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i/>
                <w:sz w:val="20"/>
                <w:szCs w:val="20"/>
                <w:lang w:val="en-GB"/>
              </w:rPr>
              <w:t>Multiple linear regression adjusted for age, gender, ethnicity, marital status, employment status, diagnosis, borough of residence and whether receiving antipsychotic medication</w:t>
            </w:r>
          </w:p>
          <w:p w:rsidR="006370A8" w:rsidRPr="001E3C86" w:rsidRDefault="006370A8" w:rsidP="007B37B5">
            <w:pPr>
              <w:jc w:val="both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i/>
                <w:sz w:val="20"/>
                <w:szCs w:val="20"/>
                <w:lang w:val="en-GB"/>
              </w:rPr>
              <w:t xml:space="preserve">Follow-up period commenced from date of referral to the </w:t>
            </w:r>
            <w:r w:rsidR="00AA4ECF">
              <w:rPr>
                <w:rFonts w:cstheme="minorHAnsi"/>
                <w:i/>
                <w:sz w:val="20"/>
                <w:szCs w:val="20"/>
                <w:lang w:val="en-GB"/>
              </w:rPr>
              <w:t>first episode</w:t>
            </w:r>
            <w:r w:rsidR="007B37B5" w:rsidRPr="001E3C86">
              <w:rPr>
                <w:rFonts w:cstheme="minorHAnsi"/>
                <w:i/>
                <w:sz w:val="20"/>
                <w:szCs w:val="20"/>
                <w:lang w:val="en-GB"/>
              </w:rPr>
              <w:t xml:space="preserve"> service</w:t>
            </w:r>
            <w:r w:rsidRPr="001E3C86">
              <w:rPr>
                <w:rFonts w:cstheme="minorHAnsi"/>
                <w:i/>
                <w:sz w:val="20"/>
                <w:szCs w:val="20"/>
                <w:lang w:val="en-GB"/>
              </w:rPr>
              <w:t xml:space="preserve"> or to </w:t>
            </w:r>
            <w:r w:rsidR="007B37B5" w:rsidRPr="001E3C86">
              <w:rPr>
                <w:rFonts w:cstheme="minorHAnsi"/>
                <w:i/>
                <w:sz w:val="20"/>
                <w:szCs w:val="20"/>
                <w:lang w:val="en-GB"/>
              </w:rPr>
              <w:t>other conventional mental health</w:t>
            </w:r>
            <w:r w:rsidRPr="001E3C86">
              <w:rPr>
                <w:rFonts w:cstheme="minorHAnsi"/>
                <w:i/>
                <w:sz w:val="20"/>
                <w:szCs w:val="20"/>
                <w:lang w:val="en-GB"/>
              </w:rPr>
              <w:t xml:space="preserve"> services</w:t>
            </w:r>
          </w:p>
        </w:tc>
      </w:tr>
    </w:tbl>
    <w:p w:rsidR="006370A8" w:rsidRPr="001E3C86" w:rsidRDefault="006370A8" w:rsidP="006370A8">
      <w:pPr>
        <w:jc w:val="both"/>
        <w:rPr>
          <w:rFonts w:cstheme="minorHAnsi"/>
          <w:b/>
          <w:sz w:val="20"/>
          <w:szCs w:val="20"/>
          <w:lang w:val="en-GB"/>
        </w:rPr>
      </w:pPr>
    </w:p>
    <w:p w:rsidR="006370A8" w:rsidRPr="001E3C86" w:rsidRDefault="006370A8" w:rsidP="006370A8">
      <w:pPr>
        <w:jc w:val="both"/>
        <w:rPr>
          <w:rFonts w:cstheme="minorHAnsi"/>
          <w:b/>
          <w:sz w:val="20"/>
          <w:szCs w:val="20"/>
          <w:lang w:val="en-GB"/>
        </w:rPr>
      </w:pPr>
      <w:r w:rsidRPr="001E3C86">
        <w:rPr>
          <w:rFonts w:cstheme="minorHAnsi"/>
          <w:b/>
          <w:sz w:val="20"/>
          <w:szCs w:val="20"/>
          <w:lang w:val="en-GB"/>
        </w:rPr>
        <w:t xml:space="preserve">Table </w:t>
      </w:r>
      <w:r w:rsidR="00A34D4A">
        <w:rPr>
          <w:rFonts w:cstheme="minorHAnsi"/>
          <w:b/>
          <w:sz w:val="20"/>
          <w:szCs w:val="20"/>
          <w:lang w:val="en-GB"/>
        </w:rPr>
        <w:t>S</w:t>
      </w:r>
      <w:r w:rsidR="0000222F" w:rsidRPr="001E3C86">
        <w:rPr>
          <w:rFonts w:cstheme="minorHAnsi"/>
          <w:b/>
          <w:sz w:val="20"/>
          <w:szCs w:val="20"/>
          <w:lang w:val="en-GB"/>
        </w:rPr>
        <w:t>5</w:t>
      </w:r>
      <w:r w:rsidRPr="001E3C86">
        <w:rPr>
          <w:rFonts w:cstheme="minorHAnsi"/>
          <w:b/>
          <w:sz w:val="20"/>
          <w:szCs w:val="20"/>
          <w:lang w:val="en-GB"/>
        </w:rPr>
        <w:t xml:space="preserve">c: </w:t>
      </w:r>
      <w:r w:rsidR="006442B1" w:rsidRPr="001E3C86">
        <w:rPr>
          <w:rFonts w:cstheme="minorHAnsi"/>
          <w:b/>
          <w:sz w:val="20"/>
          <w:szCs w:val="20"/>
          <w:lang w:val="en-GB"/>
        </w:rPr>
        <w:t xml:space="preserve">Association of prior contact with the high risk service (n=164) </w:t>
      </w:r>
      <w:r w:rsidR="00164855" w:rsidRPr="00164855">
        <w:rPr>
          <w:rFonts w:cstheme="minorHAnsi"/>
          <w:b/>
          <w:sz w:val="20"/>
          <w:szCs w:val="20"/>
          <w:lang w:val="en-GB"/>
        </w:rPr>
        <w:t xml:space="preserve">compared to </w:t>
      </w:r>
      <w:r w:rsidR="006442B1" w:rsidRPr="001E3C86">
        <w:rPr>
          <w:rFonts w:cstheme="minorHAnsi"/>
          <w:b/>
          <w:sz w:val="20"/>
          <w:szCs w:val="20"/>
          <w:lang w:val="en-GB"/>
        </w:rPr>
        <w:t xml:space="preserve">the </w:t>
      </w:r>
      <w:r w:rsidR="00AA4ECF">
        <w:rPr>
          <w:rFonts w:cstheme="minorHAnsi"/>
          <w:b/>
          <w:sz w:val="20"/>
          <w:szCs w:val="20"/>
          <w:lang w:val="en-GB"/>
        </w:rPr>
        <w:t>first episode</w:t>
      </w:r>
      <w:r w:rsidR="006442B1" w:rsidRPr="001E3C86">
        <w:rPr>
          <w:rFonts w:cstheme="minorHAnsi"/>
          <w:b/>
          <w:sz w:val="20"/>
          <w:szCs w:val="20"/>
          <w:lang w:val="en-GB"/>
        </w:rPr>
        <w:t xml:space="preserve"> service (n=495) on number of days spent in hospital.</w:t>
      </w:r>
    </w:p>
    <w:tbl>
      <w:tblPr>
        <w:tblStyle w:val="TableGrid"/>
        <w:tblW w:w="8755" w:type="dxa"/>
        <w:tblLook w:val="04A0"/>
      </w:tblPr>
      <w:tblGrid>
        <w:gridCol w:w="1611"/>
        <w:gridCol w:w="7144"/>
      </w:tblGrid>
      <w:tr w:rsidR="006370A8" w:rsidRPr="001E3C86" w:rsidTr="0000222F"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0A8" w:rsidRPr="001E3C86" w:rsidRDefault="006370A8" w:rsidP="006370A8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7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0A8" w:rsidRPr="001E3C86" w:rsidRDefault="007B37B5" w:rsidP="006370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High risk service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Cumulative change in number of days spent in hospital</w:t>
            </w:r>
          </w:p>
          <w:p w:rsidR="006370A8" w:rsidRPr="001E3C86" w:rsidRDefault="006370A8" w:rsidP="006370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B coefficient (95% CI)</w:t>
            </w:r>
          </w:p>
        </w:tc>
      </w:tr>
      <w:tr w:rsidR="006370A8" w:rsidRPr="001E3C86" w:rsidTr="0000222F"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0A8" w:rsidRPr="001E3C86" w:rsidRDefault="006370A8" w:rsidP="006370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12 months</w:t>
            </w:r>
          </w:p>
        </w:tc>
        <w:tc>
          <w:tcPr>
            <w:tcW w:w="7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0A8" w:rsidRPr="001E3C86" w:rsidRDefault="006370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-7.9 (-18.4</w:t>
            </w:r>
            <w:r w:rsidR="00591D7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cstheme="minorHAnsi"/>
                <w:sz w:val="20"/>
                <w:szCs w:val="20"/>
                <w:lang w:val="en-GB"/>
              </w:rPr>
              <w:t>2.7)</w:t>
            </w:r>
          </w:p>
        </w:tc>
      </w:tr>
      <w:tr w:rsidR="006370A8" w:rsidRPr="001E3C86" w:rsidTr="0000222F"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0A8" w:rsidRPr="001E3C86" w:rsidRDefault="006370A8" w:rsidP="006370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24 months</w:t>
            </w:r>
          </w:p>
        </w:tc>
        <w:tc>
          <w:tcPr>
            <w:tcW w:w="7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0A8" w:rsidRPr="001E3C86" w:rsidRDefault="006370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-10.2 (-28.1</w:t>
            </w:r>
            <w:r w:rsidR="00591D7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cstheme="minorHAnsi"/>
                <w:sz w:val="20"/>
                <w:szCs w:val="20"/>
                <w:lang w:val="en-GB"/>
              </w:rPr>
              <w:t>7.7)</w:t>
            </w:r>
          </w:p>
        </w:tc>
      </w:tr>
      <w:tr w:rsidR="006370A8" w:rsidRPr="003B5ED1" w:rsidTr="0000222F">
        <w:tc>
          <w:tcPr>
            <w:tcW w:w="87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0A8" w:rsidRPr="001E3C86" w:rsidRDefault="006370A8" w:rsidP="006370A8">
            <w:pPr>
              <w:jc w:val="both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i/>
                <w:sz w:val="20"/>
                <w:szCs w:val="20"/>
                <w:lang w:val="en-GB"/>
              </w:rPr>
              <w:t>Multiple linear regression adjusted for age, gender, ethnicity, marital status, employment status, diagnosis, borough of residence and whether receiving antipsychotic medication</w:t>
            </w:r>
          </w:p>
          <w:p w:rsidR="006370A8" w:rsidRPr="001E3C86" w:rsidRDefault="006370A8" w:rsidP="007B37B5">
            <w:pPr>
              <w:jc w:val="both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i/>
                <w:sz w:val="20"/>
                <w:szCs w:val="20"/>
                <w:lang w:val="en-GB"/>
              </w:rPr>
              <w:t xml:space="preserve">Follow-up period commenced from date of referral to the </w:t>
            </w:r>
            <w:r w:rsidR="007B37B5" w:rsidRPr="001E3C86">
              <w:rPr>
                <w:rFonts w:cstheme="minorHAnsi"/>
                <w:i/>
                <w:sz w:val="20"/>
                <w:szCs w:val="20"/>
                <w:lang w:val="en-GB"/>
              </w:rPr>
              <w:t>high risk service</w:t>
            </w:r>
            <w:r w:rsidRPr="001E3C86">
              <w:rPr>
                <w:rFonts w:cstheme="minorHAnsi"/>
                <w:i/>
                <w:sz w:val="20"/>
                <w:szCs w:val="20"/>
                <w:lang w:val="en-GB"/>
              </w:rPr>
              <w:t xml:space="preserve"> or to </w:t>
            </w:r>
            <w:r w:rsidR="007B37B5" w:rsidRPr="001E3C86">
              <w:rPr>
                <w:rFonts w:cstheme="minorHAnsi"/>
                <w:i/>
                <w:sz w:val="20"/>
                <w:szCs w:val="20"/>
                <w:lang w:val="en-GB"/>
              </w:rPr>
              <w:t xml:space="preserve">the </w:t>
            </w:r>
            <w:r w:rsidR="00AA4ECF">
              <w:rPr>
                <w:rFonts w:cstheme="minorHAnsi"/>
                <w:i/>
                <w:sz w:val="20"/>
                <w:szCs w:val="20"/>
                <w:lang w:val="en-GB"/>
              </w:rPr>
              <w:t>first episode</w:t>
            </w:r>
            <w:r w:rsidRPr="001E3C86">
              <w:rPr>
                <w:rFonts w:cstheme="minorHAnsi"/>
                <w:i/>
                <w:sz w:val="20"/>
                <w:szCs w:val="20"/>
                <w:lang w:val="en-GB"/>
              </w:rPr>
              <w:t xml:space="preserve"> service</w:t>
            </w:r>
          </w:p>
        </w:tc>
      </w:tr>
    </w:tbl>
    <w:p w:rsidR="006370A8" w:rsidRPr="001E3C86" w:rsidRDefault="006370A8" w:rsidP="006370A8">
      <w:pPr>
        <w:jc w:val="both"/>
        <w:rPr>
          <w:rFonts w:cstheme="minorHAnsi"/>
          <w:b/>
          <w:sz w:val="20"/>
          <w:szCs w:val="20"/>
          <w:lang w:val="en-GB"/>
        </w:rPr>
      </w:pPr>
    </w:p>
    <w:p w:rsidR="006370A8" w:rsidRPr="001E3C86" w:rsidRDefault="006370A8" w:rsidP="006370A8">
      <w:pPr>
        <w:jc w:val="both"/>
        <w:rPr>
          <w:rFonts w:cstheme="minorHAnsi"/>
          <w:b/>
          <w:sz w:val="20"/>
          <w:szCs w:val="20"/>
          <w:lang w:val="en-GB"/>
        </w:rPr>
      </w:pPr>
    </w:p>
    <w:p w:rsidR="006370A8" w:rsidRPr="001E3C86" w:rsidRDefault="006370A8" w:rsidP="006370A8">
      <w:pPr>
        <w:rPr>
          <w:rFonts w:cstheme="minorHAnsi"/>
          <w:b/>
          <w:sz w:val="20"/>
          <w:szCs w:val="20"/>
          <w:lang w:val="en-GB"/>
        </w:rPr>
      </w:pPr>
      <w:r w:rsidRPr="001E3C86">
        <w:rPr>
          <w:rFonts w:cstheme="minorHAnsi"/>
          <w:b/>
          <w:sz w:val="20"/>
          <w:szCs w:val="20"/>
          <w:lang w:val="en-GB"/>
        </w:rPr>
        <w:br w:type="page"/>
      </w:r>
    </w:p>
    <w:p w:rsidR="006370A8" w:rsidRPr="001E3C86" w:rsidRDefault="006370A8" w:rsidP="006370A8">
      <w:pPr>
        <w:jc w:val="both"/>
        <w:rPr>
          <w:rFonts w:cstheme="minorHAnsi"/>
          <w:b/>
          <w:sz w:val="20"/>
          <w:szCs w:val="20"/>
          <w:lang w:val="en-GB"/>
        </w:rPr>
      </w:pPr>
      <w:r w:rsidRPr="001E3C86">
        <w:rPr>
          <w:rFonts w:cstheme="minorHAnsi"/>
          <w:b/>
          <w:sz w:val="20"/>
          <w:szCs w:val="20"/>
          <w:lang w:val="en-GB"/>
        </w:rPr>
        <w:lastRenderedPageBreak/>
        <w:t xml:space="preserve">Table </w:t>
      </w:r>
      <w:r w:rsidR="00A34D4A">
        <w:rPr>
          <w:rFonts w:cstheme="minorHAnsi"/>
          <w:b/>
          <w:sz w:val="20"/>
          <w:szCs w:val="20"/>
          <w:lang w:val="en-GB"/>
        </w:rPr>
        <w:t>S</w:t>
      </w:r>
      <w:r w:rsidR="00EA40DD" w:rsidRPr="001E3C86">
        <w:rPr>
          <w:rFonts w:cstheme="minorHAnsi"/>
          <w:b/>
          <w:sz w:val="20"/>
          <w:szCs w:val="20"/>
          <w:lang w:val="en-GB"/>
        </w:rPr>
        <w:t>6a</w:t>
      </w:r>
      <w:r w:rsidRPr="001E3C86">
        <w:rPr>
          <w:rFonts w:cstheme="minorHAnsi"/>
          <w:b/>
          <w:sz w:val="20"/>
          <w:szCs w:val="20"/>
          <w:lang w:val="en-GB"/>
        </w:rPr>
        <w:t xml:space="preserve">: </w:t>
      </w:r>
      <w:r w:rsidR="006442B1" w:rsidRPr="001E3C86">
        <w:rPr>
          <w:rFonts w:cstheme="minorHAnsi"/>
          <w:b/>
          <w:sz w:val="20"/>
          <w:szCs w:val="20"/>
          <w:lang w:val="en-GB"/>
        </w:rPr>
        <w:t xml:space="preserve">Association of prior contact with the high risk service (n=164) </w:t>
      </w:r>
      <w:r w:rsidR="00164855" w:rsidRPr="00164855">
        <w:rPr>
          <w:rFonts w:cstheme="minorHAnsi"/>
          <w:b/>
          <w:sz w:val="20"/>
          <w:szCs w:val="20"/>
          <w:lang w:val="en-GB"/>
        </w:rPr>
        <w:t xml:space="preserve">compared to </w:t>
      </w:r>
      <w:r w:rsidR="006442B1" w:rsidRPr="001E3C86">
        <w:rPr>
          <w:rFonts w:cstheme="minorHAnsi"/>
          <w:b/>
          <w:sz w:val="20"/>
          <w:szCs w:val="20"/>
          <w:lang w:val="en-GB"/>
        </w:rPr>
        <w:t xml:space="preserve">other conventional mental health services, not including </w:t>
      </w:r>
      <w:r w:rsidR="00AA4ECF">
        <w:rPr>
          <w:rFonts w:cstheme="minorHAnsi"/>
          <w:b/>
          <w:sz w:val="20"/>
          <w:szCs w:val="20"/>
          <w:lang w:val="en-GB"/>
        </w:rPr>
        <w:t>first episode</w:t>
      </w:r>
      <w:r w:rsidR="006442B1" w:rsidRPr="001E3C86">
        <w:rPr>
          <w:rFonts w:cstheme="minorHAnsi"/>
          <w:b/>
          <w:sz w:val="20"/>
          <w:szCs w:val="20"/>
          <w:lang w:val="en-GB"/>
        </w:rPr>
        <w:t xml:space="preserve"> services (n=2284) on compulsory admission under the UK Mental Health Act and the number of hospital admissions in a given time period.</w:t>
      </w:r>
    </w:p>
    <w:tbl>
      <w:tblPr>
        <w:tblStyle w:val="TableGrid"/>
        <w:tblW w:w="8755" w:type="dxa"/>
        <w:tblLook w:val="04A0"/>
      </w:tblPr>
      <w:tblGrid>
        <w:gridCol w:w="1384"/>
        <w:gridCol w:w="3402"/>
        <w:gridCol w:w="3969"/>
      </w:tblGrid>
      <w:tr w:rsidR="00026975" w:rsidRPr="003B5ED1" w:rsidTr="00026975">
        <w:trPr>
          <w:trHeight w:val="761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975" w:rsidRPr="001E3C86" w:rsidRDefault="00026975" w:rsidP="006370A8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975" w:rsidRPr="001E3C86" w:rsidRDefault="00026975" w:rsidP="006370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Any compulsory hospital admission*</w:t>
            </w:r>
          </w:p>
          <w:p w:rsidR="00026975" w:rsidRPr="001E3C86" w:rsidRDefault="00026975" w:rsidP="006370A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Odds ratio (95% CI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975" w:rsidRPr="001E3C86" w:rsidRDefault="00026975" w:rsidP="006370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Number of hospital admissions**</w:t>
            </w:r>
          </w:p>
          <w:p w:rsidR="00026975" w:rsidRPr="001E3C86" w:rsidRDefault="00026975" w:rsidP="006370A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Incidence rate ratio (95% CI)</w:t>
            </w:r>
          </w:p>
        </w:tc>
      </w:tr>
      <w:tr w:rsidR="00026975" w:rsidRPr="001E3C86" w:rsidTr="00026975">
        <w:trPr>
          <w:trHeight w:val="446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975" w:rsidRPr="001E3C86" w:rsidRDefault="00026975" w:rsidP="006370A8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2 week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0.20 (0.08</w:t>
            </w:r>
            <w:r w:rsidR="00591D7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cstheme="minorHAnsi"/>
                <w:sz w:val="20"/>
                <w:szCs w:val="20"/>
                <w:lang w:val="en-GB"/>
              </w:rPr>
              <w:t>0.53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0.13 (0.06</w:t>
            </w:r>
            <w:r w:rsidR="00591D7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cstheme="minorHAnsi"/>
                <w:sz w:val="20"/>
                <w:szCs w:val="20"/>
                <w:lang w:val="en-GB"/>
              </w:rPr>
              <w:t>0.28)</w:t>
            </w:r>
          </w:p>
        </w:tc>
      </w:tr>
      <w:tr w:rsidR="00026975" w:rsidRPr="001E3C86" w:rsidTr="00026975">
        <w:trPr>
          <w:trHeight w:val="41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975" w:rsidRPr="001E3C86" w:rsidRDefault="00026975" w:rsidP="006370A8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1 month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0.23 (0.10</w:t>
            </w:r>
            <w:r w:rsidR="00591D7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cstheme="minorHAnsi"/>
                <w:sz w:val="20"/>
                <w:szCs w:val="20"/>
                <w:lang w:val="en-GB"/>
              </w:rPr>
              <w:t>0.50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0.15 (0.08</w:t>
            </w:r>
            <w:r w:rsidR="00591D7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cstheme="minorHAnsi"/>
                <w:sz w:val="20"/>
                <w:szCs w:val="20"/>
                <w:lang w:val="en-GB"/>
              </w:rPr>
              <w:t>0.28)</w:t>
            </w:r>
          </w:p>
        </w:tc>
      </w:tr>
      <w:tr w:rsidR="00026975" w:rsidRPr="001E3C86" w:rsidTr="00026975">
        <w:trPr>
          <w:trHeight w:val="416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975" w:rsidRPr="001E3C86" w:rsidRDefault="00026975" w:rsidP="006370A8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0.37 (0.21</w:t>
            </w:r>
            <w:r w:rsidR="00591D7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cstheme="minorHAnsi"/>
                <w:sz w:val="20"/>
                <w:szCs w:val="20"/>
                <w:lang w:val="en-GB"/>
              </w:rPr>
              <w:t>0.65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0.26 (0.17</w:t>
            </w:r>
            <w:r w:rsidR="00591D7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cstheme="minorHAnsi"/>
                <w:sz w:val="20"/>
                <w:szCs w:val="20"/>
                <w:lang w:val="en-GB"/>
              </w:rPr>
              <w:t>0.39)</w:t>
            </w:r>
          </w:p>
        </w:tc>
      </w:tr>
      <w:tr w:rsidR="00026975" w:rsidRPr="001E3C86" w:rsidTr="00026975">
        <w:trPr>
          <w:trHeight w:val="408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975" w:rsidRPr="001E3C86" w:rsidRDefault="00026975" w:rsidP="006370A8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6 month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0.39 (0.23</w:t>
            </w:r>
            <w:r w:rsidR="00591D7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cstheme="minorHAnsi"/>
                <w:sz w:val="20"/>
                <w:szCs w:val="20"/>
                <w:lang w:val="en-GB"/>
              </w:rPr>
              <w:t>0.66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0.33 (0.23</w:t>
            </w:r>
            <w:r w:rsidR="00591D7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cstheme="minorHAnsi"/>
                <w:sz w:val="20"/>
                <w:szCs w:val="20"/>
                <w:lang w:val="en-GB"/>
              </w:rPr>
              <w:t>0.46)</w:t>
            </w:r>
          </w:p>
        </w:tc>
      </w:tr>
      <w:tr w:rsidR="00026975" w:rsidRPr="001E3C86" w:rsidTr="00026975">
        <w:trPr>
          <w:trHeight w:val="418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975" w:rsidRPr="001E3C86" w:rsidRDefault="00026975" w:rsidP="006370A8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12 month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0.46 (0.28</w:t>
            </w:r>
            <w:r w:rsidR="00591D7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cstheme="minorHAnsi"/>
                <w:sz w:val="20"/>
                <w:szCs w:val="20"/>
                <w:lang w:val="en-GB"/>
              </w:rPr>
              <w:t>0.73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0.40 (0.30</w:t>
            </w:r>
            <w:r w:rsidR="00591D7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cstheme="minorHAnsi"/>
                <w:sz w:val="20"/>
                <w:szCs w:val="20"/>
                <w:lang w:val="en-GB"/>
              </w:rPr>
              <w:t>0.53)</w:t>
            </w:r>
          </w:p>
        </w:tc>
      </w:tr>
      <w:tr w:rsidR="00026975" w:rsidRPr="001E3C86" w:rsidTr="00026975">
        <w:trPr>
          <w:trHeight w:val="419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975" w:rsidRPr="001E3C86" w:rsidRDefault="00026975" w:rsidP="006370A8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24 month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0.48 (0.31</w:t>
            </w:r>
            <w:r w:rsidR="00591D7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cstheme="minorHAnsi"/>
                <w:sz w:val="20"/>
                <w:szCs w:val="20"/>
                <w:lang w:val="en-GB"/>
              </w:rPr>
              <w:t>0.75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0.47 (0.37</w:t>
            </w:r>
            <w:r w:rsidR="00591D7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cstheme="minorHAnsi"/>
                <w:sz w:val="20"/>
                <w:szCs w:val="20"/>
                <w:lang w:val="en-GB"/>
              </w:rPr>
              <w:t>0.59)</w:t>
            </w:r>
          </w:p>
        </w:tc>
      </w:tr>
      <w:tr w:rsidR="006370A8" w:rsidRPr="003B5ED1" w:rsidTr="0000222F">
        <w:tc>
          <w:tcPr>
            <w:tcW w:w="87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0A8" w:rsidRPr="001E3C86" w:rsidRDefault="006370A8" w:rsidP="006370A8">
            <w:pPr>
              <w:jc w:val="both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i/>
                <w:sz w:val="20"/>
                <w:szCs w:val="20"/>
                <w:lang w:val="en-GB"/>
              </w:rPr>
              <w:t>*Multivariable binary logistic regression</w:t>
            </w:r>
          </w:p>
          <w:p w:rsidR="006370A8" w:rsidRPr="001E3C86" w:rsidRDefault="006370A8" w:rsidP="006370A8">
            <w:pPr>
              <w:jc w:val="both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i/>
                <w:sz w:val="20"/>
                <w:szCs w:val="20"/>
                <w:lang w:val="en-GB"/>
              </w:rPr>
              <w:t>**Multivariable Poisson regression</w:t>
            </w:r>
          </w:p>
          <w:p w:rsidR="006370A8" w:rsidRPr="001E3C86" w:rsidRDefault="006370A8" w:rsidP="006370A8">
            <w:pPr>
              <w:jc w:val="both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i/>
                <w:sz w:val="20"/>
                <w:szCs w:val="20"/>
                <w:lang w:val="en-GB"/>
              </w:rPr>
              <w:t>All analyses are adjusted for age, gender, ethnicity, marital status, employment status, diagnosis, borough of residence and whether receiving antipsychotic medication</w:t>
            </w:r>
          </w:p>
          <w:p w:rsidR="006370A8" w:rsidRPr="001E3C86" w:rsidRDefault="006370A8" w:rsidP="006370A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i/>
                <w:sz w:val="20"/>
                <w:szCs w:val="20"/>
                <w:lang w:val="en-GB"/>
              </w:rPr>
              <w:t xml:space="preserve">Follow-up period commenced from date of referral to the </w:t>
            </w:r>
            <w:r w:rsidR="007B37B5" w:rsidRPr="001E3C86">
              <w:rPr>
                <w:rFonts w:cstheme="minorHAnsi"/>
                <w:i/>
                <w:sz w:val="20"/>
                <w:szCs w:val="20"/>
                <w:lang w:val="en-GB"/>
              </w:rPr>
              <w:t>high risk service</w:t>
            </w:r>
            <w:r w:rsidRPr="001E3C86">
              <w:rPr>
                <w:rFonts w:cstheme="minorHAnsi"/>
                <w:i/>
                <w:sz w:val="20"/>
                <w:szCs w:val="20"/>
                <w:lang w:val="en-GB"/>
              </w:rPr>
              <w:t xml:space="preserve"> or to </w:t>
            </w:r>
            <w:r w:rsidR="00635102" w:rsidRPr="001E3C86">
              <w:rPr>
                <w:rFonts w:cstheme="minorHAnsi"/>
                <w:i/>
                <w:sz w:val="20"/>
                <w:szCs w:val="20"/>
                <w:lang w:val="en-GB"/>
              </w:rPr>
              <w:t xml:space="preserve">other </w:t>
            </w:r>
            <w:r w:rsidR="007B37B5" w:rsidRPr="001E3C86">
              <w:rPr>
                <w:rFonts w:cstheme="minorHAnsi"/>
                <w:i/>
                <w:sz w:val="20"/>
                <w:szCs w:val="20"/>
                <w:lang w:val="en-GB"/>
              </w:rPr>
              <w:t>conventional mental health</w:t>
            </w:r>
            <w:r w:rsidRPr="001E3C86">
              <w:rPr>
                <w:rFonts w:cstheme="minorHAnsi"/>
                <w:i/>
                <w:sz w:val="20"/>
                <w:szCs w:val="20"/>
                <w:lang w:val="en-GB"/>
              </w:rPr>
              <w:t xml:space="preserve"> services</w:t>
            </w:r>
          </w:p>
        </w:tc>
      </w:tr>
    </w:tbl>
    <w:p w:rsidR="006370A8" w:rsidRPr="001E3C86" w:rsidRDefault="006370A8" w:rsidP="006370A8">
      <w:pPr>
        <w:jc w:val="both"/>
        <w:rPr>
          <w:rFonts w:cstheme="minorHAnsi"/>
          <w:b/>
          <w:sz w:val="20"/>
          <w:szCs w:val="20"/>
          <w:lang w:val="en-GB"/>
        </w:rPr>
      </w:pPr>
    </w:p>
    <w:p w:rsidR="006370A8" w:rsidRPr="001E3C86" w:rsidRDefault="006370A8" w:rsidP="006370A8">
      <w:pPr>
        <w:jc w:val="both"/>
        <w:rPr>
          <w:rFonts w:cstheme="minorHAnsi"/>
          <w:b/>
          <w:sz w:val="20"/>
          <w:szCs w:val="20"/>
          <w:lang w:val="en-GB"/>
        </w:rPr>
      </w:pPr>
      <w:r w:rsidRPr="001E3C86">
        <w:rPr>
          <w:rFonts w:cstheme="minorHAnsi"/>
          <w:b/>
          <w:sz w:val="20"/>
          <w:szCs w:val="20"/>
          <w:lang w:val="en-GB"/>
        </w:rPr>
        <w:t xml:space="preserve">Table </w:t>
      </w:r>
      <w:r w:rsidR="00A34D4A">
        <w:rPr>
          <w:rFonts w:cstheme="minorHAnsi"/>
          <w:b/>
          <w:sz w:val="20"/>
          <w:szCs w:val="20"/>
          <w:lang w:val="en-GB"/>
        </w:rPr>
        <w:t>S</w:t>
      </w:r>
      <w:r w:rsidR="00E26CD7" w:rsidRPr="001E3C86">
        <w:rPr>
          <w:rFonts w:cstheme="minorHAnsi"/>
          <w:b/>
          <w:sz w:val="20"/>
          <w:szCs w:val="20"/>
          <w:lang w:val="en-GB"/>
        </w:rPr>
        <w:t>6b</w:t>
      </w:r>
      <w:r w:rsidRPr="001E3C86">
        <w:rPr>
          <w:rFonts w:cstheme="minorHAnsi"/>
          <w:b/>
          <w:sz w:val="20"/>
          <w:szCs w:val="20"/>
          <w:lang w:val="en-GB"/>
        </w:rPr>
        <w:t xml:space="preserve">: </w:t>
      </w:r>
      <w:r w:rsidR="006442B1" w:rsidRPr="001E3C86">
        <w:rPr>
          <w:rFonts w:cstheme="minorHAnsi"/>
          <w:b/>
          <w:sz w:val="20"/>
          <w:szCs w:val="20"/>
          <w:lang w:val="en-GB"/>
        </w:rPr>
        <w:t xml:space="preserve">Association of prior contact with the </w:t>
      </w:r>
      <w:r w:rsidR="00AA4ECF">
        <w:rPr>
          <w:rFonts w:cstheme="minorHAnsi"/>
          <w:b/>
          <w:sz w:val="20"/>
          <w:szCs w:val="20"/>
          <w:lang w:val="en-GB"/>
        </w:rPr>
        <w:t>first episode</w:t>
      </w:r>
      <w:r w:rsidR="006442B1" w:rsidRPr="001E3C86">
        <w:rPr>
          <w:rFonts w:cstheme="minorHAnsi"/>
          <w:b/>
          <w:sz w:val="20"/>
          <w:szCs w:val="20"/>
          <w:lang w:val="en-GB"/>
        </w:rPr>
        <w:t xml:space="preserve"> service (n=495) </w:t>
      </w:r>
      <w:r w:rsidR="00164855" w:rsidRPr="00164855">
        <w:rPr>
          <w:rFonts w:cstheme="minorHAnsi"/>
          <w:b/>
          <w:sz w:val="20"/>
          <w:szCs w:val="20"/>
          <w:lang w:val="en-GB"/>
        </w:rPr>
        <w:t xml:space="preserve">compared to </w:t>
      </w:r>
      <w:r w:rsidR="006442B1" w:rsidRPr="001E3C86">
        <w:rPr>
          <w:rFonts w:cstheme="minorHAnsi"/>
          <w:b/>
          <w:sz w:val="20"/>
          <w:szCs w:val="20"/>
          <w:lang w:val="en-GB"/>
        </w:rPr>
        <w:t>other conventional mental health services (n=2284) on compulsory admission under the UK Mental Health Act and the number of hospital admissions in a given time period.</w:t>
      </w:r>
    </w:p>
    <w:tbl>
      <w:tblPr>
        <w:tblStyle w:val="TableGrid"/>
        <w:tblW w:w="8755" w:type="dxa"/>
        <w:tblLook w:val="04A0"/>
      </w:tblPr>
      <w:tblGrid>
        <w:gridCol w:w="1384"/>
        <w:gridCol w:w="3544"/>
        <w:gridCol w:w="3827"/>
      </w:tblGrid>
      <w:tr w:rsidR="00026975" w:rsidRPr="003B5ED1" w:rsidTr="00026975">
        <w:trPr>
          <w:trHeight w:val="761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975" w:rsidRPr="001E3C86" w:rsidRDefault="00026975" w:rsidP="006370A8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975" w:rsidRPr="001E3C86" w:rsidRDefault="00026975" w:rsidP="006370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Any compulsory hospital admission*</w:t>
            </w:r>
          </w:p>
          <w:p w:rsidR="00026975" w:rsidRPr="001E3C86" w:rsidRDefault="00026975" w:rsidP="006370A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Odds ratio (95% CI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975" w:rsidRPr="001E3C86" w:rsidRDefault="00026975" w:rsidP="006370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Number of hospital admissions**</w:t>
            </w:r>
          </w:p>
          <w:p w:rsidR="00026975" w:rsidRPr="001E3C86" w:rsidRDefault="00026975" w:rsidP="006370A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Incidence rate ratio (95% CI)</w:t>
            </w:r>
          </w:p>
        </w:tc>
      </w:tr>
      <w:tr w:rsidR="00026975" w:rsidRPr="001E3C86" w:rsidTr="00026975">
        <w:trPr>
          <w:trHeight w:val="446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975" w:rsidRPr="001E3C86" w:rsidRDefault="00026975" w:rsidP="006370A8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2 week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0.46 (0.33</w:t>
            </w:r>
            <w:r w:rsidR="00591D7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cstheme="minorHAnsi"/>
                <w:sz w:val="20"/>
                <w:szCs w:val="20"/>
                <w:lang w:val="en-GB"/>
              </w:rPr>
              <w:t>0.65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0.85 (0.70</w:t>
            </w:r>
            <w:r w:rsidR="00591D7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cstheme="minorHAnsi"/>
                <w:sz w:val="20"/>
                <w:szCs w:val="20"/>
                <w:lang w:val="en-GB"/>
              </w:rPr>
              <w:t>1.02)</w:t>
            </w:r>
          </w:p>
        </w:tc>
      </w:tr>
      <w:tr w:rsidR="00026975" w:rsidRPr="001E3C86" w:rsidTr="00026975">
        <w:trPr>
          <w:trHeight w:val="41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975" w:rsidRPr="001E3C86" w:rsidRDefault="00026975" w:rsidP="006370A8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1 month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0.52 (0.39</w:t>
            </w:r>
            <w:r w:rsidR="00591D7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cstheme="minorHAnsi"/>
                <w:sz w:val="20"/>
                <w:szCs w:val="20"/>
                <w:lang w:val="en-GB"/>
              </w:rPr>
              <w:t>0.70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0.84 (0.72</w:t>
            </w:r>
            <w:r w:rsidR="00591D7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cstheme="minorHAnsi"/>
                <w:sz w:val="20"/>
                <w:szCs w:val="20"/>
                <w:lang w:val="en-GB"/>
              </w:rPr>
              <w:t>0.99)</w:t>
            </w:r>
          </w:p>
        </w:tc>
      </w:tr>
      <w:tr w:rsidR="00026975" w:rsidRPr="001E3C86" w:rsidTr="00026975">
        <w:trPr>
          <w:trHeight w:val="416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975" w:rsidRPr="001E3C86" w:rsidRDefault="00026975" w:rsidP="006370A8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0.61 (0.46</w:t>
            </w:r>
            <w:r w:rsidR="00591D7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cstheme="minorHAnsi"/>
                <w:sz w:val="20"/>
                <w:szCs w:val="20"/>
                <w:lang w:val="en-GB"/>
              </w:rPr>
              <w:t>0.80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0.89 (0.77</w:t>
            </w:r>
            <w:r w:rsidR="00591D7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cstheme="minorHAnsi"/>
                <w:sz w:val="20"/>
                <w:szCs w:val="20"/>
                <w:lang w:val="en-GB"/>
              </w:rPr>
              <w:t>1.02)</w:t>
            </w:r>
          </w:p>
        </w:tc>
      </w:tr>
      <w:tr w:rsidR="00026975" w:rsidRPr="001E3C86" w:rsidTr="00026975">
        <w:trPr>
          <w:trHeight w:val="408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975" w:rsidRPr="001E3C86" w:rsidRDefault="00026975" w:rsidP="006370A8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6 month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0.62 (0.48</w:t>
            </w:r>
            <w:r w:rsidR="00591D7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cstheme="minorHAnsi"/>
                <w:sz w:val="20"/>
                <w:szCs w:val="20"/>
                <w:lang w:val="en-GB"/>
              </w:rPr>
              <w:t>0.80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0.88 (0.77</w:t>
            </w:r>
            <w:r w:rsidR="00591D7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cstheme="minorHAnsi"/>
                <w:sz w:val="20"/>
                <w:szCs w:val="20"/>
                <w:lang w:val="en-GB"/>
              </w:rPr>
              <w:t>1.01)</w:t>
            </w:r>
          </w:p>
        </w:tc>
      </w:tr>
      <w:tr w:rsidR="00026975" w:rsidRPr="001E3C86" w:rsidTr="00026975">
        <w:trPr>
          <w:trHeight w:val="418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975" w:rsidRPr="001E3C86" w:rsidRDefault="00026975" w:rsidP="006370A8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12 month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0.69 (0.54</w:t>
            </w:r>
            <w:r w:rsidR="00591D7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cstheme="minorHAnsi"/>
                <w:sz w:val="20"/>
                <w:szCs w:val="20"/>
                <w:lang w:val="en-GB"/>
              </w:rPr>
              <w:t>0.88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0.91 (0.80</w:t>
            </w:r>
            <w:r w:rsidR="00591D7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cstheme="minorHAnsi"/>
                <w:sz w:val="20"/>
                <w:szCs w:val="20"/>
                <w:lang w:val="en-GB"/>
              </w:rPr>
              <w:t>1.03)</w:t>
            </w:r>
          </w:p>
        </w:tc>
      </w:tr>
      <w:tr w:rsidR="00026975" w:rsidRPr="001E3C86" w:rsidTr="00026975">
        <w:trPr>
          <w:trHeight w:val="419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975" w:rsidRPr="001E3C86" w:rsidRDefault="00026975" w:rsidP="006370A8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24 month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0.81 (0.64</w:t>
            </w:r>
            <w:r w:rsidR="00591D7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cstheme="minorHAnsi"/>
                <w:sz w:val="20"/>
                <w:szCs w:val="20"/>
                <w:lang w:val="en-GB"/>
              </w:rPr>
              <w:t>1.02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0.91 (0.82</w:t>
            </w:r>
            <w:r w:rsidR="00591D7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cstheme="minorHAnsi"/>
                <w:sz w:val="20"/>
                <w:szCs w:val="20"/>
                <w:lang w:val="en-GB"/>
              </w:rPr>
              <w:t>1.02)</w:t>
            </w:r>
          </w:p>
        </w:tc>
      </w:tr>
      <w:tr w:rsidR="006370A8" w:rsidRPr="003B5ED1" w:rsidTr="0000222F">
        <w:tc>
          <w:tcPr>
            <w:tcW w:w="87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0A8" w:rsidRPr="001E3C86" w:rsidRDefault="006370A8" w:rsidP="006370A8">
            <w:pPr>
              <w:jc w:val="both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i/>
                <w:sz w:val="20"/>
                <w:szCs w:val="20"/>
                <w:lang w:val="en-GB"/>
              </w:rPr>
              <w:t>*Multivariable binary logistic regression</w:t>
            </w:r>
          </w:p>
          <w:p w:rsidR="006370A8" w:rsidRPr="001E3C86" w:rsidRDefault="006370A8" w:rsidP="006370A8">
            <w:pPr>
              <w:jc w:val="both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i/>
                <w:sz w:val="20"/>
                <w:szCs w:val="20"/>
                <w:lang w:val="en-GB"/>
              </w:rPr>
              <w:t>**Multivariable Poisson regression</w:t>
            </w:r>
          </w:p>
          <w:p w:rsidR="006370A8" w:rsidRPr="001E3C86" w:rsidRDefault="006370A8" w:rsidP="006370A8">
            <w:pPr>
              <w:jc w:val="both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i/>
                <w:sz w:val="20"/>
                <w:szCs w:val="20"/>
                <w:lang w:val="en-GB"/>
              </w:rPr>
              <w:t>All analyses are adjusted for age, gender, ethnicity, marital status, employment status, diagnosis, borough of residence and whether receiving antipsychotic medication</w:t>
            </w:r>
          </w:p>
          <w:p w:rsidR="006370A8" w:rsidRPr="001E3C86" w:rsidRDefault="006370A8" w:rsidP="00635102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i/>
                <w:sz w:val="20"/>
                <w:szCs w:val="20"/>
                <w:lang w:val="en-GB"/>
              </w:rPr>
              <w:t xml:space="preserve">Follow-up period commenced from date of referral to the </w:t>
            </w:r>
            <w:r w:rsidR="00AA4ECF">
              <w:rPr>
                <w:rFonts w:cstheme="minorHAnsi"/>
                <w:i/>
                <w:sz w:val="20"/>
                <w:szCs w:val="20"/>
                <w:lang w:val="en-GB"/>
              </w:rPr>
              <w:t>first episode</w:t>
            </w:r>
            <w:r w:rsidR="007B37B5" w:rsidRPr="001E3C86">
              <w:rPr>
                <w:rFonts w:cstheme="minorHAnsi"/>
                <w:i/>
                <w:sz w:val="20"/>
                <w:szCs w:val="20"/>
                <w:lang w:val="en-GB"/>
              </w:rPr>
              <w:t xml:space="preserve"> service</w:t>
            </w:r>
            <w:r w:rsidRPr="001E3C86">
              <w:rPr>
                <w:rFonts w:cstheme="minorHAnsi"/>
                <w:i/>
                <w:sz w:val="20"/>
                <w:szCs w:val="20"/>
                <w:lang w:val="en-GB"/>
              </w:rPr>
              <w:t xml:space="preserve"> or to </w:t>
            </w:r>
            <w:r w:rsidR="00635102" w:rsidRPr="001E3C86">
              <w:rPr>
                <w:rFonts w:cstheme="minorHAnsi"/>
                <w:i/>
                <w:sz w:val="20"/>
                <w:szCs w:val="20"/>
                <w:lang w:val="en-GB"/>
              </w:rPr>
              <w:t xml:space="preserve">other </w:t>
            </w:r>
            <w:r w:rsidR="007B37B5" w:rsidRPr="001E3C86">
              <w:rPr>
                <w:rFonts w:cstheme="minorHAnsi"/>
                <w:i/>
                <w:sz w:val="20"/>
                <w:szCs w:val="20"/>
                <w:lang w:val="en-GB"/>
              </w:rPr>
              <w:t>conventional mental health</w:t>
            </w:r>
            <w:r w:rsidRPr="001E3C86">
              <w:rPr>
                <w:rFonts w:cstheme="minorHAnsi"/>
                <w:i/>
                <w:sz w:val="20"/>
                <w:szCs w:val="20"/>
                <w:lang w:val="en-GB"/>
              </w:rPr>
              <w:t xml:space="preserve"> services</w:t>
            </w:r>
          </w:p>
        </w:tc>
      </w:tr>
    </w:tbl>
    <w:p w:rsidR="006370A8" w:rsidRPr="001E3C86" w:rsidRDefault="006370A8" w:rsidP="006370A8">
      <w:pPr>
        <w:rPr>
          <w:rFonts w:cstheme="minorHAnsi"/>
          <w:b/>
          <w:sz w:val="20"/>
          <w:szCs w:val="20"/>
          <w:lang w:val="en-GB"/>
        </w:rPr>
      </w:pPr>
      <w:r w:rsidRPr="001E3C86">
        <w:rPr>
          <w:rFonts w:cstheme="minorHAnsi"/>
          <w:b/>
          <w:sz w:val="20"/>
          <w:szCs w:val="20"/>
          <w:lang w:val="en-GB"/>
        </w:rPr>
        <w:br w:type="page"/>
      </w:r>
    </w:p>
    <w:p w:rsidR="006370A8" w:rsidRPr="001E3C86" w:rsidRDefault="006370A8" w:rsidP="006370A8">
      <w:pPr>
        <w:rPr>
          <w:rFonts w:cstheme="minorHAnsi"/>
          <w:b/>
          <w:sz w:val="20"/>
          <w:szCs w:val="20"/>
          <w:lang w:val="en-GB"/>
        </w:rPr>
      </w:pPr>
    </w:p>
    <w:p w:rsidR="006370A8" w:rsidRPr="001E3C86" w:rsidRDefault="006370A8" w:rsidP="006370A8">
      <w:pPr>
        <w:jc w:val="both"/>
        <w:rPr>
          <w:rFonts w:cstheme="minorHAnsi"/>
          <w:b/>
          <w:sz w:val="20"/>
          <w:szCs w:val="20"/>
          <w:lang w:val="en-GB"/>
        </w:rPr>
      </w:pPr>
      <w:r w:rsidRPr="001E3C86">
        <w:rPr>
          <w:rFonts w:cstheme="minorHAnsi"/>
          <w:b/>
          <w:sz w:val="20"/>
          <w:szCs w:val="20"/>
          <w:lang w:val="en-GB"/>
        </w:rPr>
        <w:t xml:space="preserve">Table </w:t>
      </w:r>
      <w:r w:rsidR="00A34D4A">
        <w:rPr>
          <w:rFonts w:cstheme="minorHAnsi"/>
          <w:b/>
          <w:sz w:val="20"/>
          <w:szCs w:val="20"/>
          <w:lang w:val="en-GB"/>
        </w:rPr>
        <w:t>S</w:t>
      </w:r>
      <w:r w:rsidR="00E26CD7" w:rsidRPr="001E3C86">
        <w:rPr>
          <w:rFonts w:cstheme="minorHAnsi"/>
          <w:b/>
          <w:sz w:val="20"/>
          <w:szCs w:val="20"/>
          <w:lang w:val="en-GB"/>
        </w:rPr>
        <w:t>6c</w:t>
      </w:r>
      <w:r w:rsidRPr="001E3C86">
        <w:rPr>
          <w:rFonts w:cstheme="minorHAnsi"/>
          <w:b/>
          <w:sz w:val="20"/>
          <w:szCs w:val="20"/>
          <w:lang w:val="en-GB"/>
        </w:rPr>
        <w:t xml:space="preserve">: </w:t>
      </w:r>
      <w:r w:rsidR="006442B1" w:rsidRPr="001E3C86">
        <w:rPr>
          <w:rFonts w:cstheme="minorHAnsi"/>
          <w:b/>
          <w:sz w:val="20"/>
          <w:szCs w:val="20"/>
          <w:lang w:val="en-GB"/>
        </w:rPr>
        <w:t xml:space="preserve">Association of prior contact with the high risk service (n=164) </w:t>
      </w:r>
      <w:r w:rsidR="00164855" w:rsidRPr="00164855">
        <w:rPr>
          <w:rFonts w:cstheme="minorHAnsi"/>
          <w:b/>
          <w:sz w:val="20"/>
          <w:szCs w:val="20"/>
          <w:lang w:val="en-GB"/>
        </w:rPr>
        <w:t xml:space="preserve">compared to </w:t>
      </w:r>
      <w:r w:rsidR="006442B1" w:rsidRPr="001E3C86">
        <w:rPr>
          <w:rFonts w:cstheme="minorHAnsi"/>
          <w:b/>
          <w:sz w:val="20"/>
          <w:szCs w:val="20"/>
          <w:lang w:val="en-GB"/>
        </w:rPr>
        <w:t xml:space="preserve">the </w:t>
      </w:r>
      <w:r w:rsidR="00AA4ECF">
        <w:rPr>
          <w:rFonts w:cstheme="minorHAnsi"/>
          <w:b/>
          <w:sz w:val="20"/>
          <w:szCs w:val="20"/>
          <w:lang w:val="en-GB"/>
        </w:rPr>
        <w:t>first episode</w:t>
      </w:r>
      <w:r w:rsidR="006442B1" w:rsidRPr="001E3C86">
        <w:rPr>
          <w:rFonts w:cstheme="minorHAnsi"/>
          <w:b/>
          <w:sz w:val="20"/>
          <w:szCs w:val="20"/>
          <w:lang w:val="en-GB"/>
        </w:rPr>
        <w:t xml:space="preserve"> service (n=495) on compulsory admission under the UK Mental Health Act and the number of hospital admissions in a given time period.</w:t>
      </w:r>
    </w:p>
    <w:tbl>
      <w:tblPr>
        <w:tblStyle w:val="TableGrid"/>
        <w:tblW w:w="8755" w:type="dxa"/>
        <w:tblLook w:val="04A0"/>
      </w:tblPr>
      <w:tblGrid>
        <w:gridCol w:w="1384"/>
        <w:gridCol w:w="3544"/>
        <w:gridCol w:w="3827"/>
      </w:tblGrid>
      <w:tr w:rsidR="00026975" w:rsidRPr="003B5ED1" w:rsidTr="00026975">
        <w:trPr>
          <w:trHeight w:val="761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975" w:rsidRPr="001E3C86" w:rsidRDefault="00026975" w:rsidP="006370A8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975" w:rsidRPr="001E3C86" w:rsidRDefault="00026975" w:rsidP="006370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Any compulsory hospital admission*</w:t>
            </w:r>
          </w:p>
          <w:p w:rsidR="00026975" w:rsidRPr="001E3C86" w:rsidRDefault="00026975" w:rsidP="006370A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Odds ratio (95% CI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975" w:rsidRPr="001E3C86" w:rsidRDefault="00026975" w:rsidP="006370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Number of hospital admissions**</w:t>
            </w:r>
          </w:p>
          <w:p w:rsidR="00026975" w:rsidRPr="001E3C86" w:rsidRDefault="00026975" w:rsidP="006370A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Incidence rate ratio (95% CI)</w:t>
            </w:r>
          </w:p>
        </w:tc>
      </w:tr>
      <w:tr w:rsidR="00026975" w:rsidRPr="001E3C86" w:rsidTr="00026975">
        <w:trPr>
          <w:trHeight w:val="446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975" w:rsidRPr="001E3C86" w:rsidRDefault="00026975" w:rsidP="006370A8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2 week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0.44 (0.16</w:t>
            </w:r>
            <w:r w:rsidR="00591D7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cstheme="minorHAnsi"/>
                <w:sz w:val="20"/>
                <w:szCs w:val="20"/>
                <w:lang w:val="en-GB"/>
              </w:rPr>
              <w:t>1.17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0.15 (0.06</w:t>
            </w:r>
            <w:r w:rsidR="00591D7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cstheme="minorHAnsi"/>
                <w:sz w:val="20"/>
                <w:szCs w:val="20"/>
                <w:lang w:val="en-GB"/>
              </w:rPr>
              <w:t>0.34)</w:t>
            </w:r>
          </w:p>
        </w:tc>
      </w:tr>
      <w:tr w:rsidR="00026975" w:rsidRPr="001E3C86" w:rsidTr="00026975">
        <w:trPr>
          <w:trHeight w:val="41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975" w:rsidRPr="001E3C86" w:rsidRDefault="00026975" w:rsidP="006370A8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1 month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0.44 (0.20</w:t>
            </w:r>
            <w:r w:rsidR="00591D7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cstheme="minorHAnsi"/>
                <w:sz w:val="20"/>
                <w:szCs w:val="20"/>
                <w:lang w:val="en-GB"/>
              </w:rPr>
              <w:t>0.98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0.17 (0.09</w:t>
            </w:r>
            <w:r w:rsidR="00591D7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cstheme="minorHAnsi"/>
                <w:sz w:val="20"/>
                <w:szCs w:val="20"/>
                <w:lang w:val="en-GB"/>
              </w:rPr>
              <w:t>0.33)</w:t>
            </w:r>
          </w:p>
        </w:tc>
      </w:tr>
      <w:tr w:rsidR="00026975" w:rsidRPr="001E3C86" w:rsidTr="00026975">
        <w:trPr>
          <w:trHeight w:val="416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975" w:rsidRPr="001E3C86" w:rsidRDefault="00026975" w:rsidP="006370A8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0.61 (0.34</w:t>
            </w:r>
            <w:r w:rsidR="00591D7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cstheme="minorHAnsi"/>
                <w:sz w:val="20"/>
                <w:szCs w:val="20"/>
                <w:lang w:val="en-GB"/>
              </w:rPr>
              <w:t>1.09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0.29 (0.19</w:t>
            </w:r>
            <w:r w:rsidR="00591D7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cstheme="minorHAnsi"/>
                <w:sz w:val="20"/>
                <w:szCs w:val="20"/>
                <w:lang w:val="en-GB"/>
              </w:rPr>
              <w:t>0.45)</w:t>
            </w:r>
          </w:p>
        </w:tc>
      </w:tr>
      <w:tr w:rsidR="00026975" w:rsidRPr="001E3C86" w:rsidTr="00026975">
        <w:trPr>
          <w:trHeight w:val="408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975" w:rsidRPr="001E3C86" w:rsidRDefault="00026975" w:rsidP="006370A8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6 month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0.62 (0.36</w:t>
            </w:r>
            <w:r w:rsidR="00591D7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cstheme="minorHAnsi"/>
                <w:sz w:val="20"/>
                <w:szCs w:val="20"/>
                <w:lang w:val="en-GB"/>
              </w:rPr>
              <w:t>1.08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0.37 (0.26</w:t>
            </w:r>
            <w:r w:rsidR="00591D7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cstheme="minorHAnsi"/>
                <w:sz w:val="20"/>
                <w:szCs w:val="20"/>
                <w:lang w:val="en-GB"/>
              </w:rPr>
              <w:t>0.53)</w:t>
            </w:r>
          </w:p>
        </w:tc>
      </w:tr>
      <w:tr w:rsidR="00026975" w:rsidRPr="001E3C86" w:rsidTr="00026975">
        <w:trPr>
          <w:trHeight w:val="418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975" w:rsidRPr="001E3C86" w:rsidRDefault="00026975" w:rsidP="006370A8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12 month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0.66 (0.40</w:t>
            </w:r>
            <w:r w:rsidR="00591D7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cstheme="minorHAnsi"/>
                <w:sz w:val="20"/>
                <w:szCs w:val="20"/>
                <w:lang w:val="en-GB"/>
              </w:rPr>
              <w:t>1.08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0.44 (0.33</w:t>
            </w:r>
            <w:r w:rsidR="00591D7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cstheme="minorHAnsi"/>
                <w:sz w:val="20"/>
                <w:szCs w:val="20"/>
                <w:lang w:val="en-GB"/>
              </w:rPr>
              <w:t>0.59)</w:t>
            </w:r>
          </w:p>
        </w:tc>
      </w:tr>
      <w:tr w:rsidR="00026975" w:rsidRPr="001E3C86" w:rsidTr="00026975">
        <w:trPr>
          <w:trHeight w:val="419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975" w:rsidRPr="001E3C86" w:rsidRDefault="00026975" w:rsidP="006370A8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24 month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0.59 (0.38</w:t>
            </w:r>
            <w:r w:rsidR="00591D7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cstheme="minorHAnsi"/>
                <w:sz w:val="20"/>
                <w:szCs w:val="20"/>
                <w:lang w:val="en-GB"/>
              </w:rPr>
              <w:t>0.94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975" w:rsidRPr="001E3C86" w:rsidRDefault="00026975" w:rsidP="006370A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0.51 (0.40</w:t>
            </w:r>
            <w:r w:rsidR="00591D7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1E3C86">
              <w:rPr>
                <w:rFonts w:cstheme="minorHAnsi"/>
                <w:sz w:val="20"/>
                <w:szCs w:val="20"/>
                <w:lang w:val="en-GB"/>
              </w:rPr>
              <w:t>0.65)</w:t>
            </w:r>
          </w:p>
        </w:tc>
      </w:tr>
      <w:tr w:rsidR="006370A8" w:rsidRPr="003B5ED1" w:rsidTr="0000222F">
        <w:tc>
          <w:tcPr>
            <w:tcW w:w="87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0A8" w:rsidRPr="001E3C86" w:rsidRDefault="006370A8" w:rsidP="006370A8">
            <w:pPr>
              <w:jc w:val="both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i/>
                <w:sz w:val="20"/>
                <w:szCs w:val="20"/>
                <w:lang w:val="en-GB"/>
              </w:rPr>
              <w:t>*Multivariable binary logistic regression</w:t>
            </w:r>
          </w:p>
          <w:p w:rsidR="006370A8" w:rsidRPr="001E3C86" w:rsidRDefault="006370A8" w:rsidP="006370A8">
            <w:pPr>
              <w:jc w:val="both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i/>
                <w:sz w:val="20"/>
                <w:szCs w:val="20"/>
                <w:lang w:val="en-GB"/>
              </w:rPr>
              <w:t>**Multivariable Poisson regression</w:t>
            </w:r>
          </w:p>
          <w:p w:rsidR="006370A8" w:rsidRPr="001E3C86" w:rsidRDefault="006370A8" w:rsidP="006370A8">
            <w:pPr>
              <w:jc w:val="both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i/>
                <w:sz w:val="20"/>
                <w:szCs w:val="20"/>
                <w:lang w:val="en-GB"/>
              </w:rPr>
              <w:t>All analyses are adjusted for age, gender, ethnicity, marital status, employment status, diagnosis, borough of residence and whether receiving antipsychotic medication</w:t>
            </w:r>
          </w:p>
          <w:p w:rsidR="006370A8" w:rsidRPr="001E3C86" w:rsidRDefault="006370A8" w:rsidP="00635102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i/>
                <w:sz w:val="20"/>
                <w:szCs w:val="20"/>
                <w:lang w:val="en-GB"/>
              </w:rPr>
              <w:t xml:space="preserve">Follow-up period commenced from date of referral to the </w:t>
            </w:r>
            <w:r w:rsidR="007B37B5" w:rsidRPr="001E3C86">
              <w:rPr>
                <w:rFonts w:cstheme="minorHAnsi"/>
                <w:i/>
                <w:sz w:val="20"/>
                <w:szCs w:val="20"/>
                <w:lang w:val="en-GB"/>
              </w:rPr>
              <w:t>high risk service</w:t>
            </w:r>
            <w:r w:rsidRPr="001E3C86">
              <w:rPr>
                <w:rFonts w:cstheme="minorHAnsi"/>
                <w:i/>
                <w:sz w:val="20"/>
                <w:szCs w:val="20"/>
                <w:lang w:val="en-GB"/>
              </w:rPr>
              <w:t xml:space="preserve"> or to </w:t>
            </w:r>
            <w:r w:rsidR="00635102" w:rsidRPr="001E3C86">
              <w:rPr>
                <w:rFonts w:cstheme="minorHAnsi"/>
                <w:i/>
                <w:sz w:val="20"/>
                <w:szCs w:val="20"/>
                <w:lang w:val="en-GB"/>
              </w:rPr>
              <w:t xml:space="preserve">the </w:t>
            </w:r>
            <w:r w:rsidR="00AA4ECF">
              <w:rPr>
                <w:rFonts w:cstheme="minorHAnsi"/>
                <w:i/>
                <w:sz w:val="20"/>
                <w:szCs w:val="20"/>
                <w:lang w:val="en-GB"/>
              </w:rPr>
              <w:t>first episode</w:t>
            </w:r>
            <w:r w:rsidR="00635102" w:rsidRPr="001E3C86">
              <w:rPr>
                <w:rFonts w:cstheme="minorHAnsi"/>
                <w:i/>
                <w:sz w:val="20"/>
                <w:szCs w:val="20"/>
                <w:lang w:val="en-GB"/>
              </w:rPr>
              <w:t xml:space="preserve"> service</w:t>
            </w:r>
          </w:p>
        </w:tc>
      </w:tr>
    </w:tbl>
    <w:p w:rsidR="006370A8" w:rsidRDefault="006370A8" w:rsidP="006370A8">
      <w:pPr>
        <w:rPr>
          <w:rFonts w:cstheme="minorHAnsi"/>
          <w:b/>
          <w:sz w:val="20"/>
          <w:szCs w:val="20"/>
          <w:lang w:val="en-GB"/>
        </w:rPr>
      </w:pPr>
    </w:p>
    <w:p w:rsidR="002F076E" w:rsidRDefault="002F076E" w:rsidP="00731DE3">
      <w:pPr>
        <w:jc w:val="both"/>
        <w:rPr>
          <w:rFonts w:cstheme="minorHAnsi"/>
          <w:b/>
          <w:sz w:val="20"/>
          <w:szCs w:val="20"/>
          <w:lang w:val="en-GB"/>
        </w:rPr>
      </w:pPr>
      <w:r>
        <w:rPr>
          <w:rFonts w:cstheme="minorHAnsi"/>
          <w:b/>
          <w:sz w:val="20"/>
          <w:szCs w:val="20"/>
          <w:lang w:val="en-GB"/>
        </w:rPr>
        <w:t xml:space="preserve">Table </w:t>
      </w:r>
      <w:r w:rsidR="00A34D4A">
        <w:rPr>
          <w:rFonts w:cstheme="minorHAnsi"/>
          <w:b/>
          <w:sz w:val="20"/>
          <w:szCs w:val="20"/>
          <w:lang w:val="en-GB"/>
        </w:rPr>
        <w:t>S</w:t>
      </w:r>
      <w:r>
        <w:rPr>
          <w:rFonts w:cstheme="minorHAnsi"/>
          <w:b/>
          <w:sz w:val="20"/>
          <w:szCs w:val="20"/>
          <w:lang w:val="en-GB"/>
        </w:rPr>
        <w:t xml:space="preserve">7: Association of prior contact with the high risk service (n=164), </w:t>
      </w:r>
      <w:r w:rsidR="00AA4ECF">
        <w:rPr>
          <w:rFonts w:cstheme="minorHAnsi"/>
          <w:b/>
          <w:sz w:val="20"/>
          <w:szCs w:val="20"/>
          <w:lang w:val="en-GB"/>
        </w:rPr>
        <w:t>first episode</w:t>
      </w:r>
      <w:r>
        <w:rPr>
          <w:rFonts w:cstheme="minorHAnsi"/>
          <w:b/>
          <w:sz w:val="20"/>
          <w:szCs w:val="20"/>
          <w:lang w:val="en-GB"/>
        </w:rPr>
        <w:t xml:space="preserve"> service (n=495) and other conventional mental health services (n=2284) on </w:t>
      </w:r>
      <w:r w:rsidR="000B7657">
        <w:rPr>
          <w:rFonts w:cstheme="minorHAnsi"/>
          <w:b/>
          <w:sz w:val="20"/>
          <w:szCs w:val="20"/>
          <w:lang w:val="en-GB"/>
        </w:rPr>
        <w:t>referral-to-diagnosis time</w:t>
      </w:r>
      <w:r>
        <w:rPr>
          <w:rFonts w:cstheme="minorHAnsi"/>
          <w:b/>
          <w:sz w:val="20"/>
          <w:szCs w:val="20"/>
          <w:lang w:val="en-GB"/>
        </w:rPr>
        <w:t xml:space="preserve"> from referral to services.</w:t>
      </w:r>
    </w:p>
    <w:tbl>
      <w:tblPr>
        <w:tblStyle w:val="TableGrid"/>
        <w:tblW w:w="8755" w:type="dxa"/>
        <w:tblLook w:val="04A0"/>
      </w:tblPr>
      <w:tblGrid>
        <w:gridCol w:w="4960"/>
        <w:gridCol w:w="3795"/>
      </w:tblGrid>
      <w:tr w:rsidR="002F076E" w:rsidRPr="003B5ED1" w:rsidTr="00731DE3">
        <w:tc>
          <w:tcPr>
            <w:tcW w:w="4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76E" w:rsidRPr="001E3C86" w:rsidRDefault="002F076E" w:rsidP="002F076E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3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76E" w:rsidRPr="001E3C86" w:rsidRDefault="002F076E" w:rsidP="002F07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Change in </w:t>
            </w:r>
            <w:r w:rsidR="000B7657">
              <w:rPr>
                <w:rFonts w:cstheme="minorHAnsi"/>
                <w:sz w:val="20"/>
                <w:szCs w:val="20"/>
                <w:lang w:val="en-GB"/>
              </w:rPr>
              <w:t>referral-to-diagnosis time</w:t>
            </w:r>
          </w:p>
          <w:p w:rsidR="002F076E" w:rsidRPr="001E3C86" w:rsidRDefault="002F076E" w:rsidP="002F07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sz w:val="20"/>
                <w:szCs w:val="20"/>
                <w:lang w:val="en-GB"/>
              </w:rPr>
              <w:t>B coefficient (95% CI)</w:t>
            </w:r>
          </w:p>
        </w:tc>
      </w:tr>
      <w:tr w:rsidR="002F076E" w:rsidRPr="00731DE3" w:rsidTr="00731DE3">
        <w:tc>
          <w:tcPr>
            <w:tcW w:w="4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76E" w:rsidRPr="001E3C86" w:rsidRDefault="002F076E" w:rsidP="002F07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High risk vs</w:t>
            </w:r>
            <w:r w:rsidR="00731DE3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other conventional mental health services</w:t>
            </w:r>
          </w:p>
        </w:tc>
        <w:tc>
          <w:tcPr>
            <w:tcW w:w="3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76E" w:rsidRPr="001E3C86" w:rsidRDefault="002F076E" w:rsidP="002F07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70.3 days (-98.3</w:t>
            </w:r>
            <w:r w:rsidR="00591D7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-42.3)</w:t>
            </w:r>
          </w:p>
        </w:tc>
      </w:tr>
      <w:tr w:rsidR="002F076E" w:rsidRPr="00731DE3" w:rsidTr="00731DE3">
        <w:tc>
          <w:tcPr>
            <w:tcW w:w="4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76E" w:rsidRPr="001E3C86" w:rsidRDefault="00AA4ECF" w:rsidP="002F07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First episode</w:t>
            </w:r>
            <w:r w:rsidR="002F076E">
              <w:rPr>
                <w:rFonts w:cstheme="minorHAnsi"/>
                <w:sz w:val="20"/>
                <w:szCs w:val="20"/>
                <w:lang w:val="en-GB"/>
              </w:rPr>
              <w:t xml:space="preserve"> vs</w:t>
            </w:r>
            <w:r w:rsidR="00731DE3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2F076E">
              <w:rPr>
                <w:rFonts w:cstheme="minorHAnsi"/>
                <w:sz w:val="20"/>
                <w:szCs w:val="20"/>
                <w:lang w:val="en-GB"/>
              </w:rPr>
              <w:t xml:space="preserve"> other conventional mental health services</w:t>
            </w:r>
          </w:p>
        </w:tc>
        <w:tc>
          <w:tcPr>
            <w:tcW w:w="3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76E" w:rsidRPr="001E3C86" w:rsidRDefault="002F076E" w:rsidP="0018162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.0 days (</w:t>
            </w:r>
            <w:r w:rsidRPr="002F076E">
              <w:rPr>
                <w:rFonts w:cstheme="minorHAnsi"/>
                <w:sz w:val="20"/>
                <w:szCs w:val="20"/>
                <w:lang w:val="en-GB"/>
              </w:rPr>
              <w:t>-4.3</w:t>
            </w:r>
            <w:r w:rsidR="00591D7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2F076E">
              <w:rPr>
                <w:rFonts w:cstheme="minorHAnsi"/>
                <w:sz w:val="20"/>
                <w:szCs w:val="20"/>
                <w:lang w:val="en-GB"/>
              </w:rPr>
              <w:t>28.4</w:t>
            </w:r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  <w:tr w:rsidR="002F076E" w:rsidRPr="00731DE3" w:rsidTr="00731DE3">
        <w:tc>
          <w:tcPr>
            <w:tcW w:w="4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76E" w:rsidRDefault="002F076E" w:rsidP="002F076E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High risk </w:t>
            </w:r>
            <w:proofErr w:type="spellStart"/>
            <w:r>
              <w:rPr>
                <w:rFonts w:cstheme="minorHAnsi"/>
                <w:sz w:val="20"/>
                <w:szCs w:val="20"/>
                <w:lang w:val="en-GB"/>
              </w:rPr>
              <w:t>vs</w:t>
            </w:r>
            <w:r w:rsidR="00731DE3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AA4ECF">
              <w:rPr>
                <w:rFonts w:cstheme="minorHAnsi"/>
                <w:sz w:val="20"/>
                <w:szCs w:val="20"/>
                <w:lang w:val="en-GB"/>
              </w:rPr>
              <w:t>first</w:t>
            </w:r>
            <w:proofErr w:type="spellEnd"/>
            <w:r w:rsidR="00AA4ECF">
              <w:rPr>
                <w:rFonts w:cstheme="minorHAnsi"/>
                <w:sz w:val="20"/>
                <w:szCs w:val="20"/>
                <w:lang w:val="en-GB"/>
              </w:rPr>
              <w:t xml:space="preserve"> episode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services</w:t>
            </w:r>
          </w:p>
        </w:tc>
        <w:tc>
          <w:tcPr>
            <w:tcW w:w="3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76E" w:rsidRPr="001E3C86" w:rsidRDefault="002F076E" w:rsidP="0018162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82.3 days (</w:t>
            </w:r>
            <w:r w:rsidRPr="002F076E">
              <w:rPr>
                <w:rFonts w:cstheme="minorHAnsi"/>
                <w:sz w:val="20"/>
                <w:szCs w:val="20"/>
                <w:lang w:val="en-GB"/>
              </w:rPr>
              <w:t>-111.7</w:t>
            </w:r>
            <w:r w:rsidR="00591D7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2F076E">
              <w:rPr>
                <w:rFonts w:cstheme="minorHAnsi"/>
                <w:sz w:val="20"/>
                <w:szCs w:val="20"/>
                <w:lang w:val="en-GB"/>
              </w:rPr>
              <w:t>-52.9</w:t>
            </w:r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  <w:tr w:rsidR="002F076E" w:rsidRPr="003B5ED1" w:rsidTr="00731DE3">
        <w:tc>
          <w:tcPr>
            <w:tcW w:w="87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76E" w:rsidRPr="001E3C86" w:rsidRDefault="002F076E" w:rsidP="002F076E">
            <w:pPr>
              <w:jc w:val="both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1E3C86">
              <w:rPr>
                <w:rFonts w:cstheme="minorHAnsi"/>
                <w:i/>
                <w:sz w:val="20"/>
                <w:szCs w:val="20"/>
                <w:lang w:val="en-GB"/>
              </w:rPr>
              <w:t>Multiple linear regression adjusted for age, gender, ethnicity, marital status, employment status, diagnosis, borough of residence and whether receiving antipsychotic medication</w:t>
            </w:r>
          </w:p>
        </w:tc>
      </w:tr>
    </w:tbl>
    <w:p w:rsidR="002F076E" w:rsidRPr="001E3C86" w:rsidRDefault="002F076E" w:rsidP="006370A8">
      <w:pPr>
        <w:rPr>
          <w:rFonts w:cstheme="minorHAnsi"/>
          <w:b/>
          <w:sz w:val="20"/>
          <w:szCs w:val="20"/>
          <w:lang w:val="en-GB"/>
        </w:rPr>
      </w:pPr>
    </w:p>
    <w:p w:rsidR="008E0B25" w:rsidRPr="001E3C86" w:rsidRDefault="008E0B25" w:rsidP="001E73BA"/>
    <w:sectPr w:rsidR="008E0B25" w:rsidRPr="001E3C86" w:rsidSect="004A7BD8">
      <w:headerReference w:type="default" r:id="rId9"/>
      <w:foot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1786" w:rsidRDefault="00B51786" w:rsidP="00AB35C4">
      <w:pPr>
        <w:spacing w:after="0" w:line="240" w:lineRule="auto"/>
      </w:pPr>
      <w:r>
        <w:separator/>
      </w:r>
    </w:p>
  </w:endnote>
  <w:endnote w:type="continuationSeparator" w:id="0">
    <w:p w:rsidR="00B51786" w:rsidRDefault="00B51786" w:rsidP="00AB35C4">
      <w:pPr>
        <w:spacing w:after="0" w:line="240" w:lineRule="auto"/>
      </w:pPr>
      <w:r>
        <w:continuationSeparator/>
      </w:r>
    </w:p>
  </w:endnote>
  <w:endnote w:type="continuationNotice" w:id="1">
    <w:p w:rsidR="00B51786" w:rsidRDefault="00B51786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lang w:val="en-GB"/>
      </w:rPr>
      <w:id w:val="-1481225492"/>
      <w:docPartObj>
        <w:docPartGallery w:val="Page Numbers (Bottom of Page)"/>
        <w:docPartUnique/>
      </w:docPartObj>
    </w:sdtPr>
    <w:sdtContent>
      <w:p w:rsidR="00B51786" w:rsidRPr="001E3C86" w:rsidRDefault="00B51786" w:rsidP="003F309B">
        <w:pPr>
          <w:pStyle w:val="Footer"/>
          <w:jc w:val="right"/>
          <w:rPr>
            <w:lang w:val="en-GB"/>
          </w:rPr>
        </w:pPr>
        <w:r w:rsidRPr="001E3C86">
          <w:rPr>
            <w:lang w:val="en-GB"/>
          </w:rPr>
          <w:t xml:space="preserve">Supplementary material - Page </w:t>
        </w:r>
        <w:r w:rsidRPr="001E3C86">
          <w:rPr>
            <w:lang w:val="en-GB"/>
          </w:rPr>
          <w:fldChar w:fldCharType="begin"/>
        </w:r>
        <w:r w:rsidRPr="001E3C86">
          <w:rPr>
            <w:lang w:val="en-GB"/>
          </w:rPr>
          <w:instrText>PAGE   \* MERGEFORMAT</w:instrText>
        </w:r>
        <w:r w:rsidRPr="001E3C86">
          <w:rPr>
            <w:lang w:val="en-GB"/>
          </w:rPr>
          <w:fldChar w:fldCharType="separate"/>
        </w:r>
        <w:r w:rsidR="00FD0B0A">
          <w:rPr>
            <w:noProof/>
            <w:lang w:val="en-GB"/>
          </w:rPr>
          <w:t>3</w:t>
        </w:r>
        <w:r w:rsidRPr="001E3C86">
          <w:rPr>
            <w:lang w:val="en-GB"/>
          </w:rPr>
          <w:fldChar w:fldCharType="end"/>
        </w:r>
        <w:r w:rsidRPr="001E3C86">
          <w:rPr>
            <w:lang w:val="en-GB"/>
          </w:rPr>
          <w:t xml:space="preserve"> of </w:t>
        </w:r>
        <w:fldSimple w:instr=" NUMPAGES   \* MERGEFORMAT ">
          <w:r w:rsidR="00FD0B0A">
            <w:rPr>
              <w:noProof/>
              <w:lang w:val="en-GB"/>
            </w:rPr>
            <w:t>8</w:t>
          </w:r>
        </w:fldSimple>
      </w:p>
    </w:sdtContent>
  </w:sdt>
  <w:p w:rsidR="00B51786" w:rsidRPr="001E3C86" w:rsidRDefault="00B51786">
    <w:pPr>
      <w:pStyle w:val="Footer"/>
      <w:rPr>
        <w:lang w:val="en-GB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1786" w:rsidRDefault="00B51786" w:rsidP="00AB35C4">
      <w:pPr>
        <w:spacing w:after="0" w:line="240" w:lineRule="auto"/>
      </w:pPr>
      <w:r>
        <w:separator/>
      </w:r>
    </w:p>
  </w:footnote>
  <w:footnote w:type="continuationSeparator" w:id="0">
    <w:p w:rsidR="00B51786" w:rsidRDefault="00B51786" w:rsidP="00AB35C4">
      <w:pPr>
        <w:spacing w:after="0" w:line="240" w:lineRule="auto"/>
      </w:pPr>
      <w:r>
        <w:continuationSeparator/>
      </w:r>
    </w:p>
  </w:footnote>
  <w:footnote w:type="continuationNotice" w:id="1">
    <w:p w:rsidR="00B51786" w:rsidRDefault="00B51786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1786" w:rsidRDefault="00B51786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391D79"/>
    <w:multiLevelType w:val="hybridMultilevel"/>
    <w:tmpl w:val="D0A62DC0"/>
    <w:lvl w:ilvl="0" w:tplc="8132C89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9244D7"/>
    <w:multiLevelType w:val="hybridMultilevel"/>
    <w:tmpl w:val="1206CED8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CBB1946"/>
    <w:multiLevelType w:val="hybridMultilevel"/>
    <w:tmpl w:val="8340D858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A9A0F7B"/>
    <w:multiLevelType w:val="hybridMultilevel"/>
    <w:tmpl w:val="4A8A224C"/>
    <w:lvl w:ilvl="0" w:tplc="0C0A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CAD19BE"/>
    <w:multiLevelType w:val="hybridMultilevel"/>
    <w:tmpl w:val="10D076E8"/>
    <w:lvl w:ilvl="0" w:tplc="5084289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635D19"/>
    <w:multiLevelType w:val="hybridMultilevel"/>
    <w:tmpl w:val="8B08469E"/>
    <w:lvl w:ilvl="0" w:tplc="0C0A0011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364" w:hanging="360"/>
      </w:pPr>
    </w:lvl>
    <w:lvl w:ilvl="2" w:tplc="0C0A001B" w:tentative="1">
      <w:start w:val="1"/>
      <w:numFmt w:val="lowerRoman"/>
      <w:lvlText w:val="%3."/>
      <w:lvlJc w:val="right"/>
      <w:pPr>
        <w:ind w:left="2084" w:hanging="180"/>
      </w:pPr>
    </w:lvl>
    <w:lvl w:ilvl="3" w:tplc="0C0A000F" w:tentative="1">
      <w:start w:val="1"/>
      <w:numFmt w:val="decimal"/>
      <w:lvlText w:val="%4."/>
      <w:lvlJc w:val="left"/>
      <w:pPr>
        <w:ind w:left="2804" w:hanging="360"/>
      </w:pPr>
    </w:lvl>
    <w:lvl w:ilvl="4" w:tplc="0C0A0019" w:tentative="1">
      <w:start w:val="1"/>
      <w:numFmt w:val="lowerLetter"/>
      <w:lvlText w:val="%5."/>
      <w:lvlJc w:val="left"/>
      <w:pPr>
        <w:ind w:left="3524" w:hanging="360"/>
      </w:pPr>
    </w:lvl>
    <w:lvl w:ilvl="5" w:tplc="0C0A001B" w:tentative="1">
      <w:start w:val="1"/>
      <w:numFmt w:val="lowerRoman"/>
      <w:lvlText w:val="%6."/>
      <w:lvlJc w:val="right"/>
      <w:pPr>
        <w:ind w:left="4244" w:hanging="180"/>
      </w:pPr>
    </w:lvl>
    <w:lvl w:ilvl="6" w:tplc="0C0A000F" w:tentative="1">
      <w:start w:val="1"/>
      <w:numFmt w:val="decimal"/>
      <w:lvlText w:val="%7."/>
      <w:lvlJc w:val="left"/>
      <w:pPr>
        <w:ind w:left="4964" w:hanging="360"/>
      </w:pPr>
    </w:lvl>
    <w:lvl w:ilvl="7" w:tplc="0C0A0019" w:tentative="1">
      <w:start w:val="1"/>
      <w:numFmt w:val="lowerLetter"/>
      <w:lvlText w:val="%8."/>
      <w:lvlJc w:val="left"/>
      <w:pPr>
        <w:ind w:left="5684" w:hanging="360"/>
      </w:pPr>
    </w:lvl>
    <w:lvl w:ilvl="8" w:tplc="0C0A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>
    <w:nsid w:val="3DD66DB5"/>
    <w:multiLevelType w:val="hybridMultilevel"/>
    <w:tmpl w:val="F99436FC"/>
    <w:lvl w:ilvl="0" w:tplc="9A7E77B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1633394"/>
    <w:multiLevelType w:val="hybridMultilevel"/>
    <w:tmpl w:val="BDFC22FE"/>
    <w:lvl w:ilvl="0" w:tplc="300C996E">
      <w:start w:val="84"/>
      <w:numFmt w:val="bullet"/>
      <w:lvlText w:val=""/>
      <w:lvlJc w:val="left"/>
      <w:pPr>
        <w:ind w:left="465" w:hanging="360"/>
      </w:pPr>
      <w:rPr>
        <w:rFonts w:ascii="Wingdings" w:eastAsiaTheme="minorHAnsi" w:hAnsi="Wingdings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8">
    <w:nsid w:val="4B1F293E"/>
    <w:multiLevelType w:val="hybridMultilevel"/>
    <w:tmpl w:val="EBB28E9E"/>
    <w:lvl w:ilvl="0" w:tplc="0C0A0011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364" w:hanging="360"/>
      </w:pPr>
    </w:lvl>
    <w:lvl w:ilvl="2" w:tplc="0C0A001B" w:tentative="1">
      <w:start w:val="1"/>
      <w:numFmt w:val="lowerRoman"/>
      <w:lvlText w:val="%3."/>
      <w:lvlJc w:val="right"/>
      <w:pPr>
        <w:ind w:left="2084" w:hanging="180"/>
      </w:pPr>
    </w:lvl>
    <w:lvl w:ilvl="3" w:tplc="0C0A000F" w:tentative="1">
      <w:start w:val="1"/>
      <w:numFmt w:val="decimal"/>
      <w:lvlText w:val="%4."/>
      <w:lvlJc w:val="left"/>
      <w:pPr>
        <w:ind w:left="2804" w:hanging="360"/>
      </w:pPr>
    </w:lvl>
    <w:lvl w:ilvl="4" w:tplc="0C0A0019" w:tentative="1">
      <w:start w:val="1"/>
      <w:numFmt w:val="lowerLetter"/>
      <w:lvlText w:val="%5."/>
      <w:lvlJc w:val="left"/>
      <w:pPr>
        <w:ind w:left="3524" w:hanging="360"/>
      </w:pPr>
    </w:lvl>
    <w:lvl w:ilvl="5" w:tplc="0C0A001B" w:tentative="1">
      <w:start w:val="1"/>
      <w:numFmt w:val="lowerRoman"/>
      <w:lvlText w:val="%6."/>
      <w:lvlJc w:val="right"/>
      <w:pPr>
        <w:ind w:left="4244" w:hanging="180"/>
      </w:pPr>
    </w:lvl>
    <w:lvl w:ilvl="6" w:tplc="0C0A000F" w:tentative="1">
      <w:start w:val="1"/>
      <w:numFmt w:val="decimal"/>
      <w:lvlText w:val="%7."/>
      <w:lvlJc w:val="left"/>
      <w:pPr>
        <w:ind w:left="4964" w:hanging="360"/>
      </w:pPr>
    </w:lvl>
    <w:lvl w:ilvl="7" w:tplc="0C0A0019" w:tentative="1">
      <w:start w:val="1"/>
      <w:numFmt w:val="lowerLetter"/>
      <w:lvlText w:val="%8."/>
      <w:lvlJc w:val="left"/>
      <w:pPr>
        <w:ind w:left="5684" w:hanging="360"/>
      </w:pPr>
    </w:lvl>
    <w:lvl w:ilvl="8" w:tplc="0C0A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7"/>
  </w:num>
  <w:num w:numId="2">
    <w:abstractNumId w:val="8"/>
  </w:num>
  <w:num w:numId="3">
    <w:abstractNumId w:val="6"/>
  </w:num>
  <w:num w:numId="4">
    <w:abstractNumId w:val="1"/>
  </w:num>
  <w:num w:numId="5">
    <w:abstractNumId w:val="3"/>
  </w:num>
  <w:num w:numId="6">
    <w:abstractNumId w:val="2"/>
  </w:num>
  <w:num w:numId="7">
    <w:abstractNumId w:val="5"/>
  </w:num>
  <w:num w:numId="8">
    <w:abstractNumId w:val="4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stylePaneFormatFilter w:val="1024"/>
  <w:stylePaneSortMethod w:val="000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0F15CF"/>
    <w:rsid w:val="00000CD5"/>
    <w:rsid w:val="0000222F"/>
    <w:rsid w:val="00004B54"/>
    <w:rsid w:val="00010060"/>
    <w:rsid w:val="00010FD4"/>
    <w:rsid w:val="00011268"/>
    <w:rsid w:val="00016552"/>
    <w:rsid w:val="00017774"/>
    <w:rsid w:val="00020DF6"/>
    <w:rsid w:val="000235F2"/>
    <w:rsid w:val="000254FB"/>
    <w:rsid w:val="00026975"/>
    <w:rsid w:val="00035BE0"/>
    <w:rsid w:val="000369A6"/>
    <w:rsid w:val="00037E61"/>
    <w:rsid w:val="00040D60"/>
    <w:rsid w:val="000417E8"/>
    <w:rsid w:val="00044C53"/>
    <w:rsid w:val="00050F61"/>
    <w:rsid w:val="000510D2"/>
    <w:rsid w:val="0005291A"/>
    <w:rsid w:val="0006447F"/>
    <w:rsid w:val="000647BB"/>
    <w:rsid w:val="00065E51"/>
    <w:rsid w:val="00066D3E"/>
    <w:rsid w:val="00071275"/>
    <w:rsid w:val="0007393F"/>
    <w:rsid w:val="00080B6C"/>
    <w:rsid w:val="00081A39"/>
    <w:rsid w:val="000865AF"/>
    <w:rsid w:val="0009152F"/>
    <w:rsid w:val="00091D1A"/>
    <w:rsid w:val="00094139"/>
    <w:rsid w:val="000943F5"/>
    <w:rsid w:val="00094C0A"/>
    <w:rsid w:val="00097D0D"/>
    <w:rsid w:val="000A0E62"/>
    <w:rsid w:val="000B5F28"/>
    <w:rsid w:val="000B5FEE"/>
    <w:rsid w:val="000B68C9"/>
    <w:rsid w:val="000B7657"/>
    <w:rsid w:val="000C09E0"/>
    <w:rsid w:val="000C109D"/>
    <w:rsid w:val="000C1404"/>
    <w:rsid w:val="000C365D"/>
    <w:rsid w:val="000C434B"/>
    <w:rsid w:val="000C6528"/>
    <w:rsid w:val="000C7E43"/>
    <w:rsid w:val="000D20A7"/>
    <w:rsid w:val="000D46ED"/>
    <w:rsid w:val="000F15CF"/>
    <w:rsid w:val="000F46A8"/>
    <w:rsid w:val="00106F14"/>
    <w:rsid w:val="001145C7"/>
    <w:rsid w:val="00126806"/>
    <w:rsid w:val="00131614"/>
    <w:rsid w:val="0013161A"/>
    <w:rsid w:val="001325AB"/>
    <w:rsid w:val="00134EF3"/>
    <w:rsid w:val="00135662"/>
    <w:rsid w:val="0014133F"/>
    <w:rsid w:val="001413FB"/>
    <w:rsid w:val="001429F2"/>
    <w:rsid w:val="00143C68"/>
    <w:rsid w:val="00145345"/>
    <w:rsid w:val="00147452"/>
    <w:rsid w:val="00147F00"/>
    <w:rsid w:val="001531FE"/>
    <w:rsid w:val="00157C6F"/>
    <w:rsid w:val="00164855"/>
    <w:rsid w:val="001658BC"/>
    <w:rsid w:val="00170A80"/>
    <w:rsid w:val="00170C37"/>
    <w:rsid w:val="00171C1D"/>
    <w:rsid w:val="0017436C"/>
    <w:rsid w:val="00175718"/>
    <w:rsid w:val="001758F6"/>
    <w:rsid w:val="001778A3"/>
    <w:rsid w:val="00181629"/>
    <w:rsid w:val="001826DA"/>
    <w:rsid w:val="00182E72"/>
    <w:rsid w:val="00190E29"/>
    <w:rsid w:val="001931B3"/>
    <w:rsid w:val="001A04C9"/>
    <w:rsid w:val="001A0625"/>
    <w:rsid w:val="001A1EDC"/>
    <w:rsid w:val="001A546A"/>
    <w:rsid w:val="001A6194"/>
    <w:rsid w:val="001A725C"/>
    <w:rsid w:val="001B1EEC"/>
    <w:rsid w:val="001B3E8C"/>
    <w:rsid w:val="001B5095"/>
    <w:rsid w:val="001C1D6E"/>
    <w:rsid w:val="001C329A"/>
    <w:rsid w:val="001C7C9E"/>
    <w:rsid w:val="001D3152"/>
    <w:rsid w:val="001D3DDE"/>
    <w:rsid w:val="001D4191"/>
    <w:rsid w:val="001D555F"/>
    <w:rsid w:val="001D74CB"/>
    <w:rsid w:val="001E1261"/>
    <w:rsid w:val="001E332F"/>
    <w:rsid w:val="001E3C86"/>
    <w:rsid w:val="001E3EE1"/>
    <w:rsid w:val="001E5FCE"/>
    <w:rsid w:val="001E73BA"/>
    <w:rsid w:val="001F11E5"/>
    <w:rsid w:val="001F2958"/>
    <w:rsid w:val="002002E2"/>
    <w:rsid w:val="00200894"/>
    <w:rsid w:val="00201C7C"/>
    <w:rsid w:val="00203F78"/>
    <w:rsid w:val="00210290"/>
    <w:rsid w:val="00210927"/>
    <w:rsid w:val="00212813"/>
    <w:rsid w:val="0021486D"/>
    <w:rsid w:val="002157EA"/>
    <w:rsid w:val="00222E31"/>
    <w:rsid w:val="00223154"/>
    <w:rsid w:val="002244ED"/>
    <w:rsid w:val="0022633D"/>
    <w:rsid w:val="0022710D"/>
    <w:rsid w:val="00227624"/>
    <w:rsid w:val="00230932"/>
    <w:rsid w:val="00232ABD"/>
    <w:rsid w:val="00233BEF"/>
    <w:rsid w:val="0023515D"/>
    <w:rsid w:val="00236868"/>
    <w:rsid w:val="002404A0"/>
    <w:rsid w:val="00243029"/>
    <w:rsid w:val="0024355D"/>
    <w:rsid w:val="002458C8"/>
    <w:rsid w:val="00250807"/>
    <w:rsid w:val="00253DBB"/>
    <w:rsid w:val="00253DFB"/>
    <w:rsid w:val="0025734B"/>
    <w:rsid w:val="00257F05"/>
    <w:rsid w:val="0026010B"/>
    <w:rsid w:val="0026533C"/>
    <w:rsid w:val="00271E50"/>
    <w:rsid w:val="00271F06"/>
    <w:rsid w:val="0027701C"/>
    <w:rsid w:val="00280D4D"/>
    <w:rsid w:val="00281DA5"/>
    <w:rsid w:val="002865E8"/>
    <w:rsid w:val="0029059B"/>
    <w:rsid w:val="00296216"/>
    <w:rsid w:val="00296BFD"/>
    <w:rsid w:val="002A0479"/>
    <w:rsid w:val="002A4DA6"/>
    <w:rsid w:val="002A5073"/>
    <w:rsid w:val="002A50DD"/>
    <w:rsid w:val="002A549B"/>
    <w:rsid w:val="002A7A86"/>
    <w:rsid w:val="002B0835"/>
    <w:rsid w:val="002B151B"/>
    <w:rsid w:val="002B46B3"/>
    <w:rsid w:val="002B67AB"/>
    <w:rsid w:val="002B7BEF"/>
    <w:rsid w:val="002C083A"/>
    <w:rsid w:val="002C0B12"/>
    <w:rsid w:val="002C30F8"/>
    <w:rsid w:val="002C3FAE"/>
    <w:rsid w:val="002C588C"/>
    <w:rsid w:val="002D2F14"/>
    <w:rsid w:val="002D3C51"/>
    <w:rsid w:val="002D535B"/>
    <w:rsid w:val="002E184F"/>
    <w:rsid w:val="002E4720"/>
    <w:rsid w:val="002E6938"/>
    <w:rsid w:val="002E7AC0"/>
    <w:rsid w:val="002F076E"/>
    <w:rsid w:val="002F2361"/>
    <w:rsid w:val="002F2563"/>
    <w:rsid w:val="002F259C"/>
    <w:rsid w:val="002F52BA"/>
    <w:rsid w:val="002F52CD"/>
    <w:rsid w:val="002F7432"/>
    <w:rsid w:val="002F7445"/>
    <w:rsid w:val="002F7D86"/>
    <w:rsid w:val="00302CDC"/>
    <w:rsid w:val="00302F76"/>
    <w:rsid w:val="003032F7"/>
    <w:rsid w:val="00307104"/>
    <w:rsid w:val="0031050A"/>
    <w:rsid w:val="00312D80"/>
    <w:rsid w:val="00324A1F"/>
    <w:rsid w:val="003267F2"/>
    <w:rsid w:val="003334A9"/>
    <w:rsid w:val="003344EE"/>
    <w:rsid w:val="00334AEF"/>
    <w:rsid w:val="00336A86"/>
    <w:rsid w:val="00337C01"/>
    <w:rsid w:val="00346439"/>
    <w:rsid w:val="00351743"/>
    <w:rsid w:val="003627A0"/>
    <w:rsid w:val="0036390F"/>
    <w:rsid w:val="00364686"/>
    <w:rsid w:val="00371597"/>
    <w:rsid w:val="00371FB2"/>
    <w:rsid w:val="00380762"/>
    <w:rsid w:val="00381468"/>
    <w:rsid w:val="00390081"/>
    <w:rsid w:val="0039216F"/>
    <w:rsid w:val="00397B09"/>
    <w:rsid w:val="003A393D"/>
    <w:rsid w:val="003A4EAB"/>
    <w:rsid w:val="003A6BF8"/>
    <w:rsid w:val="003A77AD"/>
    <w:rsid w:val="003B2868"/>
    <w:rsid w:val="003B2C24"/>
    <w:rsid w:val="003B2E14"/>
    <w:rsid w:val="003B36E0"/>
    <w:rsid w:val="003B5ED1"/>
    <w:rsid w:val="003B71D0"/>
    <w:rsid w:val="003C0314"/>
    <w:rsid w:val="003C0B7C"/>
    <w:rsid w:val="003C0BF0"/>
    <w:rsid w:val="003C1FF2"/>
    <w:rsid w:val="003C4249"/>
    <w:rsid w:val="003C75DD"/>
    <w:rsid w:val="003D0D34"/>
    <w:rsid w:val="003D12B6"/>
    <w:rsid w:val="003D1AC4"/>
    <w:rsid w:val="003D1AC6"/>
    <w:rsid w:val="003D485D"/>
    <w:rsid w:val="003D7FAE"/>
    <w:rsid w:val="003E20D2"/>
    <w:rsid w:val="003E274F"/>
    <w:rsid w:val="003E593A"/>
    <w:rsid w:val="003E713B"/>
    <w:rsid w:val="003F0751"/>
    <w:rsid w:val="003F309B"/>
    <w:rsid w:val="003F5F88"/>
    <w:rsid w:val="003F6B1C"/>
    <w:rsid w:val="0040072E"/>
    <w:rsid w:val="00406032"/>
    <w:rsid w:val="00406103"/>
    <w:rsid w:val="00406F9A"/>
    <w:rsid w:val="00410C74"/>
    <w:rsid w:val="0041125D"/>
    <w:rsid w:val="0041271D"/>
    <w:rsid w:val="00415E12"/>
    <w:rsid w:val="00422DE1"/>
    <w:rsid w:val="0042348D"/>
    <w:rsid w:val="004259EA"/>
    <w:rsid w:val="004260DA"/>
    <w:rsid w:val="0042727C"/>
    <w:rsid w:val="00435CE9"/>
    <w:rsid w:val="004373BB"/>
    <w:rsid w:val="00437497"/>
    <w:rsid w:val="0043766A"/>
    <w:rsid w:val="0044039D"/>
    <w:rsid w:val="0044348F"/>
    <w:rsid w:val="00447FEE"/>
    <w:rsid w:val="004503AF"/>
    <w:rsid w:val="00453FF0"/>
    <w:rsid w:val="004568E5"/>
    <w:rsid w:val="00457060"/>
    <w:rsid w:val="004574E5"/>
    <w:rsid w:val="004575CF"/>
    <w:rsid w:val="00457EF7"/>
    <w:rsid w:val="00462239"/>
    <w:rsid w:val="00463866"/>
    <w:rsid w:val="00463B9B"/>
    <w:rsid w:val="00463E39"/>
    <w:rsid w:val="004649B6"/>
    <w:rsid w:val="00466D36"/>
    <w:rsid w:val="0046777B"/>
    <w:rsid w:val="00472596"/>
    <w:rsid w:val="0047454A"/>
    <w:rsid w:val="00476096"/>
    <w:rsid w:val="00482B2A"/>
    <w:rsid w:val="00483CFB"/>
    <w:rsid w:val="004856C8"/>
    <w:rsid w:val="00485E32"/>
    <w:rsid w:val="0048722D"/>
    <w:rsid w:val="00493913"/>
    <w:rsid w:val="004967EA"/>
    <w:rsid w:val="004A1430"/>
    <w:rsid w:val="004A1E33"/>
    <w:rsid w:val="004A278C"/>
    <w:rsid w:val="004A7BD8"/>
    <w:rsid w:val="004B0D3E"/>
    <w:rsid w:val="004B13DC"/>
    <w:rsid w:val="004B1EB6"/>
    <w:rsid w:val="004B4B5C"/>
    <w:rsid w:val="004C2B33"/>
    <w:rsid w:val="004C4BFB"/>
    <w:rsid w:val="004C5035"/>
    <w:rsid w:val="004C5C1B"/>
    <w:rsid w:val="004C5DA2"/>
    <w:rsid w:val="004C72F5"/>
    <w:rsid w:val="004D1009"/>
    <w:rsid w:val="004D1B33"/>
    <w:rsid w:val="004D24D8"/>
    <w:rsid w:val="004D3075"/>
    <w:rsid w:val="004D3EB1"/>
    <w:rsid w:val="004D693E"/>
    <w:rsid w:val="004E00BD"/>
    <w:rsid w:val="004E0600"/>
    <w:rsid w:val="004E3A79"/>
    <w:rsid w:val="004E3B2C"/>
    <w:rsid w:val="005004EA"/>
    <w:rsid w:val="00502EE3"/>
    <w:rsid w:val="0050531E"/>
    <w:rsid w:val="00506BC6"/>
    <w:rsid w:val="00507918"/>
    <w:rsid w:val="0051345D"/>
    <w:rsid w:val="005146F4"/>
    <w:rsid w:val="0051628B"/>
    <w:rsid w:val="0051732C"/>
    <w:rsid w:val="00521865"/>
    <w:rsid w:val="00524870"/>
    <w:rsid w:val="00526116"/>
    <w:rsid w:val="0052635A"/>
    <w:rsid w:val="0052669E"/>
    <w:rsid w:val="005308FB"/>
    <w:rsid w:val="00530D11"/>
    <w:rsid w:val="00531923"/>
    <w:rsid w:val="0053242B"/>
    <w:rsid w:val="00533CF0"/>
    <w:rsid w:val="005345F4"/>
    <w:rsid w:val="00535D00"/>
    <w:rsid w:val="00545EFB"/>
    <w:rsid w:val="00547DA8"/>
    <w:rsid w:val="00552739"/>
    <w:rsid w:val="00561979"/>
    <w:rsid w:val="00562EC3"/>
    <w:rsid w:val="0056516B"/>
    <w:rsid w:val="00565AB5"/>
    <w:rsid w:val="00570A18"/>
    <w:rsid w:val="005712EE"/>
    <w:rsid w:val="005716ED"/>
    <w:rsid w:val="005814CA"/>
    <w:rsid w:val="00584F2A"/>
    <w:rsid w:val="0058678F"/>
    <w:rsid w:val="00586C4F"/>
    <w:rsid w:val="00587146"/>
    <w:rsid w:val="005878A9"/>
    <w:rsid w:val="00591CB1"/>
    <w:rsid w:val="00591D7F"/>
    <w:rsid w:val="00596694"/>
    <w:rsid w:val="00596FEF"/>
    <w:rsid w:val="005A0C5C"/>
    <w:rsid w:val="005A3989"/>
    <w:rsid w:val="005A3A61"/>
    <w:rsid w:val="005A476B"/>
    <w:rsid w:val="005A720B"/>
    <w:rsid w:val="005B3AED"/>
    <w:rsid w:val="005B4DDD"/>
    <w:rsid w:val="005B4E06"/>
    <w:rsid w:val="005B69C6"/>
    <w:rsid w:val="005B7671"/>
    <w:rsid w:val="005C35AC"/>
    <w:rsid w:val="005E0085"/>
    <w:rsid w:val="005E2867"/>
    <w:rsid w:val="005F271D"/>
    <w:rsid w:val="005F3722"/>
    <w:rsid w:val="005F5364"/>
    <w:rsid w:val="005F6678"/>
    <w:rsid w:val="005F7852"/>
    <w:rsid w:val="0060227C"/>
    <w:rsid w:val="00604848"/>
    <w:rsid w:val="00604907"/>
    <w:rsid w:val="006053F6"/>
    <w:rsid w:val="006056EB"/>
    <w:rsid w:val="006230AF"/>
    <w:rsid w:val="006238DE"/>
    <w:rsid w:val="00627F75"/>
    <w:rsid w:val="00630369"/>
    <w:rsid w:val="006307F5"/>
    <w:rsid w:val="00634F7E"/>
    <w:rsid w:val="00635102"/>
    <w:rsid w:val="006365C2"/>
    <w:rsid w:val="006370A8"/>
    <w:rsid w:val="0064210A"/>
    <w:rsid w:val="006442B1"/>
    <w:rsid w:val="00644B25"/>
    <w:rsid w:val="00647B49"/>
    <w:rsid w:val="006523D0"/>
    <w:rsid w:val="00653FF6"/>
    <w:rsid w:val="006544E6"/>
    <w:rsid w:val="00660FC2"/>
    <w:rsid w:val="00662E97"/>
    <w:rsid w:val="00672539"/>
    <w:rsid w:val="0068242C"/>
    <w:rsid w:val="006836E1"/>
    <w:rsid w:val="00684CFD"/>
    <w:rsid w:val="00685B73"/>
    <w:rsid w:val="006908D5"/>
    <w:rsid w:val="0069110A"/>
    <w:rsid w:val="006943CA"/>
    <w:rsid w:val="00695AC5"/>
    <w:rsid w:val="006968C3"/>
    <w:rsid w:val="006A18C5"/>
    <w:rsid w:val="006A1A0F"/>
    <w:rsid w:val="006A4C19"/>
    <w:rsid w:val="006A5561"/>
    <w:rsid w:val="006B097F"/>
    <w:rsid w:val="006B31BD"/>
    <w:rsid w:val="006B37E7"/>
    <w:rsid w:val="006B5827"/>
    <w:rsid w:val="006B7496"/>
    <w:rsid w:val="006C284B"/>
    <w:rsid w:val="006C4389"/>
    <w:rsid w:val="006C48FE"/>
    <w:rsid w:val="006D0E13"/>
    <w:rsid w:val="006D1038"/>
    <w:rsid w:val="006D3E46"/>
    <w:rsid w:val="006D5F7F"/>
    <w:rsid w:val="006D6F7A"/>
    <w:rsid w:val="006D7556"/>
    <w:rsid w:val="006D7704"/>
    <w:rsid w:val="006D7909"/>
    <w:rsid w:val="006D7C00"/>
    <w:rsid w:val="006E2635"/>
    <w:rsid w:val="006E4CFC"/>
    <w:rsid w:val="006E52F4"/>
    <w:rsid w:val="006E5AE9"/>
    <w:rsid w:val="006E660B"/>
    <w:rsid w:val="006E6D93"/>
    <w:rsid w:val="006F263D"/>
    <w:rsid w:val="006F2E31"/>
    <w:rsid w:val="006F3252"/>
    <w:rsid w:val="006F58B4"/>
    <w:rsid w:val="006F6623"/>
    <w:rsid w:val="007007C2"/>
    <w:rsid w:val="00701A78"/>
    <w:rsid w:val="00704A10"/>
    <w:rsid w:val="0071023F"/>
    <w:rsid w:val="00715409"/>
    <w:rsid w:val="00722551"/>
    <w:rsid w:val="00726FD7"/>
    <w:rsid w:val="00730B87"/>
    <w:rsid w:val="00730C96"/>
    <w:rsid w:val="00731DE3"/>
    <w:rsid w:val="00735606"/>
    <w:rsid w:val="00735E8B"/>
    <w:rsid w:val="0073639C"/>
    <w:rsid w:val="00736B45"/>
    <w:rsid w:val="007404D9"/>
    <w:rsid w:val="0074255B"/>
    <w:rsid w:val="007435A8"/>
    <w:rsid w:val="00743E5A"/>
    <w:rsid w:val="00746CF3"/>
    <w:rsid w:val="007528F6"/>
    <w:rsid w:val="0075446C"/>
    <w:rsid w:val="00757BC0"/>
    <w:rsid w:val="00757BCC"/>
    <w:rsid w:val="00763948"/>
    <w:rsid w:val="0076597F"/>
    <w:rsid w:val="00766A1D"/>
    <w:rsid w:val="007732D3"/>
    <w:rsid w:val="00774006"/>
    <w:rsid w:val="00774C7A"/>
    <w:rsid w:val="00781054"/>
    <w:rsid w:val="00785677"/>
    <w:rsid w:val="007869BC"/>
    <w:rsid w:val="00795FED"/>
    <w:rsid w:val="00797947"/>
    <w:rsid w:val="007A31E4"/>
    <w:rsid w:val="007A4325"/>
    <w:rsid w:val="007B1568"/>
    <w:rsid w:val="007B1863"/>
    <w:rsid w:val="007B37B5"/>
    <w:rsid w:val="007B42E4"/>
    <w:rsid w:val="007B5412"/>
    <w:rsid w:val="007C2DF6"/>
    <w:rsid w:val="007C396E"/>
    <w:rsid w:val="007D48EC"/>
    <w:rsid w:val="007D54C3"/>
    <w:rsid w:val="007D5EA3"/>
    <w:rsid w:val="007D7451"/>
    <w:rsid w:val="007E777C"/>
    <w:rsid w:val="007F4CDD"/>
    <w:rsid w:val="007F6BB2"/>
    <w:rsid w:val="007F7492"/>
    <w:rsid w:val="00800897"/>
    <w:rsid w:val="00802664"/>
    <w:rsid w:val="00802AD4"/>
    <w:rsid w:val="008050CD"/>
    <w:rsid w:val="00813187"/>
    <w:rsid w:val="00814955"/>
    <w:rsid w:val="0082152B"/>
    <w:rsid w:val="00821C60"/>
    <w:rsid w:val="008302EF"/>
    <w:rsid w:val="00831294"/>
    <w:rsid w:val="008324DC"/>
    <w:rsid w:val="00832B94"/>
    <w:rsid w:val="00834DE8"/>
    <w:rsid w:val="00843130"/>
    <w:rsid w:val="0084351F"/>
    <w:rsid w:val="0085139A"/>
    <w:rsid w:val="00851446"/>
    <w:rsid w:val="008529E6"/>
    <w:rsid w:val="00852F92"/>
    <w:rsid w:val="0085504D"/>
    <w:rsid w:val="00856225"/>
    <w:rsid w:val="00856849"/>
    <w:rsid w:val="0085794C"/>
    <w:rsid w:val="008628FF"/>
    <w:rsid w:val="00865D0F"/>
    <w:rsid w:val="00867278"/>
    <w:rsid w:val="00867C43"/>
    <w:rsid w:val="00872691"/>
    <w:rsid w:val="00882B35"/>
    <w:rsid w:val="0088465D"/>
    <w:rsid w:val="00884DDC"/>
    <w:rsid w:val="008876EF"/>
    <w:rsid w:val="00893899"/>
    <w:rsid w:val="00897AC4"/>
    <w:rsid w:val="00897F74"/>
    <w:rsid w:val="008A0CD8"/>
    <w:rsid w:val="008A61B5"/>
    <w:rsid w:val="008B055E"/>
    <w:rsid w:val="008B1961"/>
    <w:rsid w:val="008B3ED9"/>
    <w:rsid w:val="008C1B79"/>
    <w:rsid w:val="008C6881"/>
    <w:rsid w:val="008C6E91"/>
    <w:rsid w:val="008D0C88"/>
    <w:rsid w:val="008D0F1F"/>
    <w:rsid w:val="008D13E2"/>
    <w:rsid w:val="008D37CC"/>
    <w:rsid w:val="008E06CC"/>
    <w:rsid w:val="008E0B25"/>
    <w:rsid w:val="008E2EF1"/>
    <w:rsid w:val="008E7CE3"/>
    <w:rsid w:val="008F2446"/>
    <w:rsid w:val="008F5A18"/>
    <w:rsid w:val="008F7E30"/>
    <w:rsid w:val="0090074F"/>
    <w:rsid w:val="00900F82"/>
    <w:rsid w:val="009028EF"/>
    <w:rsid w:val="00903D7C"/>
    <w:rsid w:val="00904E61"/>
    <w:rsid w:val="00907C5E"/>
    <w:rsid w:val="0091147F"/>
    <w:rsid w:val="00911705"/>
    <w:rsid w:val="00912A22"/>
    <w:rsid w:val="00913CDA"/>
    <w:rsid w:val="00916AB1"/>
    <w:rsid w:val="009310B8"/>
    <w:rsid w:val="00931238"/>
    <w:rsid w:val="009338FF"/>
    <w:rsid w:val="00934C28"/>
    <w:rsid w:val="00936940"/>
    <w:rsid w:val="0094005E"/>
    <w:rsid w:val="009439C5"/>
    <w:rsid w:val="00944967"/>
    <w:rsid w:val="009459B0"/>
    <w:rsid w:val="00951211"/>
    <w:rsid w:val="009554AB"/>
    <w:rsid w:val="009569A2"/>
    <w:rsid w:val="0096276D"/>
    <w:rsid w:val="00962ECB"/>
    <w:rsid w:val="009640C9"/>
    <w:rsid w:val="009650EE"/>
    <w:rsid w:val="00966CD8"/>
    <w:rsid w:val="009675D3"/>
    <w:rsid w:val="00972826"/>
    <w:rsid w:val="00973168"/>
    <w:rsid w:val="0097374D"/>
    <w:rsid w:val="009749C9"/>
    <w:rsid w:val="009775AC"/>
    <w:rsid w:val="00980779"/>
    <w:rsid w:val="00980B33"/>
    <w:rsid w:val="00984E00"/>
    <w:rsid w:val="00986D8D"/>
    <w:rsid w:val="009915E6"/>
    <w:rsid w:val="0099340C"/>
    <w:rsid w:val="009A41CB"/>
    <w:rsid w:val="009A4271"/>
    <w:rsid w:val="009B0118"/>
    <w:rsid w:val="009B0C64"/>
    <w:rsid w:val="009B3975"/>
    <w:rsid w:val="009B4AFD"/>
    <w:rsid w:val="009B6364"/>
    <w:rsid w:val="009B76DB"/>
    <w:rsid w:val="009C0DF2"/>
    <w:rsid w:val="009C6610"/>
    <w:rsid w:val="009C6700"/>
    <w:rsid w:val="009D0106"/>
    <w:rsid w:val="009D1C45"/>
    <w:rsid w:val="009D2527"/>
    <w:rsid w:val="009D2B75"/>
    <w:rsid w:val="009D3AE5"/>
    <w:rsid w:val="009E1A7B"/>
    <w:rsid w:val="009E22B9"/>
    <w:rsid w:val="009E269A"/>
    <w:rsid w:val="009E2CC9"/>
    <w:rsid w:val="009E34FD"/>
    <w:rsid w:val="009E43C9"/>
    <w:rsid w:val="009E5625"/>
    <w:rsid w:val="009E7B0B"/>
    <w:rsid w:val="009F23EB"/>
    <w:rsid w:val="009F2FDC"/>
    <w:rsid w:val="009F56FA"/>
    <w:rsid w:val="009F5D59"/>
    <w:rsid w:val="009F60A9"/>
    <w:rsid w:val="009F6CDD"/>
    <w:rsid w:val="009F7667"/>
    <w:rsid w:val="00A01079"/>
    <w:rsid w:val="00A0405F"/>
    <w:rsid w:val="00A06090"/>
    <w:rsid w:val="00A1011F"/>
    <w:rsid w:val="00A13172"/>
    <w:rsid w:val="00A164FA"/>
    <w:rsid w:val="00A16CAA"/>
    <w:rsid w:val="00A22911"/>
    <w:rsid w:val="00A22C04"/>
    <w:rsid w:val="00A2491A"/>
    <w:rsid w:val="00A27182"/>
    <w:rsid w:val="00A34D4A"/>
    <w:rsid w:val="00A414AD"/>
    <w:rsid w:val="00A43946"/>
    <w:rsid w:val="00A4530C"/>
    <w:rsid w:val="00A46FF4"/>
    <w:rsid w:val="00A56B93"/>
    <w:rsid w:val="00A56C0D"/>
    <w:rsid w:val="00A61271"/>
    <w:rsid w:val="00A620AA"/>
    <w:rsid w:val="00A65642"/>
    <w:rsid w:val="00A66204"/>
    <w:rsid w:val="00A71D6C"/>
    <w:rsid w:val="00A7288D"/>
    <w:rsid w:val="00A72E37"/>
    <w:rsid w:val="00A73518"/>
    <w:rsid w:val="00A75F90"/>
    <w:rsid w:val="00A927A2"/>
    <w:rsid w:val="00A958C4"/>
    <w:rsid w:val="00A97170"/>
    <w:rsid w:val="00AA0F08"/>
    <w:rsid w:val="00AA341E"/>
    <w:rsid w:val="00AA4ECF"/>
    <w:rsid w:val="00AB053C"/>
    <w:rsid w:val="00AB13AA"/>
    <w:rsid w:val="00AB35C4"/>
    <w:rsid w:val="00AB40CD"/>
    <w:rsid w:val="00AB61D4"/>
    <w:rsid w:val="00AB6727"/>
    <w:rsid w:val="00AC1359"/>
    <w:rsid w:val="00AD5C89"/>
    <w:rsid w:val="00AD7FC4"/>
    <w:rsid w:val="00AE0A70"/>
    <w:rsid w:val="00AE42EA"/>
    <w:rsid w:val="00AE7C87"/>
    <w:rsid w:val="00AF2012"/>
    <w:rsid w:val="00AF255C"/>
    <w:rsid w:val="00AF7902"/>
    <w:rsid w:val="00B0484D"/>
    <w:rsid w:val="00B06B21"/>
    <w:rsid w:val="00B06EDB"/>
    <w:rsid w:val="00B10FCA"/>
    <w:rsid w:val="00B147EE"/>
    <w:rsid w:val="00B1637A"/>
    <w:rsid w:val="00B16E22"/>
    <w:rsid w:val="00B2389B"/>
    <w:rsid w:val="00B241CF"/>
    <w:rsid w:val="00B24CFE"/>
    <w:rsid w:val="00B2598E"/>
    <w:rsid w:val="00B26164"/>
    <w:rsid w:val="00B27A59"/>
    <w:rsid w:val="00B32060"/>
    <w:rsid w:val="00B36BD4"/>
    <w:rsid w:val="00B40D00"/>
    <w:rsid w:val="00B43D93"/>
    <w:rsid w:val="00B450D0"/>
    <w:rsid w:val="00B463F0"/>
    <w:rsid w:val="00B47260"/>
    <w:rsid w:val="00B5142C"/>
    <w:rsid w:val="00B51786"/>
    <w:rsid w:val="00B549AC"/>
    <w:rsid w:val="00B55EDA"/>
    <w:rsid w:val="00B5631F"/>
    <w:rsid w:val="00B60637"/>
    <w:rsid w:val="00B646EB"/>
    <w:rsid w:val="00B6653B"/>
    <w:rsid w:val="00B72225"/>
    <w:rsid w:val="00B725A8"/>
    <w:rsid w:val="00B737A7"/>
    <w:rsid w:val="00B820B9"/>
    <w:rsid w:val="00B83B0B"/>
    <w:rsid w:val="00B87A0B"/>
    <w:rsid w:val="00B90D20"/>
    <w:rsid w:val="00B912E9"/>
    <w:rsid w:val="00B927B3"/>
    <w:rsid w:val="00B9614A"/>
    <w:rsid w:val="00B97242"/>
    <w:rsid w:val="00BA11A6"/>
    <w:rsid w:val="00BA3A74"/>
    <w:rsid w:val="00BA5943"/>
    <w:rsid w:val="00BA6E01"/>
    <w:rsid w:val="00BA71EF"/>
    <w:rsid w:val="00BB195E"/>
    <w:rsid w:val="00BB31D5"/>
    <w:rsid w:val="00BB4109"/>
    <w:rsid w:val="00BC154D"/>
    <w:rsid w:val="00BC205B"/>
    <w:rsid w:val="00BC2228"/>
    <w:rsid w:val="00BC266A"/>
    <w:rsid w:val="00BC4D20"/>
    <w:rsid w:val="00BD055A"/>
    <w:rsid w:val="00BD0C69"/>
    <w:rsid w:val="00BD29B3"/>
    <w:rsid w:val="00BD56D0"/>
    <w:rsid w:val="00BD79F3"/>
    <w:rsid w:val="00BE0F66"/>
    <w:rsid w:val="00BE59A2"/>
    <w:rsid w:val="00BE74D7"/>
    <w:rsid w:val="00BF1EDE"/>
    <w:rsid w:val="00BF2663"/>
    <w:rsid w:val="00BF2E64"/>
    <w:rsid w:val="00BF353E"/>
    <w:rsid w:val="00C14057"/>
    <w:rsid w:val="00C201E2"/>
    <w:rsid w:val="00C21D02"/>
    <w:rsid w:val="00C22798"/>
    <w:rsid w:val="00C250A4"/>
    <w:rsid w:val="00C26F1C"/>
    <w:rsid w:val="00C274BF"/>
    <w:rsid w:val="00C330F4"/>
    <w:rsid w:val="00C338AC"/>
    <w:rsid w:val="00C34380"/>
    <w:rsid w:val="00C4799C"/>
    <w:rsid w:val="00C52706"/>
    <w:rsid w:val="00C60975"/>
    <w:rsid w:val="00C61468"/>
    <w:rsid w:val="00C65830"/>
    <w:rsid w:val="00C67866"/>
    <w:rsid w:val="00C703FE"/>
    <w:rsid w:val="00C744A1"/>
    <w:rsid w:val="00C74DBE"/>
    <w:rsid w:val="00C76C3E"/>
    <w:rsid w:val="00C77CF2"/>
    <w:rsid w:val="00C82036"/>
    <w:rsid w:val="00C824DB"/>
    <w:rsid w:val="00C82B0A"/>
    <w:rsid w:val="00C83295"/>
    <w:rsid w:val="00C83681"/>
    <w:rsid w:val="00C84A67"/>
    <w:rsid w:val="00C91408"/>
    <w:rsid w:val="00C925B9"/>
    <w:rsid w:val="00C957DF"/>
    <w:rsid w:val="00C9742D"/>
    <w:rsid w:val="00CA065A"/>
    <w:rsid w:val="00CA0FF1"/>
    <w:rsid w:val="00CA2361"/>
    <w:rsid w:val="00CA3A25"/>
    <w:rsid w:val="00CA7DB0"/>
    <w:rsid w:val="00CB3799"/>
    <w:rsid w:val="00CB4862"/>
    <w:rsid w:val="00CC0FB4"/>
    <w:rsid w:val="00CC5149"/>
    <w:rsid w:val="00CC6C31"/>
    <w:rsid w:val="00CC73A0"/>
    <w:rsid w:val="00CC7FF5"/>
    <w:rsid w:val="00CD42ED"/>
    <w:rsid w:val="00CD66E4"/>
    <w:rsid w:val="00CD6CD0"/>
    <w:rsid w:val="00CD714A"/>
    <w:rsid w:val="00CD75E4"/>
    <w:rsid w:val="00CE28B5"/>
    <w:rsid w:val="00CE76C3"/>
    <w:rsid w:val="00CF2AF2"/>
    <w:rsid w:val="00CF3749"/>
    <w:rsid w:val="00CF48BF"/>
    <w:rsid w:val="00CF55F1"/>
    <w:rsid w:val="00CF75AD"/>
    <w:rsid w:val="00D02BF7"/>
    <w:rsid w:val="00D07578"/>
    <w:rsid w:val="00D170BE"/>
    <w:rsid w:val="00D2227A"/>
    <w:rsid w:val="00D226E0"/>
    <w:rsid w:val="00D347E1"/>
    <w:rsid w:val="00D34A61"/>
    <w:rsid w:val="00D3799E"/>
    <w:rsid w:val="00D44491"/>
    <w:rsid w:val="00D44946"/>
    <w:rsid w:val="00D45B53"/>
    <w:rsid w:val="00D5388E"/>
    <w:rsid w:val="00D55BFA"/>
    <w:rsid w:val="00D55E7F"/>
    <w:rsid w:val="00D61570"/>
    <w:rsid w:val="00D63DEC"/>
    <w:rsid w:val="00D65E8E"/>
    <w:rsid w:val="00D73A2B"/>
    <w:rsid w:val="00D7486E"/>
    <w:rsid w:val="00D756FB"/>
    <w:rsid w:val="00D77E32"/>
    <w:rsid w:val="00D823C9"/>
    <w:rsid w:val="00D84E2B"/>
    <w:rsid w:val="00D864B0"/>
    <w:rsid w:val="00D86F45"/>
    <w:rsid w:val="00D86F4C"/>
    <w:rsid w:val="00D87D40"/>
    <w:rsid w:val="00D928A5"/>
    <w:rsid w:val="00D9390F"/>
    <w:rsid w:val="00D94023"/>
    <w:rsid w:val="00D9690F"/>
    <w:rsid w:val="00DA6EFD"/>
    <w:rsid w:val="00DA73D2"/>
    <w:rsid w:val="00DB2AF0"/>
    <w:rsid w:val="00DB39F8"/>
    <w:rsid w:val="00DB4275"/>
    <w:rsid w:val="00DB478D"/>
    <w:rsid w:val="00DB7594"/>
    <w:rsid w:val="00DC1E28"/>
    <w:rsid w:val="00DC2212"/>
    <w:rsid w:val="00DC37AB"/>
    <w:rsid w:val="00DE5EBC"/>
    <w:rsid w:val="00DF23A8"/>
    <w:rsid w:val="00DF2798"/>
    <w:rsid w:val="00DF33D3"/>
    <w:rsid w:val="00DF7923"/>
    <w:rsid w:val="00DF7AA1"/>
    <w:rsid w:val="00E00109"/>
    <w:rsid w:val="00E00B08"/>
    <w:rsid w:val="00E03AF5"/>
    <w:rsid w:val="00E03EC6"/>
    <w:rsid w:val="00E04447"/>
    <w:rsid w:val="00E05DBE"/>
    <w:rsid w:val="00E07418"/>
    <w:rsid w:val="00E17C61"/>
    <w:rsid w:val="00E216FE"/>
    <w:rsid w:val="00E21794"/>
    <w:rsid w:val="00E22F6D"/>
    <w:rsid w:val="00E23D2D"/>
    <w:rsid w:val="00E26CD7"/>
    <w:rsid w:val="00E27364"/>
    <w:rsid w:val="00E30882"/>
    <w:rsid w:val="00E30DFC"/>
    <w:rsid w:val="00E341CA"/>
    <w:rsid w:val="00E35789"/>
    <w:rsid w:val="00E35BCB"/>
    <w:rsid w:val="00E4478A"/>
    <w:rsid w:val="00E4583E"/>
    <w:rsid w:val="00E4799C"/>
    <w:rsid w:val="00E50B62"/>
    <w:rsid w:val="00E5328E"/>
    <w:rsid w:val="00E538F6"/>
    <w:rsid w:val="00E56497"/>
    <w:rsid w:val="00E61D2D"/>
    <w:rsid w:val="00E643F0"/>
    <w:rsid w:val="00E66520"/>
    <w:rsid w:val="00E67EF8"/>
    <w:rsid w:val="00E73D60"/>
    <w:rsid w:val="00E73D96"/>
    <w:rsid w:val="00E75D74"/>
    <w:rsid w:val="00E81259"/>
    <w:rsid w:val="00E8130B"/>
    <w:rsid w:val="00E85C00"/>
    <w:rsid w:val="00E86202"/>
    <w:rsid w:val="00E87EAE"/>
    <w:rsid w:val="00E93FC5"/>
    <w:rsid w:val="00E95C82"/>
    <w:rsid w:val="00E96256"/>
    <w:rsid w:val="00EA354D"/>
    <w:rsid w:val="00EA40DD"/>
    <w:rsid w:val="00EA4B8D"/>
    <w:rsid w:val="00EA5559"/>
    <w:rsid w:val="00EA6025"/>
    <w:rsid w:val="00EB3D8F"/>
    <w:rsid w:val="00EB5F1F"/>
    <w:rsid w:val="00EB6089"/>
    <w:rsid w:val="00EB7EC4"/>
    <w:rsid w:val="00EC27E1"/>
    <w:rsid w:val="00EC35C3"/>
    <w:rsid w:val="00EC3BDA"/>
    <w:rsid w:val="00EC624E"/>
    <w:rsid w:val="00ED217C"/>
    <w:rsid w:val="00ED37E0"/>
    <w:rsid w:val="00ED6232"/>
    <w:rsid w:val="00ED7C20"/>
    <w:rsid w:val="00ED7D3A"/>
    <w:rsid w:val="00EE5A89"/>
    <w:rsid w:val="00EE65BA"/>
    <w:rsid w:val="00EE6AA4"/>
    <w:rsid w:val="00EE7AF0"/>
    <w:rsid w:val="00F061CF"/>
    <w:rsid w:val="00F07FBE"/>
    <w:rsid w:val="00F10379"/>
    <w:rsid w:val="00F12A5B"/>
    <w:rsid w:val="00F167A3"/>
    <w:rsid w:val="00F16BC2"/>
    <w:rsid w:val="00F20261"/>
    <w:rsid w:val="00F206E9"/>
    <w:rsid w:val="00F22823"/>
    <w:rsid w:val="00F232FF"/>
    <w:rsid w:val="00F245B6"/>
    <w:rsid w:val="00F25C77"/>
    <w:rsid w:val="00F32E6E"/>
    <w:rsid w:val="00F35C57"/>
    <w:rsid w:val="00F3684C"/>
    <w:rsid w:val="00F41210"/>
    <w:rsid w:val="00F42FB3"/>
    <w:rsid w:val="00F544DF"/>
    <w:rsid w:val="00F57403"/>
    <w:rsid w:val="00F60244"/>
    <w:rsid w:val="00F60AA6"/>
    <w:rsid w:val="00F650AE"/>
    <w:rsid w:val="00F656FC"/>
    <w:rsid w:val="00F67C60"/>
    <w:rsid w:val="00F705BE"/>
    <w:rsid w:val="00F73FBA"/>
    <w:rsid w:val="00F74CBD"/>
    <w:rsid w:val="00F807A3"/>
    <w:rsid w:val="00F81F51"/>
    <w:rsid w:val="00F844EB"/>
    <w:rsid w:val="00F848F1"/>
    <w:rsid w:val="00F93305"/>
    <w:rsid w:val="00F93D26"/>
    <w:rsid w:val="00F946D1"/>
    <w:rsid w:val="00F96EF1"/>
    <w:rsid w:val="00FA1A27"/>
    <w:rsid w:val="00FA3573"/>
    <w:rsid w:val="00FA6618"/>
    <w:rsid w:val="00FA70D8"/>
    <w:rsid w:val="00FA7384"/>
    <w:rsid w:val="00FB0173"/>
    <w:rsid w:val="00FB1393"/>
    <w:rsid w:val="00FB1E97"/>
    <w:rsid w:val="00FB2A88"/>
    <w:rsid w:val="00FB4318"/>
    <w:rsid w:val="00FC27A6"/>
    <w:rsid w:val="00FC3111"/>
    <w:rsid w:val="00FC4E1B"/>
    <w:rsid w:val="00FC62D5"/>
    <w:rsid w:val="00FC78A3"/>
    <w:rsid w:val="00FD0B0A"/>
    <w:rsid w:val="00FD204D"/>
    <w:rsid w:val="00FD35A4"/>
    <w:rsid w:val="00FD3968"/>
    <w:rsid w:val="00FD3E9C"/>
    <w:rsid w:val="00FD45B3"/>
    <w:rsid w:val="00FD751D"/>
    <w:rsid w:val="00FE0CD7"/>
    <w:rsid w:val="00FE1D48"/>
    <w:rsid w:val="00FE2799"/>
    <w:rsid w:val="00FE2F34"/>
    <w:rsid w:val="00FE4FEA"/>
    <w:rsid w:val="00FE7712"/>
    <w:rsid w:val="00FF18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6"/>
    <o:shapelayout v:ext="edit">
      <o:idmap v:ext="edit" data="1"/>
      <o:rules v:ext="edit">
        <o:r id="V:Rule1" type="connector" idref="#10 Conector recto de flecha"/>
        <o:r id="V:Rule2" type="connector" idref="#23 Conector recto de flecha"/>
        <o:r id="V:Rule3" type="connector" idref="#22 Conector recto de flecha"/>
        <o:r id="V:Rule4" type="connector" idref="#24 Conector recto de flecha"/>
        <o:r id="V:Rule5" type="connector" idref="#25 Conector recto de flecha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6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32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3766A"/>
    <w:rPr>
      <w:sz w:val="16"/>
      <w:szCs w:val="16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766A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766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6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766A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3A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AE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F1ED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302E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B35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35C4"/>
  </w:style>
  <w:style w:type="paragraph" w:styleId="Footer">
    <w:name w:val="footer"/>
    <w:basedOn w:val="Normal"/>
    <w:link w:val="FooterChar"/>
    <w:uiPriority w:val="99"/>
    <w:unhideWhenUsed/>
    <w:rsid w:val="00AB35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35C4"/>
  </w:style>
  <w:style w:type="paragraph" w:styleId="Revision">
    <w:name w:val="Revision"/>
    <w:hidden/>
    <w:uiPriority w:val="99"/>
    <w:semiHidden/>
    <w:rsid w:val="004373BB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ar"/>
    <w:rsid w:val="006E4CF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E4CF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E4CFC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6E4CFC"/>
    <w:rPr>
      <w:rFonts w:ascii="Calibri" w:hAnsi="Calibri"/>
      <w:noProof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3766A"/>
    <w:pPr>
      <w:spacing w:line="240" w:lineRule="auto"/>
    </w:pPr>
    <w:rPr>
      <w:b/>
      <w:bCs/>
      <w:color w:val="4F81BD" w:themeColor="accent1"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FE1D4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B97242"/>
    <w:rPr>
      <w:b/>
      <w:bCs/>
    </w:rPr>
  </w:style>
  <w:style w:type="character" w:customStyle="1" w:styleId="apple-converted-space">
    <w:name w:val="apple-converted-space"/>
    <w:basedOn w:val="DefaultParagraphFont"/>
    <w:rsid w:val="00B97242"/>
  </w:style>
  <w:style w:type="table" w:customStyle="1" w:styleId="TableGrid1">
    <w:name w:val="Table Grid1"/>
    <w:basedOn w:val="TableNormal"/>
    <w:next w:val="TableGrid"/>
    <w:uiPriority w:val="59"/>
    <w:rsid w:val="006370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0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20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74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9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7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0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19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37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2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912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867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720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1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8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lásico de Office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DAA2B7-1CCF-47B1-B04B-9EDAC1E67C8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7757195-FE74-49FF-ADE6-5DAEBB7F13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807</Words>
  <Characters>10300</Characters>
  <Application>Microsoft Office Word</Application>
  <DocSecurity>0</DocSecurity>
  <Lines>85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ome</Company>
  <LinksUpToDate>false</LinksUpToDate>
  <CharactersWithSpaces>120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mi.patel@psych.ox.ac.uk</dc:creator>
  <cp:lastModifiedBy>0006766</cp:lastModifiedBy>
  <cp:revision>6</cp:revision>
  <cp:lastPrinted>2014-05-08T18:25:00Z</cp:lastPrinted>
  <dcterms:created xsi:type="dcterms:W3CDTF">2015-06-29T13:48:00Z</dcterms:created>
  <dcterms:modified xsi:type="dcterms:W3CDTF">2015-08-21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endeley@rpatel.co.uk@www.mendeley.com</vt:lpwstr>
  </property>
  <property fmtid="{D5CDD505-2E9C-101B-9397-08002B2CF9AE}" pid="4" name="Mendeley Citation Style_1">
    <vt:lpwstr>http://www.zotero.org/styles/acta-psychiatrica-scandinavica</vt:lpwstr>
  </property>
  <property fmtid="{D5CDD505-2E9C-101B-9397-08002B2CF9AE}" pid="5" name="Mendeley Recent Style Id 0_1">
    <vt:lpwstr>http://www.zotero.org/styles/acta-psychiatrica-scandinavica</vt:lpwstr>
  </property>
  <property fmtid="{D5CDD505-2E9C-101B-9397-08002B2CF9AE}" pid="6" name="Mendeley Recent Style Name 0_1">
    <vt:lpwstr>Acta Psychiatrica Scandinavica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the-lancet</vt:lpwstr>
  </property>
  <property fmtid="{D5CDD505-2E9C-101B-9397-08002B2CF9AE}" pid="24" name="Mendeley Recent Style Name 9_1">
    <vt:lpwstr>The Lancet</vt:lpwstr>
  </property>
</Properties>
</file>